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95F" w:rsidRDefault="0009395F" w:rsidP="005434EE">
      <w:pPr>
        <w:pStyle w:val="ListParagraph"/>
        <w:spacing w:line="480" w:lineRule="auto"/>
        <w:ind w:left="0"/>
        <w:rPr>
          <w:i/>
        </w:rPr>
      </w:pPr>
      <w:bookmarkStart w:id="0" w:name="_GoBack"/>
      <w:bookmarkEnd w:id="0"/>
      <w:r>
        <w:rPr>
          <w:i/>
        </w:rPr>
        <w:t>SUPPLEMENTARY DATA</w:t>
      </w:r>
    </w:p>
    <w:p w:rsidR="002C4D8D" w:rsidRPr="005434EE" w:rsidRDefault="002C4D8D" w:rsidP="005434EE">
      <w:pPr>
        <w:pStyle w:val="ListParagraph"/>
        <w:spacing w:line="480" w:lineRule="auto"/>
        <w:ind w:left="0"/>
        <w:rPr>
          <w:i/>
        </w:rPr>
      </w:pPr>
      <w:r w:rsidRPr="005434EE">
        <w:rPr>
          <w:i/>
        </w:rPr>
        <w:t>Appendix</w:t>
      </w:r>
      <w:r>
        <w:rPr>
          <w:i/>
        </w:rPr>
        <w:t xml:space="preserve">: Interview </w:t>
      </w:r>
      <w:r w:rsidR="008C43FB">
        <w:rPr>
          <w:i/>
        </w:rPr>
        <w:t>guide</w:t>
      </w:r>
    </w:p>
    <w:p w:rsidR="002C4D8D" w:rsidRDefault="002C4D8D" w:rsidP="005434EE">
      <w:pPr>
        <w:pStyle w:val="ListParagraph"/>
        <w:spacing w:line="480" w:lineRule="auto"/>
        <w:ind w:left="0"/>
      </w:pPr>
    </w:p>
    <w:p w:rsidR="002C4D8D" w:rsidRPr="005434EE" w:rsidRDefault="002C4D8D" w:rsidP="005434EE">
      <w:pPr>
        <w:pStyle w:val="ListParagraph"/>
        <w:spacing w:line="480" w:lineRule="auto"/>
        <w:ind w:left="0"/>
        <w:rPr>
          <w:u w:val="single"/>
        </w:rPr>
      </w:pPr>
      <w:r w:rsidRPr="005434EE">
        <w:rPr>
          <w:u w:val="single"/>
        </w:rPr>
        <w:t>Background:</w:t>
      </w:r>
    </w:p>
    <w:p w:rsidR="002C4D8D" w:rsidRPr="002C4D8D" w:rsidRDefault="002C4D8D" w:rsidP="005434EE">
      <w:pPr>
        <w:pStyle w:val="ListParagraph"/>
        <w:numPr>
          <w:ilvl w:val="0"/>
          <w:numId w:val="42"/>
        </w:numPr>
        <w:spacing w:after="200" w:line="480" w:lineRule="auto"/>
      </w:pPr>
      <w:r w:rsidRPr="002C4D8D">
        <w:t>Roughly, how long ago did you begin your experience on the hospital wards?</w:t>
      </w:r>
    </w:p>
    <w:p w:rsidR="002C4D8D" w:rsidRDefault="002C4D8D" w:rsidP="005434EE">
      <w:pPr>
        <w:pStyle w:val="ListParagraph"/>
        <w:numPr>
          <w:ilvl w:val="0"/>
          <w:numId w:val="42"/>
        </w:numPr>
        <w:spacing w:after="200" w:line="480" w:lineRule="auto"/>
      </w:pPr>
      <w:r w:rsidRPr="00DA777B">
        <w:t>If I asked you at what age a patient should be deemed elderly or an “older patient”, what kind of age would you be thinking of?</w:t>
      </w:r>
    </w:p>
    <w:p w:rsidR="002C4D8D" w:rsidRDefault="002C4D8D" w:rsidP="005434EE">
      <w:pPr>
        <w:pStyle w:val="ListParagraph"/>
        <w:numPr>
          <w:ilvl w:val="0"/>
          <w:numId w:val="42"/>
        </w:numPr>
        <w:spacing w:after="200" w:line="480" w:lineRule="auto"/>
      </w:pPr>
      <w:r w:rsidRPr="00DA777B">
        <w:t>How often do interact with older patients at work (65 years or over)?</w:t>
      </w:r>
    </w:p>
    <w:p w:rsidR="002C4D8D" w:rsidRDefault="002C4D8D" w:rsidP="005434EE">
      <w:pPr>
        <w:pStyle w:val="ListParagraph"/>
        <w:numPr>
          <w:ilvl w:val="0"/>
          <w:numId w:val="42"/>
        </w:numPr>
        <w:spacing w:after="200" w:line="480" w:lineRule="auto"/>
      </w:pPr>
      <w:r w:rsidRPr="00DA777B">
        <w:t xml:space="preserve">On the general wards, can you roughly describe what kind of proportion of older patients make up the patient group you encounter? </w:t>
      </w:r>
    </w:p>
    <w:p w:rsidR="002C4D8D" w:rsidRPr="003B495D" w:rsidRDefault="002C4D8D" w:rsidP="005434EE">
      <w:pPr>
        <w:spacing w:after="200" w:line="480" w:lineRule="auto"/>
      </w:pPr>
      <w:r w:rsidRPr="003B495D">
        <w:t>For the rest of this interview, when I refer to ‘older patients’, I will mean those over the age of 65 years.</w:t>
      </w:r>
    </w:p>
    <w:p w:rsidR="002C4D8D" w:rsidRDefault="002C4D8D" w:rsidP="005434EE">
      <w:pPr>
        <w:pStyle w:val="ListParagraph"/>
        <w:spacing w:line="480" w:lineRule="auto"/>
        <w:ind w:left="0"/>
        <w:rPr>
          <w:u w:val="single"/>
        </w:rPr>
      </w:pPr>
      <w:r w:rsidRPr="002C4D8D">
        <w:rPr>
          <w:u w:val="single"/>
        </w:rPr>
        <w:t xml:space="preserve">Questions about stereotypes and beliefs </w:t>
      </w:r>
    </w:p>
    <w:p w:rsidR="002C4D8D" w:rsidRPr="005434EE" w:rsidRDefault="003B495D" w:rsidP="005434EE">
      <w:pPr>
        <w:pStyle w:val="ListParagraph"/>
        <w:numPr>
          <w:ilvl w:val="0"/>
          <w:numId w:val="42"/>
        </w:numPr>
        <w:spacing w:line="480" w:lineRule="auto"/>
        <w:rPr>
          <w:u w:val="single"/>
        </w:rPr>
      </w:pPr>
      <w:r>
        <w:t xml:space="preserve">Do </w:t>
      </w:r>
      <w:r w:rsidR="002C4D8D" w:rsidRPr="00DA777B">
        <w:t>older patient</w:t>
      </w:r>
      <w:r>
        <w:t>s</w:t>
      </w:r>
      <w:r w:rsidR="002C4D8D" w:rsidRPr="00DA777B">
        <w:t xml:space="preserve"> differ from younger patients</w:t>
      </w:r>
      <w:r>
        <w:t xml:space="preserve"> in any ways</w:t>
      </w:r>
      <w:r w:rsidR="002C4D8D" w:rsidRPr="00DA777B">
        <w:t>?</w:t>
      </w:r>
    </w:p>
    <w:p w:rsidR="002C4D8D" w:rsidRPr="005434EE" w:rsidRDefault="002C4D8D" w:rsidP="005434EE">
      <w:pPr>
        <w:pStyle w:val="ListParagraph"/>
        <w:numPr>
          <w:ilvl w:val="0"/>
          <w:numId w:val="42"/>
        </w:numPr>
        <w:spacing w:line="480" w:lineRule="auto"/>
        <w:rPr>
          <w:u w:val="single"/>
        </w:rPr>
      </w:pPr>
      <w:r>
        <w:t>(</w:t>
      </w:r>
      <w:proofErr w:type="spellStart"/>
      <w:r w:rsidRPr="00DA777B">
        <w:t>i</w:t>
      </w:r>
      <w:proofErr w:type="spellEnd"/>
      <w:r w:rsidRPr="00DA777B">
        <w:t>) Do you think older patients have different care needs to other patients?</w:t>
      </w:r>
    </w:p>
    <w:p w:rsidR="002C4D8D" w:rsidRDefault="002C4D8D" w:rsidP="005434EE">
      <w:pPr>
        <w:spacing w:line="480" w:lineRule="auto"/>
        <w:ind w:firstLine="720"/>
        <w:contextualSpacing/>
      </w:pPr>
      <w:r w:rsidRPr="00DA777B">
        <w:t>(ii) If so, can you describe the differences?</w:t>
      </w:r>
    </w:p>
    <w:p w:rsidR="003B495D" w:rsidRDefault="003B495D" w:rsidP="005434EE">
      <w:pPr>
        <w:pStyle w:val="ListParagraph"/>
        <w:spacing w:line="480" w:lineRule="auto"/>
        <w:ind w:left="0"/>
        <w:rPr>
          <w:u w:val="single"/>
        </w:rPr>
      </w:pPr>
    </w:p>
    <w:p w:rsidR="002C4D8D" w:rsidRDefault="002C4D8D" w:rsidP="005434EE">
      <w:pPr>
        <w:pStyle w:val="ListParagraph"/>
        <w:spacing w:line="480" w:lineRule="auto"/>
        <w:ind w:left="0"/>
        <w:rPr>
          <w:u w:val="single"/>
        </w:rPr>
      </w:pPr>
      <w:r w:rsidRPr="00DA777B">
        <w:rPr>
          <w:u w:val="single"/>
        </w:rPr>
        <w:t>Questions about behaviour tendencies</w:t>
      </w:r>
    </w:p>
    <w:p w:rsidR="002C4D8D" w:rsidRPr="005434EE" w:rsidRDefault="002C4D8D" w:rsidP="005434EE">
      <w:pPr>
        <w:pStyle w:val="ListParagraph"/>
        <w:numPr>
          <w:ilvl w:val="0"/>
          <w:numId w:val="42"/>
        </w:numPr>
        <w:spacing w:line="480" w:lineRule="auto"/>
        <w:rPr>
          <w:u w:val="single"/>
        </w:rPr>
      </w:pPr>
      <w:r w:rsidRPr="00DA777B">
        <w:t>(</w:t>
      </w:r>
      <w:proofErr w:type="spellStart"/>
      <w:r w:rsidRPr="00DA777B">
        <w:t>i</w:t>
      </w:r>
      <w:proofErr w:type="spellEnd"/>
      <w:r w:rsidRPr="00DA777B">
        <w:t>) Do you feel you need to act, or behave, differently toward older patients to deliver good care? … If so, can you describe some examples?</w:t>
      </w:r>
    </w:p>
    <w:p w:rsidR="002C4D8D" w:rsidRPr="005434EE" w:rsidRDefault="002C4D8D" w:rsidP="005434EE">
      <w:pPr>
        <w:pStyle w:val="ListParagraph"/>
        <w:numPr>
          <w:ilvl w:val="0"/>
          <w:numId w:val="42"/>
        </w:numPr>
        <w:spacing w:line="480" w:lineRule="auto"/>
        <w:rPr>
          <w:u w:val="single"/>
        </w:rPr>
      </w:pPr>
      <w:r w:rsidRPr="00DA777B">
        <w:t>(</w:t>
      </w:r>
      <w:proofErr w:type="spellStart"/>
      <w:r w:rsidRPr="00DA777B">
        <w:t>i</w:t>
      </w:r>
      <w:proofErr w:type="spellEnd"/>
      <w:r w:rsidRPr="00DA777B">
        <w:t>) Are there any differences in the way that you have to interact with older patients compared to other patients</w:t>
      </w:r>
      <w:proofErr w:type="gramStart"/>
      <w:r w:rsidRPr="00DA777B">
        <w:t>?...</w:t>
      </w:r>
      <w:proofErr w:type="gramEnd"/>
      <w:r w:rsidRPr="00DA777B">
        <w:t>Can you describe any recent examples of a time when you had to interact differently with an older patient?</w:t>
      </w:r>
    </w:p>
    <w:p w:rsidR="002C4D8D" w:rsidRDefault="002C4D8D" w:rsidP="005434EE">
      <w:pPr>
        <w:pStyle w:val="ListParagraph"/>
        <w:numPr>
          <w:ilvl w:val="0"/>
          <w:numId w:val="42"/>
        </w:numPr>
        <w:spacing w:after="200" w:line="480" w:lineRule="auto"/>
      </w:pPr>
      <w:r w:rsidRPr="00DA777B">
        <w:lastRenderedPageBreak/>
        <w:t>Do you see differences between doctors from different specialities in how they interact and deal with older patients</w:t>
      </w:r>
      <w:proofErr w:type="gramStart"/>
      <w:r w:rsidRPr="00DA777B">
        <w:t>?...</w:t>
      </w:r>
      <w:proofErr w:type="gramEnd"/>
      <w:r w:rsidRPr="00DA777B">
        <w:t>In what ways?</w:t>
      </w:r>
    </w:p>
    <w:p w:rsidR="002C4D8D" w:rsidRDefault="002C4D8D" w:rsidP="005434EE">
      <w:pPr>
        <w:pStyle w:val="ListParagraph"/>
        <w:numPr>
          <w:ilvl w:val="0"/>
          <w:numId w:val="42"/>
        </w:numPr>
        <w:spacing w:after="200" w:line="480" w:lineRule="auto"/>
      </w:pPr>
      <w:r w:rsidRPr="00DA777B">
        <w:t>(</w:t>
      </w:r>
      <w:proofErr w:type="spellStart"/>
      <w:r w:rsidRPr="00DA777B">
        <w:t>i</w:t>
      </w:r>
      <w:proofErr w:type="spellEnd"/>
      <w:r w:rsidRPr="00DA777B">
        <w:t>) Have you noticed any ways in which you have changed how you deal with older patients as you have gained more experience on the wards?</w:t>
      </w:r>
    </w:p>
    <w:p w:rsidR="002C4D8D" w:rsidRPr="00DA777B" w:rsidRDefault="002C4D8D" w:rsidP="005434EE">
      <w:pPr>
        <w:pStyle w:val="ListParagraph"/>
        <w:numPr>
          <w:ilvl w:val="0"/>
          <w:numId w:val="42"/>
        </w:numPr>
        <w:spacing w:after="200" w:line="480" w:lineRule="auto"/>
      </w:pPr>
      <w:r w:rsidRPr="00DA777B">
        <w:t>(ii) Have you noticed changes in others that you work with, in how they deal with older patients as they gain experience?</w:t>
      </w:r>
    </w:p>
    <w:p w:rsidR="002C4D8D" w:rsidRDefault="002C4D8D" w:rsidP="005434EE">
      <w:pPr>
        <w:pStyle w:val="ListParagraph"/>
        <w:spacing w:line="480" w:lineRule="auto"/>
        <w:ind w:left="0"/>
      </w:pPr>
    </w:p>
    <w:p w:rsidR="002C4D8D" w:rsidRPr="00DA777B" w:rsidRDefault="002C4D8D" w:rsidP="005434EE">
      <w:pPr>
        <w:pStyle w:val="ListParagraph"/>
        <w:spacing w:line="480" w:lineRule="auto"/>
        <w:ind w:left="0"/>
        <w:rPr>
          <w:u w:val="single"/>
        </w:rPr>
      </w:pPr>
      <w:r w:rsidRPr="00DA777B">
        <w:rPr>
          <w:u w:val="single"/>
        </w:rPr>
        <w:t>Questions about affect</w:t>
      </w:r>
    </w:p>
    <w:p w:rsidR="002C4D8D" w:rsidRPr="00DA777B" w:rsidRDefault="002C4D8D" w:rsidP="005434EE">
      <w:pPr>
        <w:pStyle w:val="ListParagraph"/>
        <w:numPr>
          <w:ilvl w:val="0"/>
          <w:numId w:val="42"/>
        </w:numPr>
        <w:spacing w:after="200" w:line="480" w:lineRule="auto"/>
      </w:pPr>
      <w:r w:rsidRPr="00DA777B">
        <w:t>Can you describe something you find enjoyable about working with older patients?</w:t>
      </w:r>
    </w:p>
    <w:p w:rsidR="002C4D8D" w:rsidRDefault="002C4D8D" w:rsidP="005434EE">
      <w:pPr>
        <w:pStyle w:val="ListParagraph"/>
        <w:numPr>
          <w:ilvl w:val="0"/>
          <w:numId w:val="42"/>
        </w:numPr>
        <w:spacing w:after="200" w:line="480" w:lineRule="auto"/>
      </w:pPr>
      <w:r w:rsidRPr="00DA777B">
        <w:t>Can you describe something you find challenging about working with older patients?</w:t>
      </w:r>
    </w:p>
    <w:p w:rsidR="002C4D8D" w:rsidRPr="00DA777B" w:rsidRDefault="002C4D8D" w:rsidP="005434EE">
      <w:pPr>
        <w:pStyle w:val="ListParagraph"/>
        <w:numPr>
          <w:ilvl w:val="0"/>
          <w:numId w:val="42"/>
        </w:numPr>
        <w:spacing w:after="200" w:line="480" w:lineRule="auto"/>
      </w:pPr>
      <w:r w:rsidRPr="00DA777B">
        <w:t xml:space="preserve">Are there any emotions you experience when dealing with older patients, that were unexpected or you were surprised by? </w:t>
      </w:r>
    </w:p>
    <w:p w:rsidR="00A43D5E" w:rsidRDefault="003B495D" w:rsidP="005434EE">
      <w:pPr>
        <w:spacing w:line="480" w:lineRule="auto"/>
        <w:rPr>
          <w:u w:val="single"/>
        </w:rPr>
      </w:pPr>
      <w:r w:rsidRPr="005434EE">
        <w:rPr>
          <w:u w:val="single"/>
        </w:rPr>
        <w:t>Demographics</w:t>
      </w:r>
    </w:p>
    <w:p w:rsidR="003B495D" w:rsidRDefault="003B495D" w:rsidP="005434EE">
      <w:pPr>
        <w:pStyle w:val="ListParagraph"/>
        <w:numPr>
          <w:ilvl w:val="0"/>
          <w:numId w:val="42"/>
        </w:numPr>
        <w:spacing w:line="480" w:lineRule="auto"/>
      </w:pPr>
      <w:r>
        <w:t>May I have your age?</w:t>
      </w:r>
    </w:p>
    <w:p w:rsidR="003B495D" w:rsidRPr="003B495D" w:rsidRDefault="003B495D" w:rsidP="005434EE">
      <w:pPr>
        <w:pStyle w:val="ListParagraph"/>
        <w:numPr>
          <w:ilvl w:val="0"/>
          <w:numId w:val="42"/>
        </w:numPr>
        <w:spacing w:line="480" w:lineRule="auto"/>
      </w:pPr>
      <w:r>
        <w:t>How would you describe your ethnic background</w:t>
      </w:r>
      <w:r w:rsidRPr="005434EE">
        <w:t>?</w:t>
      </w:r>
    </w:p>
    <w:sectPr w:rsidR="003B495D" w:rsidRPr="003B495D" w:rsidSect="002333F6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183" w:rsidRDefault="00DD2183" w:rsidP="007D2BF6">
      <w:pPr>
        <w:spacing w:line="240" w:lineRule="auto"/>
      </w:pPr>
      <w:r>
        <w:separator/>
      </w:r>
    </w:p>
  </w:endnote>
  <w:endnote w:type="continuationSeparator" w:id="0">
    <w:p w:rsidR="00DD2183" w:rsidRDefault="00DD2183" w:rsidP="007D2B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CAIH+Garamond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395F" w:rsidRDefault="0009395F">
    <w:pPr>
      <w:pStyle w:val="Footer"/>
      <w:jc w:val="center"/>
    </w:pPr>
  </w:p>
  <w:p w:rsidR="0009395F" w:rsidRDefault="000939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183" w:rsidRDefault="00DD2183" w:rsidP="007D2BF6">
      <w:pPr>
        <w:spacing w:line="240" w:lineRule="auto"/>
      </w:pPr>
      <w:r>
        <w:separator/>
      </w:r>
    </w:p>
  </w:footnote>
  <w:footnote w:type="continuationSeparator" w:id="0">
    <w:p w:rsidR="00DD2183" w:rsidRDefault="00DD2183" w:rsidP="007D2BF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47332"/>
    <w:multiLevelType w:val="hybridMultilevel"/>
    <w:tmpl w:val="D03E7F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522AF3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EB0F9F"/>
    <w:multiLevelType w:val="hybridMultilevel"/>
    <w:tmpl w:val="3910A700"/>
    <w:lvl w:ilvl="0" w:tplc="3FD6826E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EC3919"/>
    <w:multiLevelType w:val="hybridMultilevel"/>
    <w:tmpl w:val="43B629A0"/>
    <w:lvl w:ilvl="0" w:tplc="93D6FA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655000"/>
    <w:multiLevelType w:val="hybridMultilevel"/>
    <w:tmpl w:val="11FA2A2A"/>
    <w:lvl w:ilvl="0" w:tplc="688ADEC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F85F1F"/>
    <w:multiLevelType w:val="hybridMultilevel"/>
    <w:tmpl w:val="CF9E6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415DAE"/>
    <w:multiLevelType w:val="hybridMultilevel"/>
    <w:tmpl w:val="AEBAC35E"/>
    <w:lvl w:ilvl="0" w:tplc="9E6628D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B4152A"/>
    <w:multiLevelType w:val="hybridMultilevel"/>
    <w:tmpl w:val="86B682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E238FC"/>
    <w:multiLevelType w:val="hybridMultilevel"/>
    <w:tmpl w:val="E8D00B32"/>
    <w:lvl w:ilvl="0" w:tplc="07769C4E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5A7429"/>
    <w:multiLevelType w:val="hybridMultilevel"/>
    <w:tmpl w:val="2DA6B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303B23"/>
    <w:multiLevelType w:val="multilevel"/>
    <w:tmpl w:val="C76AE2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9F85BFF"/>
    <w:multiLevelType w:val="hybridMultilevel"/>
    <w:tmpl w:val="D44E3D30"/>
    <w:lvl w:ilvl="0" w:tplc="6BE2188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555555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A21A92"/>
    <w:multiLevelType w:val="hybridMultilevel"/>
    <w:tmpl w:val="D64EE8E8"/>
    <w:lvl w:ilvl="0" w:tplc="A6C208FA">
      <w:numFmt w:val="bullet"/>
      <w:lvlText w:val="-"/>
      <w:lvlJc w:val="left"/>
      <w:pPr>
        <w:ind w:left="4680" w:hanging="360"/>
      </w:pPr>
      <w:rPr>
        <w:rFonts w:ascii="TimesNewRoman,Bold" w:eastAsiaTheme="minorEastAsia" w:hAnsi="TimesNewRoman,Bold" w:cs="TimesNewRoman,Bold" w:hint="default"/>
        <w:sz w:val="21"/>
      </w:rPr>
    </w:lvl>
    <w:lvl w:ilvl="1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12">
    <w:nsid w:val="30794D38"/>
    <w:multiLevelType w:val="hybridMultilevel"/>
    <w:tmpl w:val="4C804CBA"/>
    <w:lvl w:ilvl="0" w:tplc="037AB5F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CB694B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1FAB98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ECDDB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1AE81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92EF7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876A12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140E15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6BCD38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34973685"/>
    <w:multiLevelType w:val="hybridMultilevel"/>
    <w:tmpl w:val="FF32A7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1C398C"/>
    <w:multiLevelType w:val="multilevel"/>
    <w:tmpl w:val="CB38B1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>
    <w:nsid w:val="3D907BE7"/>
    <w:multiLevelType w:val="multilevel"/>
    <w:tmpl w:val="4A18CE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0E41D46"/>
    <w:multiLevelType w:val="hybridMultilevel"/>
    <w:tmpl w:val="7BE807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4732CF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45697EC9"/>
    <w:multiLevelType w:val="hybridMultilevel"/>
    <w:tmpl w:val="34CE47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C54AB1"/>
    <w:multiLevelType w:val="hybridMultilevel"/>
    <w:tmpl w:val="86922A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0B5DCE"/>
    <w:multiLevelType w:val="multilevel"/>
    <w:tmpl w:val="C1EE6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A96B4B"/>
    <w:multiLevelType w:val="hybridMultilevel"/>
    <w:tmpl w:val="936401B4"/>
    <w:lvl w:ilvl="0" w:tplc="18F61A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B3C7AC4"/>
    <w:multiLevelType w:val="hybridMultilevel"/>
    <w:tmpl w:val="18165C4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F0E171A"/>
    <w:multiLevelType w:val="hybridMultilevel"/>
    <w:tmpl w:val="964EBF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B55874"/>
    <w:multiLevelType w:val="hybridMultilevel"/>
    <w:tmpl w:val="964EBF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317484"/>
    <w:multiLevelType w:val="hybridMultilevel"/>
    <w:tmpl w:val="2DD23C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7F10978"/>
    <w:multiLevelType w:val="hybridMultilevel"/>
    <w:tmpl w:val="964EBF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DE66FB"/>
    <w:multiLevelType w:val="hybridMultilevel"/>
    <w:tmpl w:val="3E965B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414ACF"/>
    <w:multiLevelType w:val="hybridMultilevel"/>
    <w:tmpl w:val="0FBAC6B6"/>
    <w:lvl w:ilvl="0" w:tplc="1D78F366">
      <w:start w:val="347"/>
      <w:numFmt w:val="bullet"/>
      <w:lvlText w:val="-"/>
      <w:lvlJc w:val="left"/>
      <w:pPr>
        <w:ind w:left="405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9">
    <w:nsid w:val="5EC5000B"/>
    <w:multiLevelType w:val="hybridMultilevel"/>
    <w:tmpl w:val="964EBF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F074764"/>
    <w:multiLevelType w:val="multilevel"/>
    <w:tmpl w:val="2020EF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1">
    <w:nsid w:val="62E074F9"/>
    <w:multiLevelType w:val="hybridMultilevel"/>
    <w:tmpl w:val="A524CEE6"/>
    <w:lvl w:ilvl="0" w:tplc="1D7CA2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673205A"/>
    <w:multiLevelType w:val="hybridMultilevel"/>
    <w:tmpl w:val="964EBF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7B26DBA"/>
    <w:multiLevelType w:val="hybridMultilevel"/>
    <w:tmpl w:val="22FEC0F8"/>
    <w:lvl w:ilvl="0" w:tplc="0990127A">
      <w:start w:val="24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NewRoman,Bold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8333AB2"/>
    <w:multiLevelType w:val="hybridMultilevel"/>
    <w:tmpl w:val="FE3A865A"/>
    <w:lvl w:ilvl="0" w:tplc="4A4488A0">
      <w:numFmt w:val="bullet"/>
      <w:lvlText w:val="-"/>
      <w:lvlJc w:val="left"/>
      <w:pPr>
        <w:ind w:left="4680" w:hanging="360"/>
      </w:pPr>
      <w:rPr>
        <w:rFonts w:ascii="TimesNewRoman,Bold" w:eastAsiaTheme="minorEastAsia" w:hAnsi="TimesNewRoman,Bold" w:cs="TimesNewRoman,Bold" w:hint="default"/>
      </w:rPr>
    </w:lvl>
    <w:lvl w:ilvl="1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35">
    <w:nsid w:val="6AEB16CD"/>
    <w:multiLevelType w:val="multilevel"/>
    <w:tmpl w:val="B9962A1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6">
    <w:nsid w:val="6AEF27BE"/>
    <w:multiLevelType w:val="multilevel"/>
    <w:tmpl w:val="A03C934C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7">
    <w:nsid w:val="6C204537"/>
    <w:multiLevelType w:val="hybridMultilevel"/>
    <w:tmpl w:val="E00E0994"/>
    <w:lvl w:ilvl="0" w:tplc="9C42258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DD301F4"/>
    <w:multiLevelType w:val="hybridMultilevel"/>
    <w:tmpl w:val="CB6EE6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1E64EBB"/>
    <w:multiLevelType w:val="multilevel"/>
    <w:tmpl w:val="50D8D2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40">
    <w:nsid w:val="73CE6406"/>
    <w:multiLevelType w:val="multilevel"/>
    <w:tmpl w:val="50D8D2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41">
    <w:nsid w:val="79ED5512"/>
    <w:multiLevelType w:val="hybridMultilevel"/>
    <w:tmpl w:val="3FE0052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AF558C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15"/>
  </w:num>
  <w:num w:numId="3">
    <w:abstractNumId w:val="19"/>
  </w:num>
  <w:num w:numId="4">
    <w:abstractNumId w:val="10"/>
  </w:num>
  <w:num w:numId="5">
    <w:abstractNumId w:val="38"/>
  </w:num>
  <w:num w:numId="6">
    <w:abstractNumId w:val="18"/>
  </w:num>
  <w:num w:numId="7">
    <w:abstractNumId w:val="25"/>
  </w:num>
  <w:num w:numId="8">
    <w:abstractNumId w:val="34"/>
  </w:num>
  <w:num w:numId="9">
    <w:abstractNumId w:val="11"/>
  </w:num>
  <w:num w:numId="10">
    <w:abstractNumId w:val="39"/>
  </w:num>
  <w:num w:numId="11">
    <w:abstractNumId w:val="30"/>
  </w:num>
  <w:num w:numId="12">
    <w:abstractNumId w:val="14"/>
  </w:num>
  <w:num w:numId="13">
    <w:abstractNumId w:val="40"/>
  </w:num>
  <w:num w:numId="14">
    <w:abstractNumId w:val="13"/>
  </w:num>
  <w:num w:numId="15">
    <w:abstractNumId w:val="35"/>
  </w:num>
  <w:num w:numId="16">
    <w:abstractNumId w:val="22"/>
  </w:num>
  <w:num w:numId="17">
    <w:abstractNumId w:val="31"/>
  </w:num>
  <w:num w:numId="18">
    <w:abstractNumId w:val="3"/>
  </w:num>
  <w:num w:numId="19">
    <w:abstractNumId w:val="5"/>
  </w:num>
  <w:num w:numId="20">
    <w:abstractNumId w:val="26"/>
  </w:num>
  <w:num w:numId="21">
    <w:abstractNumId w:val="29"/>
  </w:num>
  <w:num w:numId="22">
    <w:abstractNumId w:val="23"/>
  </w:num>
  <w:num w:numId="23">
    <w:abstractNumId w:val="32"/>
  </w:num>
  <w:num w:numId="24">
    <w:abstractNumId w:val="24"/>
  </w:num>
  <w:num w:numId="25">
    <w:abstractNumId w:val="41"/>
  </w:num>
  <w:num w:numId="26">
    <w:abstractNumId w:val="21"/>
  </w:num>
  <w:num w:numId="27">
    <w:abstractNumId w:val="37"/>
  </w:num>
  <w:num w:numId="28">
    <w:abstractNumId w:val="2"/>
  </w:num>
  <w:num w:numId="29">
    <w:abstractNumId w:val="28"/>
  </w:num>
  <w:num w:numId="30">
    <w:abstractNumId w:val="17"/>
  </w:num>
  <w:num w:numId="31">
    <w:abstractNumId w:val="36"/>
  </w:num>
  <w:num w:numId="32">
    <w:abstractNumId w:val="42"/>
  </w:num>
  <w:num w:numId="33">
    <w:abstractNumId w:val="20"/>
  </w:num>
  <w:num w:numId="34">
    <w:abstractNumId w:val="33"/>
  </w:num>
  <w:num w:numId="35">
    <w:abstractNumId w:val="12"/>
  </w:num>
  <w:num w:numId="36">
    <w:abstractNumId w:val="0"/>
  </w:num>
  <w:num w:numId="37">
    <w:abstractNumId w:val="27"/>
  </w:num>
  <w:num w:numId="38">
    <w:abstractNumId w:val="16"/>
  </w:num>
  <w:num w:numId="39">
    <w:abstractNumId w:val="1"/>
  </w:num>
  <w:num w:numId="40">
    <w:abstractNumId w:val="7"/>
  </w:num>
  <w:num w:numId="41">
    <w:abstractNumId w:val="4"/>
  </w:num>
  <w:num w:numId="42">
    <w:abstractNumId w:val="6"/>
  </w:num>
  <w:num w:numId="4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fa9srwawewzvmet9d5pw0ai929wzzrrxexv&quot;&gt;My EndNote Library THESIS references 08.0.13 Copy (2)&lt;record-ids&gt;&lt;item&gt;32691&lt;/item&gt;&lt;item&gt;32692&lt;/item&gt;&lt;item&gt;32694&lt;/item&gt;&lt;item&gt;32929&lt;/item&gt;&lt;item&gt;32946&lt;/item&gt;&lt;/record-ids&gt;&lt;/item&gt;&lt;/Libraries&gt;"/>
  </w:docVars>
  <w:rsids>
    <w:rsidRoot w:val="0099366B"/>
    <w:rsid w:val="0000000B"/>
    <w:rsid w:val="000007CE"/>
    <w:rsid w:val="000012EF"/>
    <w:rsid w:val="000013AD"/>
    <w:rsid w:val="000013F4"/>
    <w:rsid w:val="0000151B"/>
    <w:rsid w:val="00001CED"/>
    <w:rsid w:val="00001D51"/>
    <w:rsid w:val="00002957"/>
    <w:rsid w:val="00002F1E"/>
    <w:rsid w:val="000033AC"/>
    <w:rsid w:val="000035C0"/>
    <w:rsid w:val="000036B6"/>
    <w:rsid w:val="00003701"/>
    <w:rsid w:val="00003D41"/>
    <w:rsid w:val="00003E6C"/>
    <w:rsid w:val="00004377"/>
    <w:rsid w:val="0000455C"/>
    <w:rsid w:val="00005178"/>
    <w:rsid w:val="00005484"/>
    <w:rsid w:val="000063CC"/>
    <w:rsid w:val="00007575"/>
    <w:rsid w:val="00007661"/>
    <w:rsid w:val="00007B8F"/>
    <w:rsid w:val="00007DFF"/>
    <w:rsid w:val="000100CC"/>
    <w:rsid w:val="000101F4"/>
    <w:rsid w:val="00010C58"/>
    <w:rsid w:val="00010EED"/>
    <w:rsid w:val="00011038"/>
    <w:rsid w:val="000116DD"/>
    <w:rsid w:val="000117AE"/>
    <w:rsid w:val="00011B53"/>
    <w:rsid w:val="00012204"/>
    <w:rsid w:val="00012284"/>
    <w:rsid w:val="00012488"/>
    <w:rsid w:val="0001253C"/>
    <w:rsid w:val="000126D8"/>
    <w:rsid w:val="000132B9"/>
    <w:rsid w:val="00013C43"/>
    <w:rsid w:val="00014851"/>
    <w:rsid w:val="000158FC"/>
    <w:rsid w:val="000160BE"/>
    <w:rsid w:val="000160D1"/>
    <w:rsid w:val="000166C3"/>
    <w:rsid w:val="00016800"/>
    <w:rsid w:val="00016CD4"/>
    <w:rsid w:val="00016E17"/>
    <w:rsid w:val="0001784A"/>
    <w:rsid w:val="00017B71"/>
    <w:rsid w:val="00017E51"/>
    <w:rsid w:val="0002033A"/>
    <w:rsid w:val="00020ED3"/>
    <w:rsid w:val="00021321"/>
    <w:rsid w:val="00022289"/>
    <w:rsid w:val="00023392"/>
    <w:rsid w:val="00023A9C"/>
    <w:rsid w:val="00023B4E"/>
    <w:rsid w:val="00023BB8"/>
    <w:rsid w:val="00023D11"/>
    <w:rsid w:val="00024BBE"/>
    <w:rsid w:val="00024CCF"/>
    <w:rsid w:val="00025061"/>
    <w:rsid w:val="000252D9"/>
    <w:rsid w:val="00025684"/>
    <w:rsid w:val="00025864"/>
    <w:rsid w:val="000259AD"/>
    <w:rsid w:val="00027970"/>
    <w:rsid w:val="000279AA"/>
    <w:rsid w:val="00030304"/>
    <w:rsid w:val="0003031F"/>
    <w:rsid w:val="00030627"/>
    <w:rsid w:val="00030A4F"/>
    <w:rsid w:val="00030F0E"/>
    <w:rsid w:val="00031E15"/>
    <w:rsid w:val="0003236D"/>
    <w:rsid w:val="00032DFB"/>
    <w:rsid w:val="000336C6"/>
    <w:rsid w:val="00034276"/>
    <w:rsid w:val="00034F08"/>
    <w:rsid w:val="00035367"/>
    <w:rsid w:val="00035903"/>
    <w:rsid w:val="0003656E"/>
    <w:rsid w:val="000402EA"/>
    <w:rsid w:val="00040889"/>
    <w:rsid w:val="000413A7"/>
    <w:rsid w:val="000420F7"/>
    <w:rsid w:val="0004214D"/>
    <w:rsid w:val="0004287A"/>
    <w:rsid w:val="00042AD9"/>
    <w:rsid w:val="00042BA7"/>
    <w:rsid w:val="00042BCB"/>
    <w:rsid w:val="00042DDC"/>
    <w:rsid w:val="00042F0C"/>
    <w:rsid w:val="00043798"/>
    <w:rsid w:val="0004414A"/>
    <w:rsid w:val="000441D3"/>
    <w:rsid w:val="00044509"/>
    <w:rsid w:val="00044A61"/>
    <w:rsid w:val="00044FCA"/>
    <w:rsid w:val="000452BC"/>
    <w:rsid w:val="000454AD"/>
    <w:rsid w:val="000468CE"/>
    <w:rsid w:val="00046F5B"/>
    <w:rsid w:val="00050009"/>
    <w:rsid w:val="000503AA"/>
    <w:rsid w:val="000506EA"/>
    <w:rsid w:val="00050EC1"/>
    <w:rsid w:val="0005174E"/>
    <w:rsid w:val="00051E9C"/>
    <w:rsid w:val="0005212B"/>
    <w:rsid w:val="000524F1"/>
    <w:rsid w:val="000530F7"/>
    <w:rsid w:val="00053388"/>
    <w:rsid w:val="00053BEA"/>
    <w:rsid w:val="00053F6A"/>
    <w:rsid w:val="000542D8"/>
    <w:rsid w:val="000543E9"/>
    <w:rsid w:val="00054D2B"/>
    <w:rsid w:val="00054FB8"/>
    <w:rsid w:val="00055276"/>
    <w:rsid w:val="00055B84"/>
    <w:rsid w:val="00055DFF"/>
    <w:rsid w:val="00056CE9"/>
    <w:rsid w:val="00057931"/>
    <w:rsid w:val="00057B47"/>
    <w:rsid w:val="00060045"/>
    <w:rsid w:val="00060D6D"/>
    <w:rsid w:val="00060EF4"/>
    <w:rsid w:val="00061488"/>
    <w:rsid w:val="00061F89"/>
    <w:rsid w:val="000626CB"/>
    <w:rsid w:val="000629BE"/>
    <w:rsid w:val="00062FD2"/>
    <w:rsid w:val="000638EB"/>
    <w:rsid w:val="00063A16"/>
    <w:rsid w:val="00063C02"/>
    <w:rsid w:val="00064488"/>
    <w:rsid w:val="00064F26"/>
    <w:rsid w:val="0006531C"/>
    <w:rsid w:val="00065C13"/>
    <w:rsid w:val="00065D62"/>
    <w:rsid w:val="000662B0"/>
    <w:rsid w:val="00067881"/>
    <w:rsid w:val="0006789E"/>
    <w:rsid w:val="000679E5"/>
    <w:rsid w:val="000727C9"/>
    <w:rsid w:val="00072D68"/>
    <w:rsid w:val="00072EB5"/>
    <w:rsid w:val="00072F37"/>
    <w:rsid w:val="00073101"/>
    <w:rsid w:val="00073102"/>
    <w:rsid w:val="00073651"/>
    <w:rsid w:val="00074071"/>
    <w:rsid w:val="00074456"/>
    <w:rsid w:val="00074B32"/>
    <w:rsid w:val="00074BB0"/>
    <w:rsid w:val="00075479"/>
    <w:rsid w:val="0007616A"/>
    <w:rsid w:val="0007642C"/>
    <w:rsid w:val="00077F61"/>
    <w:rsid w:val="0008036D"/>
    <w:rsid w:val="00080C3D"/>
    <w:rsid w:val="00081131"/>
    <w:rsid w:val="00081410"/>
    <w:rsid w:val="0008176F"/>
    <w:rsid w:val="00081D0F"/>
    <w:rsid w:val="00081E6A"/>
    <w:rsid w:val="00083ADB"/>
    <w:rsid w:val="00083E1D"/>
    <w:rsid w:val="00085266"/>
    <w:rsid w:val="0008545D"/>
    <w:rsid w:val="00085DE5"/>
    <w:rsid w:val="00086E12"/>
    <w:rsid w:val="00086E42"/>
    <w:rsid w:val="0008737B"/>
    <w:rsid w:val="00087726"/>
    <w:rsid w:val="000879E4"/>
    <w:rsid w:val="0009001F"/>
    <w:rsid w:val="00090203"/>
    <w:rsid w:val="00090B65"/>
    <w:rsid w:val="00090C78"/>
    <w:rsid w:val="000920D0"/>
    <w:rsid w:val="000921F5"/>
    <w:rsid w:val="00092690"/>
    <w:rsid w:val="00092B60"/>
    <w:rsid w:val="00093405"/>
    <w:rsid w:val="0009395F"/>
    <w:rsid w:val="00093AD0"/>
    <w:rsid w:val="00093B86"/>
    <w:rsid w:val="00093E64"/>
    <w:rsid w:val="00093EDA"/>
    <w:rsid w:val="000954C0"/>
    <w:rsid w:val="000962FA"/>
    <w:rsid w:val="00097111"/>
    <w:rsid w:val="00097351"/>
    <w:rsid w:val="000977E8"/>
    <w:rsid w:val="00097ADB"/>
    <w:rsid w:val="000A1178"/>
    <w:rsid w:val="000A1235"/>
    <w:rsid w:val="000A2132"/>
    <w:rsid w:val="000A21A0"/>
    <w:rsid w:val="000A2326"/>
    <w:rsid w:val="000A264C"/>
    <w:rsid w:val="000A2C43"/>
    <w:rsid w:val="000A3013"/>
    <w:rsid w:val="000A35EF"/>
    <w:rsid w:val="000A3871"/>
    <w:rsid w:val="000A3FF1"/>
    <w:rsid w:val="000A4307"/>
    <w:rsid w:val="000A516F"/>
    <w:rsid w:val="000A5745"/>
    <w:rsid w:val="000A5B6B"/>
    <w:rsid w:val="000A6723"/>
    <w:rsid w:val="000A7441"/>
    <w:rsid w:val="000B0136"/>
    <w:rsid w:val="000B04AE"/>
    <w:rsid w:val="000B06FC"/>
    <w:rsid w:val="000B0D89"/>
    <w:rsid w:val="000B194D"/>
    <w:rsid w:val="000B1E5A"/>
    <w:rsid w:val="000B2BAA"/>
    <w:rsid w:val="000B2C05"/>
    <w:rsid w:val="000B2FA0"/>
    <w:rsid w:val="000B374F"/>
    <w:rsid w:val="000B3954"/>
    <w:rsid w:val="000B3AF3"/>
    <w:rsid w:val="000B51F4"/>
    <w:rsid w:val="000B5329"/>
    <w:rsid w:val="000B6308"/>
    <w:rsid w:val="000B6645"/>
    <w:rsid w:val="000B666B"/>
    <w:rsid w:val="000B6A9E"/>
    <w:rsid w:val="000B6BDB"/>
    <w:rsid w:val="000B6C0D"/>
    <w:rsid w:val="000B74B3"/>
    <w:rsid w:val="000C0351"/>
    <w:rsid w:val="000C19F0"/>
    <w:rsid w:val="000C1C2E"/>
    <w:rsid w:val="000C1ED3"/>
    <w:rsid w:val="000C26BB"/>
    <w:rsid w:val="000C2AD5"/>
    <w:rsid w:val="000C31FC"/>
    <w:rsid w:val="000C3420"/>
    <w:rsid w:val="000C386B"/>
    <w:rsid w:val="000C541A"/>
    <w:rsid w:val="000C5AEC"/>
    <w:rsid w:val="000C624E"/>
    <w:rsid w:val="000C671E"/>
    <w:rsid w:val="000C6755"/>
    <w:rsid w:val="000C67F1"/>
    <w:rsid w:val="000C68E6"/>
    <w:rsid w:val="000C6912"/>
    <w:rsid w:val="000C6FB9"/>
    <w:rsid w:val="000C7577"/>
    <w:rsid w:val="000C7734"/>
    <w:rsid w:val="000C7777"/>
    <w:rsid w:val="000C7944"/>
    <w:rsid w:val="000D0E65"/>
    <w:rsid w:val="000D15E1"/>
    <w:rsid w:val="000D16A2"/>
    <w:rsid w:val="000D1747"/>
    <w:rsid w:val="000D1991"/>
    <w:rsid w:val="000D23EA"/>
    <w:rsid w:val="000D279C"/>
    <w:rsid w:val="000D285E"/>
    <w:rsid w:val="000D3B15"/>
    <w:rsid w:val="000D414F"/>
    <w:rsid w:val="000D4635"/>
    <w:rsid w:val="000D4698"/>
    <w:rsid w:val="000D49FD"/>
    <w:rsid w:val="000D4ACD"/>
    <w:rsid w:val="000D4D43"/>
    <w:rsid w:val="000D5B24"/>
    <w:rsid w:val="000D75E7"/>
    <w:rsid w:val="000D76C9"/>
    <w:rsid w:val="000D785C"/>
    <w:rsid w:val="000D7DF6"/>
    <w:rsid w:val="000E0120"/>
    <w:rsid w:val="000E071E"/>
    <w:rsid w:val="000E0C9C"/>
    <w:rsid w:val="000E1393"/>
    <w:rsid w:val="000E16DB"/>
    <w:rsid w:val="000E2A98"/>
    <w:rsid w:val="000E2B3C"/>
    <w:rsid w:val="000E2D5D"/>
    <w:rsid w:val="000E33C9"/>
    <w:rsid w:val="000E3489"/>
    <w:rsid w:val="000E4030"/>
    <w:rsid w:val="000E426B"/>
    <w:rsid w:val="000E597B"/>
    <w:rsid w:val="000E631E"/>
    <w:rsid w:val="000E6983"/>
    <w:rsid w:val="000E6C35"/>
    <w:rsid w:val="000E6DEE"/>
    <w:rsid w:val="000E79A6"/>
    <w:rsid w:val="000E7B2F"/>
    <w:rsid w:val="000F0C25"/>
    <w:rsid w:val="000F121E"/>
    <w:rsid w:val="000F191B"/>
    <w:rsid w:val="000F191D"/>
    <w:rsid w:val="000F22D4"/>
    <w:rsid w:val="000F236E"/>
    <w:rsid w:val="000F25CD"/>
    <w:rsid w:val="000F2C00"/>
    <w:rsid w:val="000F2F2F"/>
    <w:rsid w:val="000F324E"/>
    <w:rsid w:val="000F3750"/>
    <w:rsid w:val="000F3CD0"/>
    <w:rsid w:val="000F4F2F"/>
    <w:rsid w:val="000F55E4"/>
    <w:rsid w:val="000F5D33"/>
    <w:rsid w:val="000F6F84"/>
    <w:rsid w:val="000F7CE8"/>
    <w:rsid w:val="000F7EB3"/>
    <w:rsid w:val="00100001"/>
    <w:rsid w:val="001007E6"/>
    <w:rsid w:val="00100E04"/>
    <w:rsid w:val="001018AC"/>
    <w:rsid w:val="00101BB2"/>
    <w:rsid w:val="00101FAA"/>
    <w:rsid w:val="001021B1"/>
    <w:rsid w:val="0010236E"/>
    <w:rsid w:val="00102EDA"/>
    <w:rsid w:val="001030E6"/>
    <w:rsid w:val="00103A72"/>
    <w:rsid w:val="00103AD4"/>
    <w:rsid w:val="0010406B"/>
    <w:rsid w:val="00104745"/>
    <w:rsid w:val="00104927"/>
    <w:rsid w:val="00105483"/>
    <w:rsid w:val="0010550B"/>
    <w:rsid w:val="00105718"/>
    <w:rsid w:val="00105FDC"/>
    <w:rsid w:val="00105FFB"/>
    <w:rsid w:val="001060C3"/>
    <w:rsid w:val="0010648D"/>
    <w:rsid w:val="00106DAB"/>
    <w:rsid w:val="00106DB7"/>
    <w:rsid w:val="0010702B"/>
    <w:rsid w:val="00110199"/>
    <w:rsid w:val="00110A48"/>
    <w:rsid w:val="00111C11"/>
    <w:rsid w:val="00112867"/>
    <w:rsid w:val="0011288F"/>
    <w:rsid w:val="00112926"/>
    <w:rsid w:val="00113495"/>
    <w:rsid w:val="001135A5"/>
    <w:rsid w:val="0011363B"/>
    <w:rsid w:val="00113D81"/>
    <w:rsid w:val="00114122"/>
    <w:rsid w:val="00114521"/>
    <w:rsid w:val="00114686"/>
    <w:rsid w:val="00115415"/>
    <w:rsid w:val="00115802"/>
    <w:rsid w:val="00116721"/>
    <w:rsid w:val="00116850"/>
    <w:rsid w:val="00116DBE"/>
    <w:rsid w:val="0011719B"/>
    <w:rsid w:val="001174E3"/>
    <w:rsid w:val="0012006E"/>
    <w:rsid w:val="00121763"/>
    <w:rsid w:val="0012240B"/>
    <w:rsid w:val="001226EA"/>
    <w:rsid w:val="00122A2C"/>
    <w:rsid w:val="00122CC3"/>
    <w:rsid w:val="0012305E"/>
    <w:rsid w:val="00123ED9"/>
    <w:rsid w:val="001246FA"/>
    <w:rsid w:val="00124E55"/>
    <w:rsid w:val="001253FE"/>
    <w:rsid w:val="00125628"/>
    <w:rsid w:val="00125C99"/>
    <w:rsid w:val="00125E11"/>
    <w:rsid w:val="00125F9A"/>
    <w:rsid w:val="001261A4"/>
    <w:rsid w:val="00126907"/>
    <w:rsid w:val="001270F0"/>
    <w:rsid w:val="00127571"/>
    <w:rsid w:val="0013028F"/>
    <w:rsid w:val="00130A98"/>
    <w:rsid w:val="0013112E"/>
    <w:rsid w:val="00131551"/>
    <w:rsid w:val="00131BAF"/>
    <w:rsid w:val="001322D9"/>
    <w:rsid w:val="001324DB"/>
    <w:rsid w:val="00132841"/>
    <w:rsid w:val="00133003"/>
    <w:rsid w:val="00133775"/>
    <w:rsid w:val="001338A9"/>
    <w:rsid w:val="00134176"/>
    <w:rsid w:val="0013471F"/>
    <w:rsid w:val="00134E14"/>
    <w:rsid w:val="00134E8C"/>
    <w:rsid w:val="00134FA2"/>
    <w:rsid w:val="00135422"/>
    <w:rsid w:val="001358C5"/>
    <w:rsid w:val="00135B6B"/>
    <w:rsid w:val="00135B6E"/>
    <w:rsid w:val="00135DCB"/>
    <w:rsid w:val="00135ECC"/>
    <w:rsid w:val="0013615E"/>
    <w:rsid w:val="00136177"/>
    <w:rsid w:val="001362EB"/>
    <w:rsid w:val="001367E1"/>
    <w:rsid w:val="00136D65"/>
    <w:rsid w:val="0013785D"/>
    <w:rsid w:val="00137F8A"/>
    <w:rsid w:val="0014006C"/>
    <w:rsid w:val="00140D0F"/>
    <w:rsid w:val="001417AD"/>
    <w:rsid w:val="00142285"/>
    <w:rsid w:val="00142C3F"/>
    <w:rsid w:val="00142C81"/>
    <w:rsid w:val="00142CA1"/>
    <w:rsid w:val="00143389"/>
    <w:rsid w:val="001438AE"/>
    <w:rsid w:val="001438B2"/>
    <w:rsid w:val="00144066"/>
    <w:rsid w:val="0014474C"/>
    <w:rsid w:val="00144ABE"/>
    <w:rsid w:val="00145439"/>
    <w:rsid w:val="00145E31"/>
    <w:rsid w:val="001466B1"/>
    <w:rsid w:val="00147075"/>
    <w:rsid w:val="0014754A"/>
    <w:rsid w:val="001475D8"/>
    <w:rsid w:val="001476BF"/>
    <w:rsid w:val="00147FAA"/>
    <w:rsid w:val="0015080C"/>
    <w:rsid w:val="00150964"/>
    <w:rsid w:val="0015099C"/>
    <w:rsid w:val="0015136E"/>
    <w:rsid w:val="0015162D"/>
    <w:rsid w:val="00151C3B"/>
    <w:rsid w:val="001528F9"/>
    <w:rsid w:val="00152DD0"/>
    <w:rsid w:val="00154612"/>
    <w:rsid w:val="00154F82"/>
    <w:rsid w:val="001552AA"/>
    <w:rsid w:val="001553A6"/>
    <w:rsid w:val="001554A9"/>
    <w:rsid w:val="00155E00"/>
    <w:rsid w:val="00156039"/>
    <w:rsid w:val="00156087"/>
    <w:rsid w:val="0015701B"/>
    <w:rsid w:val="00157A66"/>
    <w:rsid w:val="00157CD4"/>
    <w:rsid w:val="00157EAB"/>
    <w:rsid w:val="001611C7"/>
    <w:rsid w:val="001617C3"/>
    <w:rsid w:val="00162BB5"/>
    <w:rsid w:val="00163B0C"/>
    <w:rsid w:val="00163C9B"/>
    <w:rsid w:val="00163E34"/>
    <w:rsid w:val="0016431B"/>
    <w:rsid w:val="0016432C"/>
    <w:rsid w:val="0016444F"/>
    <w:rsid w:val="0016474A"/>
    <w:rsid w:val="00165062"/>
    <w:rsid w:val="0016542A"/>
    <w:rsid w:val="00165B97"/>
    <w:rsid w:val="001665D0"/>
    <w:rsid w:val="00166E58"/>
    <w:rsid w:val="001672D7"/>
    <w:rsid w:val="00167B37"/>
    <w:rsid w:val="00170006"/>
    <w:rsid w:val="0017037D"/>
    <w:rsid w:val="00170D0C"/>
    <w:rsid w:val="00171188"/>
    <w:rsid w:val="00171444"/>
    <w:rsid w:val="00171838"/>
    <w:rsid w:val="00171C50"/>
    <w:rsid w:val="00172194"/>
    <w:rsid w:val="00172354"/>
    <w:rsid w:val="00172417"/>
    <w:rsid w:val="00172B4C"/>
    <w:rsid w:val="00172C73"/>
    <w:rsid w:val="00172CD9"/>
    <w:rsid w:val="0017325E"/>
    <w:rsid w:val="00173E1D"/>
    <w:rsid w:val="00174066"/>
    <w:rsid w:val="00174A86"/>
    <w:rsid w:val="00174B26"/>
    <w:rsid w:val="00174C69"/>
    <w:rsid w:val="00174EBC"/>
    <w:rsid w:val="00175D52"/>
    <w:rsid w:val="00175F43"/>
    <w:rsid w:val="00176560"/>
    <w:rsid w:val="0017672D"/>
    <w:rsid w:val="00176F74"/>
    <w:rsid w:val="00176FC7"/>
    <w:rsid w:val="001771E5"/>
    <w:rsid w:val="00177CDE"/>
    <w:rsid w:val="00180287"/>
    <w:rsid w:val="001815D8"/>
    <w:rsid w:val="00181AE1"/>
    <w:rsid w:val="00181EBB"/>
    <w:rsid w:val="00182EAE"/>
    <w:rsid w:val="001834ED"/>
    <w:rsid w:val="00183C05"/>
    <w:rsid w:val="00184584"/>
    <w:rsid w:val="0018477B"/>
    <w:rsid w:val="001855A0"/>
    <w:rsid w:val="00185CDA"/>
    <w:rsid w:val="00185EDC"/>
    <w:rsid w:val="00185FFA"/>
    <w:rsid w:val="00186778"/>
    <w:rsid w:val="00186894"/>
    <w:rsid w:val="00186F56"/>
    <w:rsid w:val="00187417"/>
    <w:rsid w:val="001879EE"/>
    <w:rsid w:val="00187AD3"/>
    <w:rsid w:val="0019048D"/>
    <w:rsid w:val="00190C9B"/>
    <w:rsid w:val="00190E28"/>
    <w:rsid w:val="00190E30"/>
    <w:rsid w:val="0019193F"/>
    <w:rsid w:val="00191BC3"/>
    <w:rsid w:val="001930E7"/>
    <w:rsid w:val="001938E3"/>
    <w:rsid w:val="00193F8E"/>
    <w:rsid w:val="0019503F"/>
    <w:rsid w:val="00195336"/>
    <w:rsid w:val="001956E3"/>
    <w:rsid w:val="001959C9"/>
    <w:rsid w:val="00195A65"/>
    <w:rsid w:val="00195FFB"/>
    <w:rsid w:val="001961E6"/>
    <w:rsid w:val="00197B02"/>
    <w:rsid w:val="001A004C"/>
    <w:rsid w:val="001A2236"/>
    <w:rsid w:val="001A23DE"/>
    <w:rsid w:val="001A2614"/>
    <w:rsid w:val="001A2B6E"/>
    <w:rsid w:val="001A2CB8"/>
    <w:rsid w:val="001A2FB8"/>
    <w:rsid w:val="001A3059"/>
    <w:rsid w:val="001A4004"/>
    <w:rsid w:val="001A40AF"/>
    <w:rsid w:val="001A4AC3"/>
    <w:rsid w:val="001A523C"/>
    <w:rsid w:val="001A5956"/>
    <w:rsid w:val="001A6B62"/>
    <w:rsid w:val="001A721E"/>
    <w:rsid w:val="001A741F"/>
    <w:rsid w:val="001A76D3"/>
    <w:rsid w:val="001A7971"/>
    <w:rsid w:val="001B0539"/>
    <w:rsid w:val="001B0665"/>
    <w:rsid w:val="001B09D1"/>
    <w:rsid w:val="001B0DD4"/>
    <w:rsid w:val="001B1447"/>
    <w:rsid w:val="001B1594"/>
    <w:rsid w:val="001B195C"/>
    <w:rsid w:val="001B25A7"/>
    <w:rsid w:val="001B2B64"/>
    <w:rsid w:val="001B2F24"/>
    <w:rsid w:val="001B4415"/>
    <w:rsid w:val="001B4AA9"/>
    <w:rsid w:val="001B54AA"/>
    <w:rsid w:val="001B5840"/>
    <w:rsid w:val="001B5E2C"/>
    <w:rsid w:val="001B7AA1"/>
    <w:rsid w:val="001B7E70"/>
    <w:rsid w:val="001C0A1F"/>
    <w:rsid w:val="001C0F18"/>
    <w:rsid w:val="001C2574"/>
    <w:rsid w:val="001C325A"/>
    <w:rsid w:val="001C3A9E"/>
    <w:rsid w:val="001C3E9E"/>
    <w:rsid w:val="001C3F7D"/>
    <w:rsid w:val="001C44EA"/>
    <w:rsid w:val="001C46A1"/>
    <w:rsid w:val="001C4FA2"/>
    <w:rsid w:val="001C505E"/>
    <w:rsid w:val="001C5772"/>
    <w:rsid w:val="001C5DD0"/>
    <w:rsid w:val="001C621C"/>
    <w:rsid w:val="001C63FB"/>
    <w:rsid w:val="001C6A93"/>
    <w:rsid w:val="001C6DC9"/>
    <w:rsid w:val="001C6E9B"/>
    <w:rsid w:val="001C79E1"/>
    <w:rsid w:val="001C7A97"/>
    <w:rsid w:val="001D0073"/>
    <w:rsid w:val="001D0A1D"/>
    <w:rsid w:val="001D1D35"/>
    <w:rsid w:val="001D1E29"/>
    <w:rsid w:val="001D253F"/>
    <w:rsid w:val="001D3B4B"/>
    <w:rsid w:val="001D484B"/>
    <w:rsid w:val="001D4AFF"/>
    <w:rsid w:val="001D5EBB"/>
    <w:rsid w:val="001D6898"/>
    <w:rsid w:val="001D6D64"/>
    <w:rsid w:val="001D7286"/>
    <w:rsid w:val="001D74C7"/>
    <w:rsid w:val="001D7BCE"/>
    <w:rsid w:val="001D7FA2"/>
    <w:rsid w:val="001E036C"/>
    <w:rsid w:val="001E0642"/>
    <w:rsid w:val="001E0665"/>
    <w:rsid w:val="001E0BC1"/>
    <w:rsid w:val="001E1203"/>
    <w:rsid w:val="001E1650"/>
    <w:rsid w:val="001E2B82"/>
    <w:rsid w:val="001E2E9C"/>
    <w:rsid w:val="001E35BA"/>
    <w:rsid w:val="001E3AE5"/>
    <w:rsid w:val="001E65B9"/>
    <w:rsid w:val="001E724F"/>
    <w:rsid w:val="001E7635"/>
    <w:rsid w:val="001E7C74"/>
    <w:rsid w:val="001F01E5"/>
    <w:rsid w:val="001F0246"/>
    <w:rsid w:val="001F0C7A"/>
    <w:rsid w:val="001F0DC3"/>
    <w:rsid w:val="001F18A2"/>
    <w:rsid w:val="001F1AC8"/>
    <w:rsid w:val="001F228F"/>
    <w:rsid w:val="001F3CFE"/>
    <w:rsid w:val="001F3E2D"/>
    <w:rsid w:val="001F3FB7"/>
    <w:rsid w:val="001F42B3"/>
    <w:rsid w:val="001F4CD1"/>
    <w:rsid w:val="001F4DF5"/>
    <w:rsid w:val="001F4F42"/>
    <w:rsid w:val="001F5353"/>
    <w:rsid w:val="001F5739"/>
    <w:rsid w:val="001F626B"/>
    <w:rsid w:val="001F68CC"/>
    <w:rsid w:val="001F68E9"/>
    <w:rsid w:val="001F6FF5"/>
    <w:rsid w:val="00200B8E"/>
    <w:rsid w:val="00201628"/>
    <w:rsid w:val="002019DB"/>
    <w:rsid w:val="00201C32"/>
    <w:rsid w:val="00201F83"/>
    <w:rsid w:val="00202D53"/>
    <w:rsid w:val="00203427"/>
    <w:rsid w:val="00203CE4"/>
    <w:rsid w:val="00203EB9"/>
    <w:rsid w:val="002047CE"/>
    <w:rsid w:val="00204D8F"/>
    <w:rsid w:val="00205882"/>
    <w:rsid w:val="00205A45"/>
    <w:rsid w:val="00206E3A"/>
    <w:rsid w:val="00207130"/>
    <w:rsid w:val="00207286"/>
    <w:rsid w:val="00207845"/>
    <w:rsid w:val="00207D02"/>
    <w:rsid w:val="002102E2"/>
    <w:rsid w:val="00210848"/>
    <w:rsid w:val="00210851"/>
    <w:rsid w:val="00210CAB"/>
    <w:rsid w:val="00212A99"/>
    <w:rsid w:val="002132F7"/>
    <w:rsid w:val="00213496"/>
    <w:rsid w:val="002137DD"/>
    <w:rsid w:val="002139A0"/>
    <w:rsid w:val="00213F59"/>
    <w:rsid w:val="00214BE4"/>
    <w:rsid w:val="00214F95"/>
    <w:rsid w:val="0021521F"/>
    <w:rsid w:val="002154E3"/>
    <w:rsid w:val="00215990"/>
    <w:rsid w:val="00215BB0"/>
    <w:rsid w:val="0021621D"/>
    <w:rsid w:val="002162D9"/>
    <w:rsid w:val="0021638B"/>
    <w:rsid w:val="00217717"/>
    <w:rsid w:val="00217B96"/>
    <w:rsid w:val="0022020E"/>
    <w:rsid w:val="0022035F"/>
    <w:rsid w:val="00220980"/>
    <w:rsid w:val="00220A20"/>
    <w:rsid w:val="0022161B"/>
    <w:rsid w:val="00222041"/>
    <w:rsid w:val="00222998"/>
    <w:rsid w:val="0022315D"/>
    <w:rsid w:val="00223CF7"/>
    <w:rsid w:val="00224AD3"/>
    <w:rsid w:val="00225334"/>
    <w:rsid w:val="00225DAD"/>
    <w:rsid w:val="00225DFB"/>
    <w:rsid w:val="00225F92"/>
    <w:rsid w:val="002261CC"/>
    <w:rsid w:val="00226233"/>
    <w:rsid w:val="00226830"/>
    <w:rsid w:val="002273EA"/>
    <w:rsid w:val="00227644"/>
    <w:rsid w:val="00227E74"/>
    <w:rsid w:val="0023024A"/>
    <w:rsid w:val="0023033E"/>
    <w:rsid w:val="002317FF"/>
    <w:rsid w:val="00231FCD"/>
    <w:rsid w:val="0023209C"/>
    <w:rsid w:val="002322E7"/>
    <w:rsid w:val="0023275D"/>
    <w:rsid w:val="0023280D"/>
    <w:rsid w:val="00232F34"/>
    <w:rsid w:val="002333F6"/>
    <w:rsid w:val="00233578"/>
    <w:rsid w:val="00233AF4"/>
    <w:rsid w:val="002348DA"/>
    <w:rsid w:val="00234E85"/>
    <w:rsid w:val="00235626"/>
    <w:rsid w:val="00235B39"/>
    <w:rsid w:val="0023674B"/>
    <w:rsid w:val="00236760"/>
    <w:rsid w:val="00236AC9"/>
    <w:rsid w:val="00236EEC"/>
    <w:rsid w:val="00236F85"/>
    <w:rsid w:val="002370B1"/>
    <w:rsid w:val="00237231"/>
    <w:rsid w:val="002373A9"/>
    <w:rsid w:val="0023769D"/>
    <w:rsid w:val="00237784"/>
    <w:rsid w:val="00240041"/>
    <w:rsid w:val="00241208"/>
    <w:rsid w:val="00241418"/>
    <w:rsid w:val="00241443"/>
    <w:rsid w:val="00241529"/>
    <w:rsid w:val="002416E4"/>
    <w:rsid w:val="00241785"/>
    <w:rsid w:val="00242DAD"/>
    <w:rsid w:val="00242E0F"/>
    <w:rsid w:val="002437D4"/>
    <w:rsid w:val="00243D08"/>
    <w:rsid w:val="002442B7"/>
    <w:rsid w:val="00244392"/>
    <w:rsid w:val="00244561"/>
    <w:rsid w:val="00244877"/>
    <w:rsid w:val="002448B1"/>
    <w:rsid w:val="0024490F"/>
    <w:rsid w:val="00244B4D"/>
    <w:rsid w:val="002457C4"/>
    <w:rsid w:val="00245C4E"/>
    <w:rsid w:val="00246C4C"/>
    <w:rsid w:val="00246CD6"/>
    <w:rsid w:val="00247611"/>
    <w:rsid w:val="002479D2"/>
    <w:rsid w:val="00250596"/>
    <w:rsid w:val="00251505"/>
    <w:rsid w:val="00251E8A"/>
    <w:rsid w:val="002521B1"/>
    <w:rsid w:val="0025232D"/>
    <w:rsid w:val="002525C2"/>
    <w:rsid w:val="00252C00"/>
    <w:rsid w:val="002532A9"/>
    <w:rsid w:val="002535AA"/>
    <w:rsid w:val="002539BA"/>
    <w:rsid w:val="0025433C"/>
    <w:rsid w:val="0025479B"/>
    <w:rsid w:val="00255382"/>
    <w:rsid w:val="002554C8"/>
    <w:rsid w:val="00255922"/>
    <w:rsid w:val="002559A8"/>
    <w:rsid w:val="00256A42"/>
    <w:rsid w:val="00256A8C"/>
    <w:rsid w:val="00256B02"/>
    <w:rsid w:val="00257700"/>
    <w:rsid w:val="002578F7"/>
    <w:rsid w:val="00257ADC"/>
    <w:rsid w:val="0026098C"/>
    <w:rsid w:val="00261535"/>
    <w:rsid w:val="00261882"/>
    <w:rsid w:val="002627B7"/>
    <w:rsid w:val="0026330D"/>
    <w:rsid w:val="002635FB"/>
    <w:rsid w:val="002637F0"/>
    <w:rsid w:val="00263CC0"/>
    <w:rsid w:val="0026424D"/>
    <w:rsid w:val="00264869"/>
    <w:rsid w:val="00264B61"/>
    <w:rsid w:val="00264D3D"/>
    <w:rsid w:val="0026571C"/>
    <w:rsid w:val="00265870"/>
    <w:rsid w:val="0026587C"/>
    <w:rsid w:val="00265F33"/>
    <w:rsid w:val="00266F07"/>
    <w:rsid w:val="0026707D"/>
    <w:rsid w:val="0026717B"/>
    <w:rsid w:val="0026719D"/>
    <w:rsid w:val="00267B2E"/>
    <w:rsid w:val="00267B6A"/>
    <w:rsid w:val="00267C9C"/>
    <w:rsid w:val="0027058B"/>
    <w:rsid w:val="002705E4"/>
    <w:rsid w:val="002710D6"/>
    <w:rsid w:val="00271CD3"/>
    <w:rsid w:val="0027271F"/>
    <w:rsid w:val="00272F5C"/>
    <w:rsid w:val="00274052"/>
    <w:rsid w:val="0027466B"/>
    <w:rsid w:val="0027485A"/>
    <w:rsid w:val="00277F32"/>
    <w:rsid w:val="002800A7"/>
    <w:rsid w:val="00280CB8"/>
    <w:rsid w:val="00281026"/>
    <w:rsid w:val="00281587"/>
    <w:rsid w:val="00282424"/>
    <w:rsid w:val="00282B8F"/>
    <w:rsid w:val="0028326C"/>
    <w:rsid w:val="002832F8"/>
    <w:rsid w:val="0028355C"/>
    <w:rsid w:val="00283651"/>
    <w:rsid w:val="00284175"/>
    <w:rsid w:val="00284B4D"/>
    <w:rsid w:val="00284E38"/>
    <w:rsid w:val="00286663"/>
    <w:rsid w:val="0028685C"/>
    <w:rsid w:val="002868A1"/>
    <w:rsid w:val="002875E8"/>
    <w:rsid w:val="002877EF"/>
    <w:rsid w:val="00290AB3"/>
    <w:rsid w:val="0029132A"/>
    <w:rsid w:val="002916E1"/>
    <w:rsid w:val="00292274"/>
    <w:rsid w:val="00292556"/>
    <w:rsid w:val="0029301C"/>
    <w:rsid w:val="00293130"/>
    <w:rsid w:val="00293613"/>
    <w:rsid w:val="00293B97"/>
    <w:rsid w:val="00293D0F"/>
    <w:rsid w:val="0029517E"/>
    <w:rsid w:val="00295DDC"/>
    <w:rsid w:val="00297548"/>
    <w:rsid w:val="00297B50"/>
    <w:rsid w:val="00297FCE"/>
    <w:rsid w:val="002A0BBA"/>
    <w:rsid w:val="002A1282"/>
    <w:rsid w:val="002A1B3F"/>
    <w:rsid w:val="002A2368"/>
    <w:rsid w:val="002A2A9F"/>
    <w:rsid w:val="002A2CCA"/>
    <w:rsid w:val="002A3081"/>
    <w:rsid w:val="002A354A"/>
    <w:rsid w:val="002A36FD"/>
    <w:rsid w:val="002A3999"/>
    <w:rsid w:val="002A4249"/>
    <w:rsid w:val="002A46D4"/>
    <w:rsid w:val="002A4895"/>
    <w:rsid w:val="002A4C84"/>
    <w:rsid w:val="002A4D00"/>
    <w:rsid w:val="002A5541"/>
    <w:rsid w:val="002A56EE"/>
    <w:rsid w:val="002A6102"/>
    <w:rsid w:val="002A6257"/>
    <w:rsid w:val="002A6558"/>
    <w:rsid w:val="002A6BB0"/>
    <w:rsid w:val="002A6DA6"/>
    <w:rsid w:val="002A6F8A"/>
    <w:rsid w:val="002A7FC4"/>
    <w:rsid w:val="002B0301"/>
    <w:rsid w:val="002B071C"/>
    <w:rsid w:val="002B2294"/>
    <w:rsid w:val="002B23F0"/>
    <w:rsid w:val="002B28AE"/>
    <w:rsid w:val="002B2A7C"/>
    <w:rsid w:val="002B340E"/>
    <w:rsid w:val="002B3B52"/>
    <w:rsid w:val="002B4802"/>
    <w:rsid w:val="002B4FC2"/>
    <w:rsid w:val="002B5B51"/>
    <w:rsid w:val="002B6267"/>
    <w:rsid w:val="002B6F35"/>
    <w:rsid w:val="002B7230"/>
    <w:rsid w:val="002B7312"/>
    <w:rsid w:val="002B7450"/>
    <w:rsid w:val="002B75D2"/>
    <w:rsid w:val="002B7D57"/>
    <w:rsid w:val="002B7F0E"/>
    <w:rsid w:val="002C10C5"/>
    <w:rsid w:val="002C1311"/>
    <w:rsid w:val="002C16F8"/>
    <w:rsid w:val="002C331F"/>
    <w:rsid w:val="002C480F"/>
    <w:rsid w:val="002C48BC"/>
    <w:rsid w:val="002C48E6"/>
    <w:rsid w:val="002C491C"/>
    <w:rsid w:val="002C4D8D"/>
    <w:rsid w:val="002C502C"/>
    <w:rsid w:val="002C5144"/>
    <w:rsid w:val="002C5271"/>
    <w:rsid w:val="002C57D9"/>
    <w:rsid w:val="002C6184"/>
    <w:rsid w:val="002C628E"/>
    <w:rsid w:val="002C65AC"/>
    <w:rsid w:val="002C65D5"/>
    <w:rsid w:val="002C692F"/>
    <w:rsid w:val="002C69E8"/>
    <w:rsid w:val="002D01A1"/>
    <w:rsid w:val="002D0426"/>
    <w:rsid w:val="002D0903"/>
    <w:rsid w:val="002D1283"/>
    <w:rsid w:val="002D15F6"/>
    <w:rsid w:val="002D182E"/>
    <w:rsid w:val="002D18E8"/>
    <w:rsid w:val="002D1AC8"/>
    <w:rsid w:val="002D2891"/>
    <w:rsid w:val="002D289B"/>
    <w:rsid w:val="002D296D"/>
    <w:rsid w:val="002D2DAA"/>
    <w:rsid w:val="002D31D6"/>
    <w:rsid w:val="002D3731"/>
    <w:rsid w:val="002D3D54"/>
    <w:rsid w:val="002D4211"/>
    <w:rsid w:val="002D4D0A"/>
    <w:rsid w:val="002D5A11"/>
    <w:rsid w:val="002D5F71"/>
    <w:rsid w:val="002D63FE"/>
    <w:rsid w:val="002D692A"/>
    <w:rsid w:val="002D69BF"/>
    <w:rsid w:val="002D69C8"/>
    <w:rsid w:val="002D71BB"/>
    <w:rsid w:val="002D7AE3"/>
    <w:rsid w:val="002E1311"/>
    <w:rsid w:val="002E289C"/>
    <w:rsid w:val="002E2909"/>
    <w:rsid w:val="002E2919"/>
    <w:rsid w:val="002E2B55"/>
    <w:rsid w:val="002E3013"/>
    <w:rsid w:val="002E34CB"/>
    <w:rsid w:val="002E3B27"/>
    <w:rsid w:val="002E432F"/>
    <w:rsid w:val="002E499E"/>
    <w:rsid w:val="002E4F49"/>
    <w:rsid w:val="002E5561"/>
    <w:rsid w:val="002E5DA0"/>
    <w:rsid w:val="002E6FCD"/>
    <w:rsid w:val="002E7274"/>
    <w:rsid w:val="002E73D2"/>
    <w:rsid w:val="002E7C46"/>
    <w:rsid w:val="002F00F3"/>
    <w:rsid w:val="002F01C6"/>
    <w:rsid w:val="002F02D0"/>
    <w:rsid w:val="002F0725"/>
    <w:rsid w:val="002F1381"/>
    <w:rsid w:val="002F1C2C"/>
    <w:rsid w:val="002F2939"/>
    <w:rsid w:val="002F2DA6"/>
    <w:rsid w:val="002F2FA1"/>
    <w:rsid w:val="002F3A9D"/>
    <w:rsid w:val="002F3DD9"/>
    <w:rsid w:val="002F3F18"/>
    <w:rsid w:val="002F42CB"/>
    <w:rsid w:val="002F4765"/>
    <w:rsid w:val="002F498D"/>
    <w:rsid w:val="002F4ACD"/>
    <w:rsid w:val="002F5E9B"/>
    <w:rsid w:val="002F698A"/>
    <w:rsid w:val="002F6BA0"/>
    <w:rsid w:val="002F6C85"/>
    <w:rsid w:val="002F6CAB"/>
    <w:rsid w:val="002F77FA"/>
    <w:rsid w:val="002F7CE4"/>
    <w:rsid w:val="00300709"/>
    <w:rsid w:val="0030144E"/>
    <w:rsid w:val="00301732"/>
    <w:rsid w:val="00301882"/>
    <w:rsid w:val="00301B1B"/>
    <w:rsid w:val="00302E4B"/>
    <w:rsid w:val="00302F58"/>
    <w:rsid w:val="0030300B"/>
    <w:rsid w:val="00303BB7"/>
    <w:rsid w:val="00303CCB"/>
    <w:rsid w:val="003041B6"/>
    <w:rsid w:val="003046F7"/>
    <w:rsid w:val="00304819"/>
    <w:rsid w:val="00304EA9"/>
    <w:rsid w:val="003052A3"/>
    <w:rsid w:val="003063DD"/>
    <w:rsid w:val="0030678D"/>
    <w:rsid w:val="00306A84"/>
    <w:rsid w:val="00306B0C"/>
    <w:rsid w:val="00306E1A"/>
    <w:rsid w:val="003075E9"/>
    <w:rsid w:val="00307BDD"/>
    <w:rsid w:val="00310D68"/>
    <w:rsid w:val="0031253F"/>
    <w:rsid w:val="00312A13"/>
    <w:rsid w:val="00312BD2"/>
    <w:rsid w:val="00312E7E"/>
    <w:rsid w:val="00313134"/>
    <w:rsid w:val="00313325"/>
    <w:rsid w:val="0031343F"/>
    <w:rsid w:val="003137E9"/>
    <w:rsid w:val="0031499F"/>
    <w:rsid w:val="00314BE6"/>
    <w:rsid w:val="00315AEA"/>
    <w:rsid w:val="0031608C"/>
    <w:rsid w:val="00316290"/>
    <w:rsid w:val="003164A0"/>
    <w:rsid w:val="00316716"/>
    <w:rsid w:val="00316B74"/>
    <w:rsid w:val="00316C39"/>
    <w:rsid w:val="00316D04"/>
    <w:rsid w:val="0031753B"/>
    <w:rsid w:val="00317555"/>
    <w:rsid w:val="00317797"/>
    <w:rsid w:val="00317B53"/>
    <w:rsid w:val="0032109E"/>
    <w:rsid w:val="003210D7"/>
    <w:rsid w:val="00321965"/>
    <w:rsid w:val="00321D90"/>
    <w:rsid w:val="00321E8F"/>
    <w:rsid w:val="00322143"/>
    <w:rsid w:val="003224A2"/>
    <w:rsid w:val="00322BE4"/>
    <w:rsid w:val="00322CD1"/>
    <w:rsid w:val="003230DA"/>
    <w:rsid w:val="0032327F"/>
    <w:rsid w:val="003238FB"/>
    <w:rsid w:val="003243C8"/>
    <w:rsid w:val="0032478C"/>
    <w:rsid w:val="00324C4E"/>
    <w:rsid w:val="00324C98"/>
    <w:rsid w:val="00325ABE"/>
    <w:rsid w:val="00325F60"/>
    <w:rsid w:val="003267D7"/>
    <w:rsid w:val="00326860"/>
    <w:rsid w:val="00326CF2"/>
    <w:rsid w:val="00327586"/>
    <w:rsid w:val="00330527"/>
    <w:rsid w:val="00330A24"/>
    <w:rsid w:val="00330F91"/>
    <w:rsid w:val="00331D29"/>
    <w:rsid w:val="00332BA8"/>
    <w:rsid w:val="0033368B"/>
    <w:rsid w:val="00333B3F"/>
    <w:rsid w:val="00333DDF"/>
    <w:rsid w:val="003347EB"/>
    <w:rsid w:val="00334A37"/>
    <w:rsid w:val="00334DB0"/>
    <w:rsid w:val="00335AE9"/>
    <w:rsid w:val="00335FA9"/>
    <w:rsid w:val="0033655F"/>
    <w:rsid w:val="00336CE0"/>
    <w:rsid w:val="00336D33"/>
    <w:rsid w:val="00336E63"/>
    <w:rsid w:val="00336F7A"/>
    <w:rsid w:val="00337ACF"/>
    <w:rsid w:val="00337EE3"/>
    <w:rsid w:val="00340F30"/>
    <w:rsid w:val="003414E1"/>
    <w:rsid w:val="003415C6"/>
    <w:rsid w:val="00341FB0"/>
    <w:rsid w:val="0034214D"/>
    <w:rsid w:val="0034223E"/>
    <w:rsid w:val="003424B6"/>
    <w:rsid w:val="00343389"/>
    <w:rsid w:val="00343B7B"/>
    <w:rsid w:val="00343C11"/>
    <w:rsid w:val="003440CE"/>
    <w:rsid w:val="00344279"/>
    <w:rsid w:val="003443FD"/>
    <w:rsid w:val="0034470E"/>
    <w:rsid w:val="00344F54"/>
    <w:rsid w:val="00345096"/>
    <w:rsid w:val="003453EF"/>
    <w:rsid w:val="00345A62"/>
    <w:rsid w:val="00345CE9"/>
    <w:rsid w:val="00346AA1"/>
    <w:rsid w:val="00346E1E"/>
    <w:rsid w:val="00350259"/>
    <w:rsid w:val="003512F0"/>
    <w:rsid w:val="00351569"/>
    <w:rsid w:val="00352D7A"/>
    <w:rsid w:val="00353813"/>
    <w:rsid w:val="00353859"/>
    <w:rsid w:val="00353D66"/>
    <w:rsid w:val="00354150"/>
    <w:rsid w:val="003554DB"/>
    <w:rsid w:val="00355927"/>
    <w:rsid w:val="00356130"/>
    <w:rsid w:val="00356295"/>
    <w:rsid w:val="00356D0B"/>
    <w:rsid w:val="003578F3"/>
    <w:rsid w:val="00357EEF"/>
    <w:rsid w:val="00357F5F"/>
    <w:rsid w:val="003602B0"/>
    <w:rsid w:val="003614F0"/>
    <w:rsid w:val="003616B4"/>
    <w:rsid w:val="00361A49"/>
    <w:rsid w:val="00361DC4"/>
    <w:rsid w:val="00362AD5"/>
    <w:rsid w:val="00362F35"/>
    <w:rsid w:val="0036357D"/>
    <w:rsid w:val="003636E3"/>
    <w:rsid w:val="00364A28"/>
    <w:rsid w:val="00365320"/>
    <w:rsid w:val="003661AF"/>
    <w:rsid w:val="00366279"/>
    <w:rsid w:val="003662C1"/>
    <w:rsid w:val="003663E5"/>
    <w:rsid w:val="00367387"/>
    <w:rsid w:val="0037054F"/>
    <w:rsid w:val="00370C21"/>
    <w:rsid w:val="00371718"/>
    <w:rsid w:val="00371988"/>
    <w:rsid w:val="0037200B"/>
    <w:rsid w:val="00372992"/>
    <w:rsid w:val="0037324D"/>
    <w:rsid w:val="00373583"/>
    <w:rsid w:val="00373808"/>
    <w:rsid w:val="00374516"/>
    <w:rsid w:val="00374AED"/>
    <w:rsid w:val="0037535A"/>
    <w:rsid w:val="00375D35"/>
    <w:rsid w:val="003762AF"/>
    <w:rsid w:val="00376399"/>
    <w:rsid w:val="0037698F"/>
    <w:rsid w:val="00376B47"/>
    <w:rsid w:val="00377321"/>
    <w:rsid w:val="003777A0"/>
    <w:rsid w:val="00377D3D"/>
    <w:rsid w:val="003800EC"/>
    <w:rsid w:val="00380423"/>
    <w:rsid w:val="0038045A"/>
    <w:rsid w:val="00380577"/>
    <w:rsid w:val="00380977"/>
    <w:rsid w:val="003809A6"/>
    <w:rsid w:val="00380CBA"/>
    <w:rsid w:val="003812DC"/>
    <w:rsid w:val="003813E4"/>
    <w:rsid w:val="00381A45"/>
    <w:rsid w:val="00381D99"/>
    <w:rsid w:val="0038203E"/>
    <w:rsid w:val="00382290"/>
    <w:rsid w:val="00382F55"/>
    <w:rsid w:val="00383857"/>
    <w:rsid w:val="00383DA9"/>
    <w:rsid w:val="00384743"/>
    <w:rsid w:val="00384D21"/>
    <w:rsid w:val="0038504B"/>
    <w:rsid w:val="0038594F"/>
    <w:rsid w:val="0038610A"/>
    <w:rsid w:val="00386D1E"/>
    <w:rsid w:val="003870AF"/>
    <w:rsid w:val="00387102"/>
    <w:rsid w:val="003875F0"/>
    <w:rsid w:val="003876AB"/>
    <w:rsid w:val="003876E8"/>
    <w:rsid w:val="00387F74"/>
    <w:rsid w:val="0039045D"/>
    <w:rsid w:val="003909F7"/>
    <w:rsid w:val="00390C06"/>
    <w:rsid w:val="00390ED9"/>
    <w:rsid w:val="00390F04"/>
    <w:rsid w:val="00390FF7"/>
    <w:rsid w:val="0039100F"/>
    <w:rsid w:val="0039127F"/>
    <w:rsid w:val="003917F5"/>
    <w:rsid w:val="00391C0C"/>
    <w:rsid w:val="00392422"/>
    <w:rsid w:val="00392994"/>
    <w:rsid w:val="0039300A"/>
    <w:rsid w:val="00393097"/>
    <w:rsid w:val="0039364C"/>
    <w:rsid w:val="003944E7"/>
    <w:rsid w:val="00394661"/>
    <w:rsid w:val="00395541"/>
    <w:rsid w:val="00395C65"/>
    <w:rsid w:val="00397837"/>
    <w:rsid w:val="003A0843"/>
    <w:rsid w:val="003A0901"/>
    <w:rsid w:val="003A0E8C"/>
    <w:rsid w:val="003A1435"/>
    <w:rsid w:val="003A1913"/>
    <w:rsid w:val="003A1B7B"/>
    <w:rsid w:val="003A1BA9"/>
    <w:rsid w:val="003A2710"/>
    <w:rsid w:val="003A2E66"/>
    <w:rsid w:val="003A3359"/>
    <w:rsid w:val="003A3FE5"/>
    <w:rsid w:val="003A4103"/>
    <w:rsid w:val="003A5804"/>
    <w:rsid w:val="003A6357"/>
    <w:rsid w:val="003A6AFB"/>
    <w:rsid w:val="003A6CD0"/>
    <w:rsid w:val="003A72E4"/>
    <w:rsid w:val="003A73D4"/>
    <w:rsid w:val="003A7685"/>
    <w:rsid w:val="003A7849"/>
    <w:rsid w:val="003A7A31"/>
    <w:rsid w:val="003A7CCA"/>
    <w:rsid w:val="003A7D8A"/>
    <w:rsid w:val="003B010A"/>
    <w:rsid w:val="003B15F4"/>
    <w:rsid w:val="003B180A"/>
    <w:rsid w:val="003B22BF"/>
    <w:rsid w:val="003B2613"/>
    <w:rsid w:val="003B28AA"/>
    <w:rsid w:val="003B2B3D"/>
    <w:rsid w:val="003B3A95"/>
    <w:rsid w:val="003B3C5D"/>
    <w:rsid w:val="003B4034"/>
    <w:rsid w:val="003B495D"/>
    <w:rsid w:val="003B4BD2"/>
    <w:rsid w:val="003B5622"/>
    <w:rsid w:val="003B5C7B"/>
    <w:rsid w:val="003B5C9D"/>
    <w:rsid w:val="003B6072"/>
    <w:rsid w:val="003B6B5D"/>
    <w:rsid w:val="003B6C12"/>
    <w:rsid w:val="003B7D5C"/>
    <w:rsid w:val="003C0BD2"/>
    <w:rsid w:val="003C0CFC"/>
    <w:rsid w:val="003C115A"/>
    <w:rsid w:val="003C1C23"/>
    <w:rsid w:val="003C1CD9"/>
    <w:rsid w:val="003C20AA"/>
    <w:rsid w:val="003C20B8"/>
    <w:rsid w:val="003C2CE9"/>
    <w:rsid w:val="003C2F68"/>
    <w:rsid w:val="003C34D8"/>
    <w:rsid w:val="003C393C"/>
    <w:rsid w:val="003C4A0F"/>
    <w:rsid w:val="003C540C"/>
    <w:rsid w:val="003C5621"/>
    <w:rsid w:val="003C56BB"/>
    <w:rsid w:val="003C6D0C"/>
    <w:rsid w:val="003C6E48"/>
    <w:rsid w:val="003D055B"/>
    <w:rsid w:val="003D1BB1"/>
    <w:rsid w:val="003D21C6"/>
    <w:rsid w:val="003D2629"/>
    <w:rsid w:val="003D3A05"/>
    <w:rsid w:val="003D3CC6"/>
    <w:rsid w:val="003D43A5"/>
    <w:rsid w:val="003D5CE7"/>
    <w:rsid w:val="003D63E3"/>
    <w:rsid w:val="003D64FA"/>
    <w:rsid w:val="003D6542"/>
    <w:rsid w:val="003D674F"/>
    <w:rsid w:val="003D76DF"/>
    <w:rsid w:val="003D79A9"/>
    <w:rsid w:val="003D7F78"/>
    <w:rsid w:val="003D7F9A"/>
    <w:rsid w:val="003E0C1B"/>
    <w:rsid w:val="003E0F9E"/>
    <w:rsid w:val="003E0FCF"/>
    <w:rsid w:val="003E10D4"/>
    <w:rsid w:val="003E2379"/>
    <w:rsid w:val="003E27E3"/>
    <w:rsid w:val="003E29F3"/>
    <w:rsid w:val="003E371F"/>
    <w:rsid w:val="003E3DFE"/>
    <w:rsid w:val="003E422D"/>
    <w:rsid w:val="003E4302"/>
    <w:rsid w:val="003E439F"/>
    <w:rsid w:val="003E55F2"/>
    <w:rsid w:val="003E571D"/>
    <w:rsid w:val="003E5A81"/>
    <w:rsid w:val="003E606B"/>
    <w:rsid w:val="003E64BE"/>
    <w:rsid w:val="003E6723"/>
    <w:rsid w:val="003E6749"/>
    <w:rsid w:val="003E72D7"/>
    <w:rsid w:val="003E7559"/>
    <w:rsid w:val="003E7853"/>
    <w:rsid w:val="003F00DD"/>
    <w:rsid w:val="003F0203"/>
    <w:rsid w:val="003F08AC"/>
    <w:rsid w:val="003F097B"/>
    <w:rsid w:val="003F0BDF"/>
    <w:rsid w:val="003F0CFB"/>
    <w:rsid w:val="003F0F55"/>
    <w:rsid w:val="003F136C"/>
    <w:rsid w:val="003F2658"/>
    <w:rsid w:val="003F3119"/>
    <w:rsid w:val="003F3AEA"/>
    <w:rsid w:val="003F3E0B"/>
    <w:rsid w:val="003F4432"/>
    <w:rsid w:val="003F4779"/>
    <w:rsid w:val="003F4DEB"/>
    <w:rsid w:val="003F52A0"/>
    <w:rsid w:val="003F56E6"/>
    <w:rsid w:val="003F57FA"/>
    <w:rsid w:val="003F5DEE"/>
    <w:rsid w:val="003F74D1"/>
    <w:rsid w:val="004000EE"/>
    <w:rsid w:val="004002FA"/>
    <w:rsid w:val="004007D1"/>
    <w:rsid w:val="00400CB3"/>
    <w:rsid w:val="00400D76"/>
    <w:rsid w:val="00401EAB"/>
    <w:rsid w:val="004027A4"/>
    <w:rsid w:val="00402832"/>
    <w:rsid w:val="004033AF"/>
    <w:rsid w:val="00403D9E"/>
    <w:rsid w:val="00403E13"/>
    <w:rsid w:val="00404A08"/>
    <w:rsid w:val="00404B75"/>
    <w:rsid w:val="00405B87"/>
    <w:rsid w:val="00406369"/>
    <w:rsid w:val="00406595"/>
    <w:rsid w:val="00406897"/>
    <w:rsid w:val="00406C94"/>
    <w:rsid w:val="004072BF"/>
    <w:rsid w:val="00410297"/>
    <w:rsid w:val="004105CF"/>
    <w:rsid w:val="00410CAB"/>
    <w:rsid w:val="00410F3F"/>
    <w:rsid w:val="00411297"/>
    <w:rsid w:val="004117A2"/>
    <w:rsid w:val="004117ED"/>
    <w:rsid w:val="00411CCF"/>
    <w:rsid w:val="004120A2"/>
    <w:rsid w:val="0041317A"/>
    <w:rsid w:val="00413AD8"/>
    <w:rsid w:val="0041430F"/>
    <w:rsid w:val="004147C9"/>
    <w:rsid w:val="00414C99"/>
    <w:rsid w:val="00415715"/>
    <w:rsid w:val="0041606B"/>
    <w:rsid w:val="00416266"/>
    <w:rsid w:val="004163D3"/>
    <w:rsid w:val="00416787"/>
    <w:rsid w:val="00416FA2"/>
    <w:rsid w:val="00417872"/>
    <w:rsid w:val="00417B84"/>
    <w:rsid w:val="00420DD8"/>
    <w:rsid w:val="00421457"/>
    <w:rsid w:val="004215C1"/>
    <w:rsid w:val="00421F72"/>
    <w:rsid w:val="004239A0"/>
    <w:rsid w:val="00424146"/>
    <w:rsid w:val="004242E1"/>
    <w:rsid w:val="004245BB"/>
    <w:rsid w:val="00424685"/>
    <w:rsid w:val="00424ABB"/>
    <w:rsid w:val="00424FB9"/>
    <w:rsid w:val="004254FE"/>
    <w:rsid w:val="0042588C"/>
    <w:rsid w:val="00425B6A"/>
    <w:rsid w:val="00425D67"/>
    <w:rsid w:val="0042641E"/>
    <w:rsid w:val="004273E2"/>
    <w:rsid w:val="00427621"/>
    <w:rsid w:val="0043054A"/>
    <w:rsid w:val="00430A36"/>
    <w:rsid w:val="0043214C"/>
    <w:rsid w:val="0043272C"/>
    <w:rsid w:val="00432B5A"/>
    <w:rsid w:val="0043357D"/>
    <w:rsid w:val="00433D2B"/>
    <w:rsid w:val="0043427F"/>
    <w:rsid w:val="0043451C"/>
    <w:rsid w:val="004347DB"/>
    <w:rsid w:val="0043528A"/>
    <w:rsid w:val="00435C05"/>
    <w:rsid w:val="0043603C"/>
    <w:rsid w:val="0043627F"/>
    <w:rsid w:val="0043647D"/>
    <w:rsid w:val="004368CA"/>
    <w:rsid w:val="00436F9D"/>
    <w:rsid w:val="004370C8"/>
    <w:rsid w:val="004374DC"/>
    <w:rsid w:val="00437A73"/>
    <w:rsid w:val="00437B6B"/>
    <w:rsid w:val="00440474"/>
    <w:rsid w:val="00440E77"/>
    <w:rsid w:val="00441168"/>
    <w:rsid w:val="004412F4"/>
    <w:rsid w:val="00441A12"/>
    <w:rsid w:val="00441F9F"/>
    <w:rsid w:val="004420C3"/>
    <w:rsid w:val="004421DA"/>
    <w:rsid w:val="0044294C"/>
    <w:rsid w:val="00443178"/>
    <w:rsid w:val="00443AF4"/>
    <w:rsid w:val="00443CB3"/>
    <w:rsid w:val="0044427E"/>
    <w:rsid w:val="00444E3D"/>
    <w:rsid w:val="00444E8A"/>
    <w:rsid w:val="00444FF5"/>
    <w:rsid w:val="00445305"/>
    <w:rsid w:val="00446FFF"/>
    <w:rsid w:val="0044714E"/>
    <w:rsid w:val="00447B25"/>
    <w:rsid w:val="004500F0"/>
    <w:rsid w:val="00450365"/>
    <w:rsid w:val="00450DD4"/>
    <w:rsid w:val="0045118D"/>
    <w:rsid w:val="004511FE"/>
    <w:rsid w:val="004517C6"/>
    <w:rsid w:val="00451A5E"/>
    <w:rsid w:val="0045337D"/>
    <w:rsid w:val="004535DD"/>
    <w:rsid w:val="004552C2"/>
    <w:rsid w:val="00455F57"/>
    <w:rsid w:val="00455F91"/>
    <w:rsid w:val="00456B0D"/>
    <w:rsid w:val="00457286"/>
    <w:rsid w:val="0045729E"/>
    <w:rsid w:val="004579E9"/>
    <w:rsid w:val="00457E6E"/>
    <w:rsid w:val="004601C6"/>
    <w:rsid w:val="004604FB"/>
    <w:rsid w:val="00461359"/>
    <w:rsid w:val="00461650"/>
    <w:rsid w:val="00461A4D"/>
    <w:rsid w:val="00461F9A"/>
    <w:rsid w:val="00462B96"/>
    <w:rsid w:val="00463805"/>
    <w:rsid w:val="00463BB5"/>
    <w:rsid w:val="00463F49"/>
    <w:rsid w:val="00464B0F"/>
    <w:rsid w:val="00465BF4"/>
    <w:rsid w:val="00465E30"/>
    <w:rsid w:val="004678D7"/>
    <w:rsid w:val="00467B6A"/>
    <w:rsid w:val="004702FD"/>
    <w:rsid w:val="0047051C"/>
    <w:rsid w:val="0047087E"/>
    <w:rsid w:val="00470E46"/>
    <w:rsid w:val="00471228"/>
    <w:rsid w:val="00471C12"/>
    <w:rsid w:val="00471C15"/>
    <w:rsid w:val="00471CAD"/>
    <w:rsid w:val="00472F06"/>
    <w:rsid w:val="00473055"/>
    <w:rsid w:val="004735D2"/>
    <w:rsid w:val="004739B1"/>
    <w:rsid w:val="00473A4F"/>
    <w:rsid w:val="004754B3"/>
    <w:rsid w:val="00475710"/>
    <w:rsid w:val="00475B39"/>
    <w:rsid w:val="00475EE2"/>
    <w:rsid w:val="00475F68"/>
    <w:rsid w:val="00476913"/>
    <w:rsid w:val="0047693B"/>
    <w:rsid w:val="00476DD0"/>
    <w:rsid w:val="00476EC1"/>
    <w:rsid w:val="004772B2"/>
    <w:rsid w:val="00477414"/>
    <w:rsid w:val="00477C3E"/>
    <w:rsid w:val="00477FE5"/>
    <w:rsid w:val="004804D0"/>
    <w:rsid w:val="0048064C"/>
    <w:rsid w:val="00480729"/>
    <w:rsid w:val="00480894"/>
    <w:rsid w:val="00481284"/>
    <w:rsid w:val="004812C4"/>
    <w:rsid w:val="00481560"/>
    <w:rsid w:val="00481CCD"/>
    <w:rsid w:val="004821FA"/>
    <w:rsid w:val="0048308E"/>
    <w:rsid w:val="0048384D"/>
    <w:rsid w:val="0048571C"/>
    <w:rsid w:val="00485A11"/>
    <w:rsid w:val="0048600E"/>
    <w:rsid w:val="004863C9"/>
    <w:rsid w:val="0048665B"/>
    <w:rsid w:val="004902FD"/>
    <w:rsid w:val="004903F9"/>
    <w:rsid w:val="00490941"/>
    <w:rsid w:val="00490956"/>
    <w:rsid w:val="004909E9"/>
    <w:rsid w:val="0049139E"/>
    <w:rsid w:val="004915F3"/>
    <w:rsid w:val="00491B94"/>
    <w:rsid w:val="00492DD2"/>
    <w:rsid w:val="00493F02"/>
    <w:rsid w:val="00494301"/>
    <w:rsid w:val="00494846"/>
    <w:rsid w:val="00495074"/>
    <w:rsid w:val="00496025"/>
    <w:rsid w:val="0049633F"/>
    <w:rsid w:val="0049699F"/>
    <w:rsid w:val="00496B94"/>
    <w:rsid w:val="004A01D2"/>
    <w:rsid w:val="004A11FC"/>
    <w:rsid w:val="004A18A4"/>
    <w:rsid w:val="004A1E95"/>
    <w:rsid w:val="004A1EC1"/>
    <w:rsid w:val="004A2B7B"/>
    <w:rsid w:val="004A2D01"/>
    <w:rsid w:val="004A3C01"/>
    <w:rsid w:val="004A3C2C"/>
    <w:rsid w:val="004A3EF4"/>
    <w:rsid w:val="004A4014"/>
    <w:rsid w:val="004A4494"/>
    <w:rsid w:val="004A4BA5"/>
    <w:rsid w:val="004A5985"/>
    <w:rsid w:val="004A5D09"/>
    <w:rsid w:val="004A5E35"/>
    <w:rsid w:val="004A6789"/>
    <w:rsid w:val="004A6877"/>
    <w:rsid w:val="004A71B7"/>
    <w:rsid w:val="004A73BB"/>
    <w:rsid w:val="004A75CA"/>
    <w:rsid w:val="004A7B7D"/>
    <w:rsid w:val="004A7C98"/>
    <w:rsid w:val="004A7FA2"/>
    <w:rsid w:val="004B00AF"/>
    <w:rsid w:val="004B00B1"/>
    <w:rsid w:val="004B00B6"/>
    <w:rsid w:val="004B03B1"/>
    <w:rsid w:val="004B0E35"/>
    <w:rsid w:val="004B1E65"/>
    <w:rsid w:val="004B2BAD"/>
    <w:rsid w:val="004B3397"/>
    <w:rsid w:val="004B3A6D"/>
    <w:rsid w:val="004B4062"/>
    <w:rsid w:val="004B4CE7"/>
    <w:rsid w:val="004B541C"/>
    <w:rsid w:val="004B5440"/>
    <w:rsid w:val="004B5647"/>
    <w:rsid w:val="004B579F"/>
    <w:rsid w:val="004B5A21"/>
    <w:rsid w:val="004B5AF0"/>
    <w:rsid w:val="004B5BA0"/>
    <w:rsid w:val="004B5FDF"/>
    <w:rsid w:val="004B6985"/>
    <w:rsid w:val="004B6B2F"/>
    <w:rsid w:val="004B6C1F"/>
    <w:rsid w:val="004B73E3"/>
    <w:rsid w:val="004B7AAB"/>
    <w:rsid w:val="004B7C4E"/>
    <w:rsid w:val="004C03A2"/>
    <w:rsid w:val="004C03DC"/>
    <w:rsid w:val="004C0580"/>
    <w:rsid w:val="004C076C"/>
    <w:rsid w:val="004C0ABF"/>
    <w:rsid w:val="004C1F6E"/>
    <w:rsid w:val="004C2090"/>
    <w:rsid w:val="004C20B8"/>
    <w:rsid w:val="004C297E"/>
    <w:rsid w:val="004C2A69"/>
    <w:rsid w:val="004C4219"/>
    <w:rsid w:val="004C46D8"/>
    <w:rsid w:val="004C4BAB"/>
    <w:rsid w:val="004C4BAC"/>
    <w:rsid w:val="004C4D9A"/>
    <w:rsid w:val="004C53EC"/>
    <w:rsid w:val="004C5580"/>
    <w:rsid w:val="004C5592"/>
    <w:rsid w:val="004C6001"/>
    <w:rsid w:val="004C6323"/>
    <w:rsid w:val="004C688D"/>
    <w:rsid w:val="004C69FD"/>
    <w:rsid w:val="004C6E60"/>
    <w:rsid w:val="004C7076"/>
    <w:rsid w:val="004C7213"/>
    <w:rsid w:val="004C72F5"/>
    <w:rsid w:val="004C7B78"/>
    <w:rsid w:val="004D03A4"/>
    <w:rsid w:val="004D05C7"/>
    <w:rsid w:val="004D0A04"/>
    <w:rsid w:val="004D14D6"/>
    <w:rsid w:val="004D23F7"/>
    <w:rsid w:val="004D254D"/>
    <w:rsid w:val="004D32CC"/>
    <w:rsid w:val="004D3310"/>
    <w:rsid w:val="004D348C"/>
    <w:rsid w:val="004D3719"/>
    <w:rsid w:val="004D382E"/>
    <w:rsid w:val="004D3B24"/>
    <w:rsid w:val="004D3CD8"/>
    <w:rsid w:val="004D3E28"/>
    <w:rsid w:val="004D3F0D"/>
    <w:rsid w:val="004D4E89"/>
    <w:rsid w:val="004D5113"/>
    <w:rsid w:val="004D53F1"/>
    <w:rsid w:val="004D587F"/>
    <w:rsid w:val="004D5C78"/>
    <w:rsid w:val="004D5DBB"/>
    <w:rsid w:val="004D6078"/>
    <w:rsid w:val="004D6BEF"/>
    <w:rsid w:val="004D6D1C"/>
    <w:rsid w:val="004D7A8B"/>
    <w:rsid w:val="004D7D74"/>
    <w:rsid w:val="004D7E01"/>
    <w:rsid w:val="004E0388"/>
    <w:rsid w:val="004E15D0"/>
    <w:rsid w:val="004E1727"/>
    <w:rsid w:val="004E1B98"/>
    <w:rsid w:val="004E1C69"/>
    <w:rsid w:val="004E3447"/>
    <w:rsid w:val="004E3484"/>
    <w:rsid w:val="004E3512"/>
    <w:rsid w:val="004E3C52"/>
    <w:rsid w:val="004E5C8D"/>
    <w:rsid w:val="004E5E70"/>
    <w:rsid w:val="004E5F36"/>
    <w:rsid w:val="004E6793"/>
    <w:rsid w:val="004F12AE"/>
    <w:rsid w:val="004F1327"/>
    <w:rsid w:val="004F1D0C"/>
    <w:rsid w:val="004F1E4A"/>
    <w:rsid w:val="004F2265"/>
    <w:rsid w:val="004F2CF5"/>
    <w:rsid w:val="004F32C7"/>
    <w:rsid w:val="004F3554"/>
    <w:rsid w:val="004F39BB"/>
    <w:rsid w:val="004F42FD"/>
    <w:rsid w:val="004F4A25"/>
    <w:rsid w:val="004F4CD1"/>
    <w:rsid w:val="004F56DC"/>
    <w:rsid w:val="004F583A"/>
    <w:rsid w:val="004F60B3"/>
    <w:rsid w:val="004F6F52"/>
    <w:rsid w:val="004F79A5"/>
    <w:rsid w:val="004F7D13"/>
    <w:rsid w:val="005014CA"/>
    <w:rsid w:val="005016B6"/>
    <w:rsid w:val="005019CD"/>
    <w:rsid w:val="00501B18"/>
    <w:rsid w:val="00501F0A"/>
    <w:rsid w:val="00502DEB"/>
    <w:rsid w:val="005036B9"/>
    <w:rsid w:val="005046BB"/>
    <w:rsid w:val="0050523A"/>
    <w:rsid w:val="00505D9B"/>
    <w:rsid w:val="00505D9F"/>
    <w:rsid w:val="00505DB5"/>
    <w:rsid w:val="00505EEB"/>
    <w:rsid w:val="00506788"/>
    <w:rsid w:val="00506A5A"/>
    <w:rsid w:val="00506AC3"/>
    <w:rsid w:val="00506E06"/>
    <w:rsid w:val="005073ED"/>
    <w:rsid w:val="00507507"/>
    <w:rsid w:val="00507912"/>
    <w:rsid w:val="00507D41"/>
    <w:rsid w:val="00510DD7"/>
    <w:rsid w:val="00511479"/>
    <w:rsid w:val="0051157F"/>
    <w:rsid w:val="00511772"/>
    <w:rsid w:val="005127C4"/>
    <w:rsid w:val="00512850"/>
    <w:rsid w:val="00512AC1"/>
    <w:rsid w:val="00512E43"/>
    <w:rsid w:val="00513ADB"/>
    <w:rsid w:val="00513F9D"/>
    <w:rsid w:val="00514322"/>
    <w:rsid w:val="00514585"/>
    <w:rsid w:val="005153CA"/>
    <w:rsid w:val="005154A0"/>
    <w:rsid w:val="005154FE"/>
    <w:rsid w:val="00515675"/>
    <w:rsid w:val="00515AAE"/>
    <w:rsid w:val="00515CAA"/>
    <w:rsid w:val="00515CD1"/>
    <w:rsid w:val="0051602E"/>
    <w:rsid w:val="005164F9"/>
    <w:rsid w:val="00516A3E"/>
    <w:rsid w:val="00516ADC"/>
    <w:rsid w:val="00516D4E"/>
    <w:rsid w:val="00517365"/>
    <w:rsid w:val="0051790C"/>
    <w:rsid w:val="00517EDE"/>
    <w:rsid w:val="00520ED9"/>
    <w:rsid w:val="00521840"/>
    <w:rsid w:val="00522385"/>
    <w:rsid w:val="005228CE"/>
    <w:rsid w:val="00522EA9"/>
    <w:rsid w:val="005231BE"/>
    <w:rsid w:val="005238E5"/>
    <w:rsid w:val="00523A04"/>
    <w:rsid w:val="00523B0C"/>
    <w:rsid w:val="00523C8F"/>
    <w:rsid w:val="00523F16"/>
    <w:rsid w:val="005254DA"/>
    <w:rsid w:val="00525C46"/>
    <w:rsid w:val="00526C49"/>
    <w:rsid w:val="005272C6"/>
    <w:rsid w:val="00527C20"/>
    <w:rsid w:val="00527C3C"/>
    <w:rsid w:val="005301A9"/>
    <w:rsid w:val="00530417"/>
    <w:rsid w:val="00530873"/>
    <w:rsid w:val="00530EF8"/>
    <w:rsid w:val="00531742"/>
    <w:rsid w:val="005320F9"/>
    <w:rsid w:val="0053310B"/>
    <w:rsid w:val="00533906"/>
    <w:rsid w:val="00533A28"/>
    <w:rsid w:val="0053406C"/>
    <w:rsid w:val="005343F0"/>
    <w:rsid w:val="00534744"/>
    <w:rsid w:val="00534875"/>
    <w:rsid w:val="0053492C"/>
    <w:rsid w:val="00535129"/>
    <w:rsid w:val="005356CA"/>
    <w:rsid w:val="00535A57"/>
    <w:rsid w:val="005360E0"/>
    <w:rsid w:val="0053630F"/>
    <w:rsid w:val="005363D3"/>
    <w:rsid w:val="00536A23"/>
    <w:rsid w:val="00536AA4"/>
    <w:rsid w:val="005373BB"/>
    <w:rsid w:val="00537866"/>
    <w:rsid w:val="005379AE"/>
    <w:rsid w:val="00537CDD"/>
    <w:rsid w:val="00541577"/>
    <w:rsid w:val="005428CF"/>
    <w:rsid w:val="00542CCD"/>
    <w:rsid w:val="005434EE"/>
    <w:rsid w:val="00543ACE"/>
    <w:rsid w:val="00543BB2"/>
    <w:rsid w:val="0054423A"/>
    <w:rsid w:val="00544638"/>
    <w:rsid w:val="00544B91"/>
    <w:rsid w:val="00545060"/>
    <w:rsid w:val="005458B1"/>
    <w:rsid w:val="00545B2B"/>
    <w:rsid w:val="00545ECB"/>
    <w:rsid w:val="0054625B"/>
    <w:rsid w:val="00547112"/>
    <w:rsid w:val="005473F2"/>
    <w:rsid w:val="00547724"/>
    <w:rsid w:val="00547EC5"/>
    <w:rsid w:val="0055055F"/>
    <w:rsid w:val="005506D7"/>
    <w:rsid w:val="0055084D"/>
    <w:rsid w:val="005510D1"/>
    <w:rsid w:val="00551104"/>
    <w:rsid w:val="005514C5"/>
    <w:rsid w:val="00551C1C"/>
    <w:rsid w:val="00551C3E"/>
    <w:rsid w:val="005521E8"/>
    <w:rsid w:val="00552EF4"/>
    <w:rsid w:val="00553244"/>
    <w:rsid w:val="00553B02"/>
    <w:rsid w:val="005548E3"/>
    <w:rsid w:val="005549BD"/>
    <w:rsid w:val="00554B01"/>
    <w:rsid w:val="00554F05"/>
    <w:rsid w:val="0055546B"/>
    <w:rsid w:val="005554B6"/>
    <w:rsid w:val="005554DE"/>
    <w:rsid w:val="00555719"/>
    <w:rsid w:val="005557B8"/>
    <w:rsid w:val="00555823"/>
    <w:rsid w:val="00555B8D"/>
    <w:rsid w:val="00555C09"/>
    <w:rsid w:val="00555D5C"/>
    <w:rsid w:val="0055639C"/>
    <w:rsid w:val="005574EB"/>
    <w:rsid w:val="00560DDC"/>
    <w:rsid w:val="00561133"/>
    <w:rsid w:val="005617EE"/>
    <w:rsid w:val="00562508"/>
    <w:rsid w:val="0056276F"/>
    <w:rsid w:val="00562B59"/>
    <w:rsid w:val="00563187"/>
    <w:rsid w:val="00563985"/>
    <w:rsid w:val="0056404F"/>
    <w:rsid w:val="00564634"/>
    <w:rsid w:val="00564A64"/>
    <w:rsid w:val="0056506C"/>
    <w:rsid w:val="00565122"/>
    <w:rsid w:val="00565DBB"/>
    <w:rsid w:val="00566561"/>
    <w:rsid w:val="005668C8"/>
    <w:rsid w:val="00566AB3"/>
    <w:rsid w:val="00567021"/>
    <w:rsid w:val="00567957"/>
    <w:rsid w:val="00570289"/>
    <w:rsid w:val="00570563"/>
    <w:rsid w:val="005707EE"/>
    <w:rsid w:val="005717E1"/>
    <w:rsid w:val="00571C0A"/>
    <w:rsid w:val="005721C6"/>
    <w:rsid w:val="00572F73"/>
    <w:rsid w:val="00574195"/>
    <w:rsid w:val="00574E27"/>
    <w:rsid w:val="005768B1"/>
    <w:rsid w:val="00576B84"/>
    <w:rsid w:val="0057723B"/>
    <w:rsid w:val="005773C3"/>
    <w:rsid w:val="00577621"/>
    <w:rsid w:val="005800F4"/>
    <w:rsid w:val="00580211"/>
    <w:rsid w:val="0058023A"/>
    <w:rsid w:val="00581552"/>
    <w:rsid w:val="00581A5B"/>
    <w:rsid w:val="00581EEB"/>
    <w:rsid w:val="00581FA9"/>
    <w:rsid w:val="00582469"/>
    <w:rsid w:val="005824BD"/>
    <w:rsid w:val="00582759"/>
    <w:rsid w:val="00582B48"/>
    <w:rsid w:val="00582B49"/>
    <w:rsid w:val="005832FC"/>
    <w:rsid w:val="00583429"/>
    <w:rsid w:val="00584137"/>
    <w:rsid w:val="00584202"/>
    <w:rsid w:val="00584614"/>
    <w:rsid w:val="00584DE2"/>
    <w:rsid w:val="00584DF9"/>
    <w:rsid w:val="005852E3"/>
    <w:rsid w:val="00585D71"/>
    <w:rsid w:val="00586834"/>
    <w:rsid w:val="00586867"/>
    <w:rsid w:val="005869CC"/>
    <w:rsid w:val="00587A4F"/>
    <w:rsid w:val="00587D04"/>
    <w:rsid w:val="00590120"/>
    <w:rsid w:val="00590171"/>
    <w:rsid w:val="005907DE"/>
    <w:rsid w:val="00590FE8"/>
    <w:rsid w:val="0059188A"/>
    <w:rsid w:val="005925A1"/>
    <w:rsid w:val="00592AE1"/>
    <w:rsid w:val="00592F7B"/>
    <w:rsid w:val="005933F1"/>
    <w:rsid w:val="005935F9"/>
    <w:rsid w:val="00593DE8"/>
    <w:rsid w:val="00593FFC"/>
    <w:rsid w:val="005941E7"/>
    <w:rsid w:val="005945C4"/>
    <w:rsid w:val="00594E33"/>
    <w:rsid w:val="00595092"/>
    <w:rsid w:val="00595565"/>
    <w:rsid w:val="00595865"/>
    <w:rsid w:val="0059590F"/>
    <w:rsid w:val="00595B46"/>
    <w:rsid w:val="00595C8A"/>
    <w:rsid w:val="00595E46"/>
    <w:rsid w:val="005963F0"/>
    <w:rsid w:val="005974F4"/>
    <w:rsid w:val="005976D0"/>
    <w:rsid w:val="00597D27"/>
    <w:rsid w:val="005A0D6B"/>
    <w:rsid w:val="005A1408"/>
    <w:rsid w:val="005A145B"/>
    <w:rsid w:val="005A1DC3"/>
    <w:rsid w:val="005A2389"/>
    <w:rsid w:val="005A25C7"/>
    <w:rsid w:val="005A2778"/>
    <w:rsid w:val="005A2B62"/>
    <w:rsid w:val="005A3DEE"/>
    <w:rsid w:val="005A43CE"/>
    <w:rsid w:val="005A43D7"/>
    <w:rsid w:val="005A4EA6"/>
    <w:rsid w:val="005A53D0"/>
    <w:rsid w:val="005A54E0"/>
    <w:rsid w:val="005A5642"/>
    <w:rsid w:val="005A592A"/>
    <w:rsid w:val="005A62CE"/>
    <w:rsid w:val="005A7249"/>
    <w:rsid w:val="005A745D"/>
    <w:rsid w:val="005A7BE4"/>
    <w:rsid w:val="005B0354"/>
    <w:rsid w:val="005B053E"/>
    <w:rsid w:val="005B0B3F"/>
    <w:rsid w:val="005B0F5B"/>
    <w:rsid w:val="005B0F7E"/>
    <w:rsid w:val="005B13C2"/>
    <w:rsid w:val="005B1A85"/>
    <w:rsid w:val="005B1CA8"/>
    <w:rsid w:val="005B300F"/>
    <w:rsid w:val="005B318C"/>
    <w:rsid w:val="005B3327"/>
    <w:rsid w:val="005B3DF9"/>
    <w:rsid w:val="005B3EC1"/>
    <w:rsid w:val="005B4AE0"/>
    <w:rsid w:val="005B508F"/>
    <w:rsid w:val="005B52A6"/>
    <w:rsid w:val="005B5594"/>
    <w:rsid w:val="005B6208"/>
    <w:rsid w:val="005B7078"/>
    <w:rsid w:val="005B7114"/>
    <w:rsid w:val="005B71C4"/>
    <w:rsid w:val="005B71D9"/>
    <w:rsid w:val="005B73A8"/>
    <w:rsid w:val="005B7BD8"/>
    <w:rsid w:val="005C0083"/>
    <w:rsid w:val="005C0212"/>
    <w:rsid w:val="005C03D1"/>
    <w:rsid w:val="005C0619"/>
    <w:rsid w:val="005C105B"/>
    <w:rsid w:val="005C11E8"/>
    <w:rsid w:val="005C1B8A"/>
    <w:rsid w:val="005C2580"/>
    <w:rsid w:val="005C29ED"/>
    <w:rsid w:val="005C2AD9"/>
    <w:rsid w:val="005C2B81"/>
    <w:rsid w:val="005C2CFE"/>
    <w:rsid w:val="005C38A8"/>
    <w:rsid w:val="005C3981"/>
    <w:rsid w:val="005C4169"/>
    <w:rsid w:val="005C418A"/>
    <w:rsid w:val="005C46AA"/>
    <w:rsid w:val="005C5170"/>
    <w:rsid w:val="005C529D"/>
    <w:rsid w:val="005C5870"/>
    <w:rsid w:val="005C611C"/>
    <w:rsid w:val="005C637B"/>
    <w:rsid w:val="005C6C9C"/>
    <w:rsid w:val="005C7557"/>
    <w:rsid w:val="005C776C"/>
    <w:rsid w:val="005C7871"/>
    <w:rsid w:val="005C7B83"/>
    <w:rsid w:val="005C7ED3"/>
    <w:rsid w:val="005D0367"/>
    <w:rsid w:val="005D1E94"/>
    <w:rsid w:val="005D2A31"/>
    <w:rsid w:val="005D2F76"/>
    <w:rsid w:val="005D3251"/>
    <w:rsid w:val="005D409F"/>
    <w:rsid w:val="005D45A6"/>
    <w:rsid w:val="005D4B46"/>
    <w:rsid w:val="005D575F"/>
    <w:rsid w:val="005D57E3"/>
    <w:rsid w:val="005D5DC8"/>
    <w:rsid w:val="005D60A7"/>
    <w:rsid w:val="005D6131"/>
    <w:rsid w:val="005D68D0"/>
    <w:rsid w:val="005D72E2"/>
    <w:rsid w:val="005E00D4"/>
    <w:rsid w:val="005E0689"/>
    <w:rsid w:val="005E09D8"/>
    <w:rsid w:val="005E1099"/>
    <w:rsid w:val="005E19EA"/>
    <w:rsid w:val="005E29EE"/>
    <w:rsid w:val="005E331B"/>
    <w:rsid w:val="005E37CA"/>
    <w:rsid w:val="005E3FE6"/>
    <w:rsid w:val="005E463A"/>
    <w:rsid w:val="005E4D3D"/>
    <w:rsid w:val="005E52E5"/>
    <w:rsid w:val="005E56E1"/>
    <w:rsid w:val="005E59A4"/>
    <w:rsid w:val="005E5C80"/>
    <w:rsid w:val="005E6026"/>
    <w:rsid w:val="005E63BF"/>
    <w:rsid w:val="005E6D4A"/>
    <w:rsid w:val="005E6DE4"/>
    <w:rsid w:val="005E6FB6"/>
    <w:rsid w:val="005E7260"/>
    <w:rsid w:val="005E7371"/>
    <w:rsid w:val="005E7818"/>
    <w:rsid w:val="005E7B5E"/>
    <w:rsid w:val="005E7EE7"/>
    <w:rsid w:val="005F0098"/>
    <w:rsid w:val="005F0BA0"/>
    <w:rsid w:val="005F1977"/>
    <w:rsid w:val="005F1B1F"/>
    <w:rsid w:val="005F1BEB"/>
    <w:rsid w:val="005F1F2C"/>
    <w:rsid w:val="005F1FF1"/>
    <w:rsid w:val="005F224A"/>
    <w:rsid w:val="005F22EB"/>
    <w:rsid w:val="005F250F"/>
    <w:rsid w:val="005F2785"/>
    <w:rsid w:val="005F2E02"/>
    <w:rsid w:val="005F2FBE"/>
    <w:rsid w:val="005F3156"/>
    <w:rsid w:val="005F33EA"/>
    <w:rsid w:val="005F363C"/>
    <w:rsid w:val="005F3B54"/>
    <w:rsid w:val="005F49AA"/>
    <w:rsid w:val="005F5560"/>
    <w:rsid w:val="005F5782"/>
    <w:rsid w:val="005F5949"/>
    <w:rsid w:val="005F6809"/>
    <w:rsid w:val="005F6B94"/>
    <w:rsid w:val="005F6DB5"/>
    <w:rsid w:val="005F6EEF"/>
    <w:rsid w:val="005F71CE"/>
    <w:rsid w:val="005F72B6"/>
    <w:rsid w:val="005F7E17"/>
    <w:rsid w:val="005F7E43"/>
    <w:rsid w:val="00601663"/>
    <w:rsid w:val="00601B33"/>
    <w:rsid w:val="0060241B"/>
    <w:rsid w:val="006027B6"/>
    <w:rsid w:val="0060426C"/>
    <w:rsid w:val="00604752"/>
    <w:rsid w:val="00605555"/>
    <w:rsid w:val="00605817"/>
    <w:rsid w:val="00605A65"/>
    <w:rsid w:val="00605D47"/>
    <w:rsid w:val="0060633A"/>
    <w:rsid w:val="006067F4"/>
    <w:rsid w:val="00606A91"/>
    <w:rsid w:val="00606C28"/>
    <w:rsid w:val="00606E7B"/>
    <w:rsid w:val="00607086"/>
    <w:rsid w:val="006102F9"/>
    <w:rsid w:val="00610DAD"/>
    <w:rsid w:val="00611A37"/>
    <w:rsid w:val="00612162"/>
    <w:rsid w:val="006131C8"/>
    <w:rsid w:val="00614402"/>
    <w:rsid w:val="006160C1"/>
    <w:rsid w:val="00616555"/>
    <w:rsid w:val="00616ABF"/>
    <w:rsid w:val="00617310"/>
    <w:rsid w:val="00617A70"/>
    <w:rsid w:val="00617C6E"/>
    <w:rsid w:val="006206DC"/>
    <w:rsid w:val="00620A72"/>
    <w:rsid w:val="006212C3"/>
    <w:rsid w:val="006215B3"/>
    <w:rsid w:val="0062170D"/>
    <w:rsid w:val="00621799"/>
    <w:rsid w:val="00621971"/>
    <w:rsid w:val="00621C84"/>
    <w:rsid w:val="00621E5A"/>
    <w:rsid w:val="00622311"/>
    <w:rsid w:val="00622749"/>
    <w:rsid w:val="00622F74"/>
    <w:rsid w:val="00624923"/>
    <w:rsid w:val="00624BDC"/>
    <w:rsid w:val="00625261"/>
    <w:rsid w:val="006255F4"/>
    <w:rsid w:val="00625CD4"/>
    <w:rsid w:val="0062612C"/>
    <w:rsid w:val="006262EF"/>
    <w:rsid w:val="006263B9"/>
    <w:rsid w:val="006267B6"/>
    <w:rsid w:val="00626B0F"/>
    <w:rsid w:val="00626C54"/>
    <w:rsid w:val="00626C84"/>
    <w:rsid w:val="00627996"/>
    <w:rsid w:val="006307AD"/>
    <w:rsid w:val="0063094B"/>
    <w:rsid w:val="00630C75"/>
    <w:rsid w:val="00631590"/>
    <w:rsid w:val="00631BCA"/>
    <w:rsid w:val="00631C5F"/>
    <w:rsid w:val="00631ECF"/>
    <w:rsid w:val="00632543"/>
    <w:rsid w:val="006328DD"/>
    <w:rsid w:val="00632EFF"/>
    <w:rsid w:val="006330CE"/>
    <w:rsid w:val="00633153"/>
    <w:rsid w:val="0063348A"/>
    <w:rsid w:val="00633B5D"/>
    <w:rsid w:val="00633E90"/>
    <w:rsid w:val="00634987"/>
    <w:rsid w:val="00634B95"/>
    <w:rsid w:val="0063569B"/>
    <w:rsid w:val="00636814"/>
    <w:rsid w:val="00636857"/>
    <w:rsid w:val="00636BC5"/>
    <w:rsid w:val="00637868"/>
    <w:rsid w:val="00637A5F"/>
    <w:rsid w:val="0064026B"/>
    <w:rsid w:val="00641637"/>
    <w:rsid w:val="00641A87"/>
    <w:rsid w:val="00642AF5"/>
    <w:rsid w:val="00642DA4"/>
    <w:rsid w:val="0064327D"/>
    <w:rsid w:val="00643426"/>
    <w:rsid w:val="00643950"/>
    <w:rsid w:val="006445C9"/>
    <w:rsid w:val="00644708"/>
    <w:rsid w:val="00644861"/>
    <w:rsid w:val="006452BD"/>
    <w:rsid w:val="00645567"/>
    <w:rsid w:val="00645663"/>
    <w:rsid w:val="00645C0E"/>
    <w:rsid w:val="00645C34"/>
    <w:rsid w:val="00645FB1"/>
    <w:rsid w:val="00646A1C"/>
    <w:rsid w:val="00646B21"/>
    <w:rsid w:val="00647ED9"/>
    <w:rsid w:val="006504BD"/>
    <w:rsid w:val="00650A53"/>
    <w:rsid w:val="006517F6"/>
    <w:rsid w:val="00651C4E"/>
    <w:rsid w:val="00652766"/>
    <w:rsid w:val="00652A50"/>
    <w:rsid w:val="0065426E"/>
    <w:rsid w:val="00654410"/>
    <w:rsid w:val="00654CE5"/>
    <w:rsid w:val="00655B3A"/>
    <w:rsid w:val="00655D0C"/>
    <w:rsid w:val="00656F9A"/>
    <w:rsid w:val="00656FDF"/>
    <w:rsid w:val="0065714B"/>
    <w:rsid w:val="00657899"/>
    <w:rsid w:val="00657B16"/>
    <w:rsid w:val="00657CCF"/>
    <w:rsid w:val="00657E3E"/>
    <w:rsid w:val="00660300"/>
    <w:rsid w:val="00660550"/>
    <w:rsid w:val="00660C32"/>
    <w:rsid w:val="006610A2"/>
    <w:rsid w:val="006619D8"/>
    <w:rsid w:val="00661B37"/>
    <w:rsid w:val="0066296D"/>
    <w:rsid w:val="00662A7F"/>
    <w:rsid w:val="00662FFD"/>
    <w:rsid w:val="006632FA"/>
    <w:rsid w:val="00663E4D"/>
    <w:rsid w:val="0066452F"/>
    <w:rsid w:val="00664756"/>
    <w:rsid w:val="00664ECD"/>
    <w:rsid w:val="006652AA"/>
    <w:rsid w:val="006658B3"/>
    <w:rsid w:val="00665A3C"/>
    <w:rsid w:val="006663DF"/>
    <w:rsid w:val="0066662F"/>
    <w:rsid w:val="0066717C"/>
    <w:rsid w:val="006675D0"/>
    <w:rsid w:val="006708D3"/>
    <w:rsid w:val="00670918"/>
    <w:rsid w:val="0067101F"/>
    <w:rsid w:val="00671852"/>
    <w:rsid w:val="00671995"/>
    <w:rsid w:val="006724E2"/>
    <w:rsid w:val="006727ED"/>
    <w:rsid w:val="00673444"/>
    <w:rsid w:val="00673CD4"/>
    <w:rsid w:val="00673D4A"/>
    <w:rsid w:val="00673FF7"/>
    <w:rsid w:val="00674AC7"/>
    <w:rsid w:val="00674F4D"/>
    <w:rsid w:val="006756A2"/>
    <w:rsid w:val="00675FC4"/>
    <w:rsid w:val="00676134"/>
    <w:rsid w:val="006765B2"/>
    <w:rsid w:val="00676670"/>
    <w:rsid w:val="006766CC"/>
    <w:rsid w:val="00676AB2"/>
    <w:rsid w:val="006774B9"/>
    <w:rsid w:val="0067793B"/>
    <w:rsid w:val="00677CA3"/>
    <w:rsid w:val="00677DCB"/>
    <w:rsid w:val="00677EA6"/>
    <w:rsid w:val="00680986"/>
    <w:rsid w:val="00680D10"/>
    <w:rsid w:val="006812A6"/>
    <w:rsid w:val="006816D0"/>
    <w:rsid w:val="0068189B"/>
    <w:rsid w:val="00681AF3"/>
    <w:rsid w:val="006827CB"/>
    <w:rsid w:val="00683B88"/>
    <w:rsid w:val="006842FC"/>
    <w:rsid w:val="00684F32"/>
    <w:rsid w:val="006850DF"/>
    <w:rsid w:val="0068630B"/>
    <w:rsid w:val="006866C8"/>
    <w:rsid w:val="00686CDD"/>
    <w:rsid w:val="00686F6B"/>
    <w:rsid w:val="0069007A"/>
    <w:rsid w:val="00690161"/>
    <w:rsid w:val="0069019F"/>
    <w:rsid w:val="00690DA2"/>
    <w:rsid w:val="006915FB"/>
    <w:rsid w:val="006919CE"/>
    <w:rsid w:val="00692259"/>
    <w:rsid w:val="0069259A"/>
    <w:rsid w:val="0069375B"/>
    <w:rsid w:val="00694235"/>
    <w:rsid w:val="00694274"/>
    <w:rsid w:val="0069430F"/>
    <w:rsid w:val="006943B5"/>
    <w:rsid w:val="00694802"/>
    <w:rsid w:val="006955BF"/>
    <w:rsid w:val="006958B0"/>
    <w:rsid w:val="00696627"/>
    <w:rsid w:val="00696754"/>
    <w:rsid w:val="00696761"/>
    <w:rsid w:val="006975A4"/>
    <w:rsid w:val="00697E7B"/>
    <w:rsid w:val="006A0FBB"/>
    <w:rsid w:val="006A1155"/>
    <w:rsid w:val="006A1A24"/>
    <w:rsid w:val="006A2027"/>
    <w:rsid w:val="006A22E6"/>
    <w:rsid w:val="006A2B97"/>
    <w:rsid w:val="006A2C2E"/>
    <w:rsid w:val="006A304C"/>
    <w:rsid w:val="006A315A"/>
    <w:rsid w:val="006A368E"/>
    <w:rsid w:val="006A3C4F"/>
    <w:rsid w:val="006A3D88"/>
    <w:rsid w:val="006A3F29"/>
    <w:rsid w:val="006A4A2F"/>
    <w:rsid w:val="006A4AD1"/>
    <w:rsid w:val="006A4C7E"/>
    <w:rsid w:val="006A4E6E"/>
    <w:rsid w:val="006A507E"/>
    <w:rsid w:val="006A527F"/>
    <w:rsid w:val="006A5327"/>
    <w:rsid w:val="006A5510"/>
    <w:rsid w:val="006A5D12"/>
    <w:rsid w:val="006A5E69"/>
    <w:rsid w:val="006A63E5"/>
    <w:rsid w:val="006A6CE8"/>
    <w:rsid w:val="006A726C"/>
    <w:rsid w:val="006A764E"/>
    <w:rsid w:val="006A7894"/>
    <w:rsid w:val="006A7A78"/>
    <w:rsid w:val="006B02ED"/>
    <w:rsid w:val="006B0313"/>
    <w:rsid w:val="006B1373"/>
    <w:rsid w:val="006B1DB6"/>
    <w:rsid w:val="006B1EB8"/>
    <w:rsid w:val="006B238A"/>
    <w:rsid w:val="006B25CD"/>
    <w:rsid w:val="006B2647"/>
    <w:rsid w:val="006B2819"/>
    <w:rsid w:val="006B2FB4"/>
    <w:rsid w:val="006B353B"/>
    <w:rsid w:val="006B3777"/>
    <w:rsid w:val="006B5F7C"/>
    <w:rsid w:val="006B66D6"/>
    <w:rsid w:val="006B6DB6"/>
    <w:rsid w:val="006B7607"/>
    <w:rsid w:val="006B7FF7"/>
    <w:rsid w:val="006C0B1D"/>
    <w:rsid w:val="006C1193"/>
    <w:rsid w:val="006C1768"/>
    <w:rsid w:val="006C1E9F"/>
    <w:rsid w:val="006C20AF"/>
    <w:rsid w:val="006C2671"/>
    <w:rsid w:val="006C2920"/>
    <w:rsid w:val="006C3842"/>
    <w:rsid w:val="006C384C"/>
    <w:rsid w:val="006C3C06"/>
    <w:rsid w:val="006C3EB0"/>
    <w:rsid w:val="006C3F63"/>
    <w:rsid w:val="006C4A24"/>
    <w:rsid w:val="006C603E"/>
    <w:rsid w:val="006C7F00"/>
    <w:rsid w:val="006D0C40"/>
    <w:rsid w:val="006D1488"/>
    <w:rsid w:val="006D2806"/>
    <w:rsid w:val="006D375D"/>
    <w:rsid w:val="006D3EF3"/>
    <w:rsid w:val="006D4430"/>
    <w:rsid w:val="006D4842"/>
    <w:rsid w:val="006D4988"/>
    <w:rsid w:val="006D4C15"/>
    <w:rsid w:val="006D4E32"/>
    <w:rsid w:val="006D640C"/>
    <w:rsid w:val="006D6D54"/>
    <w:rsid w:val="006D76B2"/>
    <w:rsid w:val="006D7E75"/>
    <w:rsid w:val="006E00D0"/>
    <w:rsid w:val="006E03E7"/>
    <w:rsid w:val="006E07B1"/>
    <w:rsid w:val="006E08A4"/>
    <w:rsid w:val="006E188E"/>
    <w:rsid w:val="006E1B17"/>
    <w:rsid w:val="006E1CC5"/>
    <w:rsid w:val="006E1EA5"/>
    <w:rsid w:val="006E23B0"/>
    <w:rsid w:val="006E251A"/>
    <w:rsid w:val="006E2986"/>
    <w:rsid w:val="006E302F"/>
    <w:rsid w:val="006E30EF"/>
    <w:rsid w:val="006E35FD"/>
    <w:rsid w:val="006E37B2"/>
    <w:rsid w:val="006E37CA"/>
    <w:rsid w:val="006E4229"/>
    <w:rsid w:val="006E42AD"/>
    <w:rsid w:val="006E45B2"/>
    <w:rsid w:val="006E5486"/>
    <w:rsid w:val="006E66A2"/>
    <w:rsid w:val="006E7128"/>
    <w:rsid w:val="006E7355"/>
    <w:rsid w:val="006E794F"/>
    <w:rsid w:val="006E7979"/>
    <w:rsid w:val="006E79F3"/>
    <w:rsid w:val="006F14F5"/>
    <w:rsid w:val="006F2747"/>
    <w:rsid w:val="006F3EA2"/>
    <w:rsid w:val="006F47E9"/>
    <w:rsid w:val="006F54B2"/>
    <w:rsid w:val="006F5729"/>
    <w:rsid w:val="006F5E01"/>
    <w:rsid w:val="006F63E7"/>
    <w:rsid w:val="006F75FE"/>
    <w:rsid w:val="006F78B8"/>
    <w:rsid w:val="006F7A48"/>
    <w:rsid w:val="00700366"/>
    <w:rsid w:val="00701AD8"/>
    <w:rsid w:val="0070211F"/>
    <w:rsid w:val="0070262B"/>
    <w:rsid w:val="00702B69"/>
    <w:rsid w:val="00702D67"/>
    <w:rsid w:val="00702FAE"/>
    <w:rsid w:val="007035D4"/>
    <w:rsid w:val="00703B0B"/>
    <w:rsid w:val="00703DE4"/>
    <w:rsid w:val="00703E0E"/>
    <w:rsid w:val="00703F5E"/>
    <w:rsid w:val="00704CCC"/>
    <w:rsid w:val="00705F1B"/>
    <w:rsid w:val="0070604B"/>
    <w:rsid w:val="007061B0"/>
    <w:rsid w:val="007064C2"/>
    <w:rsid w:val="007068A1"/>
    <w:rsid w:val="00706D3F"/>
    <w:rsid w:val="00707AEB"/>
    <w:rsid w:val="00710214"/>
    <w:rsid w:val="00710463"/>
    <w:rsid w:val="00710AF5"/>
    <w:rsid w:val="00710C9D"/>
    <w:rsid w:val="00710E12"/>
    <w:rsid w:val="00711475"/>
    <w:rsid w:val="00711992"/>
    <w:rsid w:val="00711B27"/>
    <w:rsid w:val="00711D4D"/>
    <w:rsid w:val="0071235A"/>
    <w:rsid w:val="007130E5"/>
    <w:rsid w:val="00713555"/>
    <w:rsid w:val="007138ED"/>
    <w:rsid w:val="007139E7"/>
    <w:rsid w:val="007155CF"/>
    <w:rsid w:val="00715CCE"/>
    <w:rsid w:val="007166E4"/>
    <w:rsid w:val="007169F2"/>
    <w:rsid w:val="00716D03"/>
    <w:rsid w:val="00716D77"/>
    <w:rsid w:val="00717380"/>
    <w:rsid w:val="007175AC"/>
    <w:rsid w:val="00717878"/>
    <w:rsid w:val="00721E55"/>
    <w:rsid w:val="00722479"/>
    <w:rsid w:val="007225CC"/>
    <w:rsid w:val="007234AB"/>
    <w:rsid w:val="007239A0"/>
    <w:rsid w:val="00723D15"/>
    <w:rsid w:val="00724E4D"/>
    <w:rsid w:val="0072599D"/>
    <w:rsid w:val="00725AF1"/>
    <w:rsid w:val="007263AA"/>
    <w:rsid w:val="007266A5"/>
    <w:rsid w:val="00726ECE"/>
    <w:rsid w:val="00727E77"/>
    <w:rsid w:val="007303A0"/>
    <w:rsid w:val="007303E7"/>
    <w:rsid w:val="00730D15"/>
    <w:rsid w:val="007314BF"/>
    <w:rsid w:val="00731A45"/>
    <w:rsid w:val="007329CE"/>
    <w:rsid w:val="00732AD8"/>
    <w:rsid w:val="007330B7"/>
    <w:rsid w:val="00733C56"/>
    <w:rsid w:val="00733EF7"/>
    <w:rsid w:val="00734657"/>
    <w:rsid w:val="007352EC"/>
    <w:rsid w:val="00735C16"/>
    <w:rsid w:val="007363C1"/>
    <w:rsid w:val="00736B9C"/>
    <w:rsid w:val="00737055"/>
    <w:rsid w:val="00737059"/>
    <w:rsid w:val="007374C9"/>
    <w:rsid w:val="007402A4"/>
    <w:rsid w:val="00740B84"/>
    <w:rsid w:val="00740E52"/>
    <w:rsid w:val="00741006"/>
    <w:rsid w:val="0074319C"/>
    <w:rsid w:val="00743304"/>
    <w:rsid w:val="007435DB"/>
    <w:rsid w:val="00743A1D"/>
    <w:rsid w:val="00743C03"/>
    <w:rsid w:val="00743FB2"/>
    <w:rsid w:val="0074427C"/>
    <w:rsid w:val="0074683E"/>
    <w:rsid w:val="0074692C"/>
    <w:rsid w:val="00747474"/>
    <w:rsid w:val="00747DDA"/>
    <w:rsid w:val="00750A77"/>
    <w:rsid w:val="00751D7F"/>
    <w:rsid w:val="00752123"/>
    <w:rsid w:val="00752B0B"/>
    <w:rsid w:val="00753098"/>
    <w:rsid w:val="0075312D"/>
    <w:rsid w:val="007546E6"/>
    <w:rsid w:val="00754B8D"/>
    <w:rsid w:val="00755606"/>
    <w:rsid w:val="00755664"/>
    <w:rsid w:val="00755F57"/>
    <w:rsid w:val="00756A3B"/>
    <w:rsid w:val="0075708B"/>
    <w:rsid w:val="00757B46"/>
    <w:rsid w:val="00757C27"/>
    <w:rsid w:val="00761065"/>
    <w:rsid w:val="007611EB"/>
    <w:rsid w:val="00761308"/>
    <w:rsid w:val="007617AD"/>
    <w:rsid w:val="00761F9E"/>
    <w:rsid w:val="007621CE"/>
    <w:rsid w:val="00762237"/>
    <w:rsid w:val="007623C1"/>
    <w:rsid w:val="007626CA"/>
    <w:rsid w:val="0076295C"/>
    <w:rsid w:val="007634FC"/>
    <w:rsid w:val="00763EAA"/>
    <w:rsid w:val="00763F8B"/>
    <w:rsid w:val="00764458"/>
    <w:rsid w:val="00764F51"/>
    <w:rsid w:val="00765451"/>
    <w:rsid w:val="007654FF"/>
    <w:rsid w:val="00765DA1"/>
    <w:rsid w:val="00766D40"/>
    <w:rsid w:val="00767BBE"/>
    <w:rsid w:val="00770C00"/>
    <w:rsid w:val="00771506"/>
    <w:rsid w:val="00771644"/>
    <w:rsid w:val="00771C61"/>
    <w:rsid w:val="00773360"/>
    <w:rsid w:val="0077388E"/>
    <w:rsid w:val="00773A32"/>
    <w:rsid w:val="0077405E"/>
    <w:rsid w:val="007753D8"/>
    <w:rsid w:val="007759A9"/>
    <w:rsid w:val="0077641B"/>
    <w:rsid w:val="00776705"/>
    <w:rsid w:val="007768DC"/>
    <w:rsid w:val="00776990"/>
    <w:rsid w:val="00776E21"/>
    <w:rsid w:val="00777080"/>
    <w:rsid w:val="0077764D"/>
    <w:rsid w:val="00777B2C"/>
    <w:rsid w:val="0078038F"/>
    <w:rsid w:val="007804BE"/>
    <w:rsid w:val="007809D5"/>
    <w:rsid w:val="00780B3D"/>
    <w:rsid w:val="00782A85"/>
    <w:rsid w:val="00782E09"/>
    <w:rsid w:val="0078370A"/>
    <w:rsid w:val="007838BD"/>
    <w:rsid w:val="00783BA6"/>
    <w:rsid w:val="007842D7"/>
    <w:rsid w:val="00784FF8"/>
    <w:rsid w:val="00785046"/>
    <w:rsid w:val="0078542B"/>
    <w:rsid w:val="0078560D"/>
    <w:rsid w:val="007858D6"/>
    <w:rsid w:val="00786CD1"/>
    <w:rsid w:val="00786FC4"/>
    <w:rsid w:val="007872CF"/>
    <w:rsid w:val="00787678"/>
    <w:rsid w:val="00787A38"/>
    <w:rsid w:val="00787A64"/>
    <w:rsid w:val="00790523"/>
    <w:rsid w:val="0079084E"/>
    <w:rsid w:val="007908C6"/>
    <w:rsid w:val="00790BE6"/>
    <w:rsid w:val="00790E34"/>
    <w:rsid w:val="0079127E"/>
    <w:rsid w:val="0079199B"/>
    <w:rsid w:val="007929EA"/>
    <w:rsid w:val="00792F41"/>
    <w:rsid w:val="0079366B"/>
    <w:rsid w:val="00793FA3"/>
    <w:rsid w:val="00794420"/>
    <w:rsid w:val="0079459A"/>
    <w:rsid w:val="00794799"/>
    <w:rsid w:val="00794950"/>
    <w:rsid w:val="007950B4"/>
    <w:rsid w:val="007955E4"/>
    <w:rsid w:val="00795BEA"/>
    <w:rsid w:val="00796184"/>
    <w:rsid w:val="0079695D"/>
    <w:rsid w:val="00796C7B"/>
    <w:rsid w:val="00796FEA"/>
    <w:rsid w:val="0079718F"/>
    <w:rsid w:val="007A01C6"/>
    <w:rsid w:val="007A020F"/>
    <w:rsid w:val="007A02A1"/>
    <w:rsid w:val="007A0348"/>
    <w:rsid w:val="007A0487"/>
    <w:rsid w:val="007A06E5"/>
    <w:rsid w:val="007A0AEC"/>
    <w:rsid w:val="007A0CF7"/>
    <w:rsid w:val="007A0D92"/>
    <w:rsid w:val="007A1427"/>
    <w:rsid w:val="007A1928"/>
    <w:rsid w:val="007A1A0B"/>
    <w:rsid w:val="007A1B61"/>
    <w:rsid w:val="007A1B90"/>
    <w:rsid w:val="007A24D5"/>
    <w:rsid w:val="007A2BD3"/>
    <w:rsid w:val="007A2CDC"/>
    <w:rsid w:val="007A2D4E"/>
    <w:rsid w:val="007A2EDA"/>
    <w:rsid w:val="007A395F"/>
    <w:rsid w:val="007A40C1"/>
    <w:rsid w:val="007A4621"/>
    <w:rsid w:val="007A4B7B"/>
    <w:rsid w:val="007A5499"/>
    <w:rsid w:val="007A5CF4"/>
    <w:rsid w:val="007A73A9"/>
    <w:rsid w:val="007A775E"/>
    <w:rsid w:val="007A79D5"/>
    <w:rsid w:val="007A7BA6"/>
    <w:rsid w:val="007B011C"/>
    <w:rsid w:val="007B0751"/>
    <w:rsid w:val="007B07C0"/>
    <w:rsid w:val="007B0C4F"/>
    <w:rsid w:val="007B0E8D"/>
    <w:rsid w:val="007B1556"/>
    <w:rsid w:val="007B1CB9"/>
    <w:rsid w:val="007B2A3C"/>
    <w:rsid w:val="007B2C5C"/>
    <w:rsid w:val="007B3650"/>
    <w:rsid w:val="007B3A2D"/>
    <w:rsid w:val="007B40A2"/>
    <w:rsid w:val="007B40DC"/>
    <w:rsid w:val="007B43BD"/>
    <w:rsid w:val="007B4536"/>
    <w:rsid w:val="007B4BEA"/>
    <w:rsid w:val="007B4F8B"/>
    <w:rsid w:val="007B5789"/>
    <w:rsid w:val="007B6242"/>
    <w:rsid w:val="007B6454"/>
    <w:rsid w:val="007B653A"/>
    <w:rsid w:val="007B7278"/>
    <w:rsid w:val="007B746F"/>
    <w:rsid w:val="007B7724"/>
    <w:rsid w:val="007C0D03"/>
    <w:rsid w:val="007C197B"/>
    <w:rsid w:val="007C2A1F"/>
    <w:rsid w:val="007C3232"/>
    <w:rsid w:val="007C3270"/>
    <w:rsid w:val="007C3846"/>
    <w:rsid w:val="007C41E5"/>
    <w:rsid w:val="007C4E9D"/>
    <w:rsid w:val="007C55CF"/>
    <w:rsid w:val="007C5C59"/>
    <w:rsid w:val="007C6AD6"/>
    <w:rsid w:val="007C778B"/>
    <w:rsid w:val="007C7ADE"/>
    <w:rsid w:val="007C7B92"/>
    <w:rsid w:val="007C7D1A"/>
    <w:rsid w:val="007D099C"/>
    <w:rsid w:val="007D0F53"/>
    <w:rsid w:val="007D1115"/>
    <w:rsid w:val="007D15EC"/>
    <w:rsid w:val="007D1782"/>
    <w:rsid w:val="007D1BFE"/>
    <w:rsid w:val="007D1D8C"/>
    <w:rsid w:val="007D2121"/>
    <w:rsid w:val="007D26D2"/>
    <w:rsid w:val="007D2A09"/>
    <w:rsid w:val="007D2B2F"/>
    <w:rsid w:val="007D2BF6"/>
    <w:rsid w:val="007D2FD0"/>
    <w:rsid w:val="007D34EA"/>
    <w:rsid w:val="007D3953"/>
    <w:rsid w:val="007D4116"/>
    <w:rsid w:val="007D5219"/>
    <w:rsid w:val="007D5498"/>
    <w:rsid w:val="007D58B8"/>
    <w:rsid w:val="007D5AED"/>
    <w:rsid w:val="007D66F7"/>
    <w:rsid w:val="007D728A"/>
    <w:rsid w:val="007D7708"/>
    <w:rsid w:val="007D777F"/>
    <w:rsid w:val="007D7D3D"/>
    <w:rsid w:val="007D7EA5"/>
    <w:rsid w:val="007E0265"/>
    <w:rsid w:val="007E14F1"/>
    <w:rsid w:val="007E1546"/>
    <w:rsid w:val="007E19B8"/>
    <w:rsid w:val="007E1DD8"/>
    <w:rsid w:val="007E2292"/>
    <w:rsid w:val="007E3029"/>
    <w:rsid w:val="007E36CF"/>
    <w:rsid w:val="007E38E2"/>
    <w:rsid w:val="007E3A83"/>
    <w:rsid w:val="007E3DAC"/>
    <w:rsid w:val="007E40BC"/>
    <w:rsid w:val="007E4C95"/>
    <w:rsid w:val="007E50D5"/>
    <w:rsid w:val="007E5628"/>
    <w:rsid w:val="007E57D5"/>
    <w:rsid w:val="007E5B7C"/>
    <w:rsid w:val="007E5EAD"/>
    <w:rsid w:val="007E6202"/>
    <w:rsid w:val="007E6615"/>
    <w:rsid w:val="007E6B5C"/>
    <w:rsid w:val="007E77DA"/>
    <w:rsid w:val="007E7D8A"/>
    <w:rsid w:val="007E7E4C"/>
    <w:rsid w:val="007F0075"/>
    <w:rsid w:val="007F028E"/>
    <w:rsid w:val="007F0398"/>
    <w:rsid w:val="007F040D"/>
    <w:rsid w:val="007F0723"/>
    <w:rsid w:val="007F0BFA"/>
    <w:rsid w:val="007F0FE0"/>
    <w:rsid w:val="007F11C2"/>
    <w:rsid w:val="007F2486"/>
    <w:rsid w:val="007F26F1"/>
    <w:rsid w:val="007F272F"/>
    <w:rsid w:val="007F3386"/>
    <w:rsid w:val="007F3E84"/>
    <w:rsid w:val="007F4C1D"/>
    <w:rsid w:val="007F4E7D"/>
    <w:rsid w:val="007F4FA9"/>
    <w:rsid w:val="007F537C"/>
    <w:rsid w:val="007F5A96"/>
    <w:rsid w:val="007F5AAD"/>
    <w:rsid w:val="007F5CB3"/>
    <w:rsid w:val="007F60B1"/>
    <w:rsid w:val="007F61E1"/>
    <w:rsid w:val="007F6267"/>
    <w:rsid w:val="007F63F1"/>
    <w:rsid w:val="007F6AE7"/>
    <w:rsid w:val="007F6FE7"/>
    <w:rsid w:val="007F7235"/>
    <w:rsid w:val="007F7BD7"/>
    <w:rsid w:val="007F7EC8"/>
    <w:rsid w:val="00800128"/>
    <w:rsid w:val="00800846"/>
    <w:rsid w:val="0080091C"/>
    <w:rsid w:val="00801810"/>
    <w:rsid w:val="008019A5"/>
    <w:rsid w:val="00801BD4"/>
    <w:rsid w:val="00801C7E"/>
    <w:rsid w:val="00802D9C"/>
    <w:rsid w:val="0080348B"/>
    <w:rsid w:val="00803DBD"/>
    <w:rsid w:val="00803E71"/>
    <w:rsid w:val="00804CA6"/>
    <w:rsid w:val="00804F4B"/>
    <w:rsid w:val="00805371"/>
    <w:rsid w:val="00805E66"/>
    <w:rsid w:val="008064B8"/>
    <w:rsid w:val="008071C6"/>
    <w:rsid w:val="008105A5"/>
    <w:rsid w:val="0081077C"/>
    <w:rsid w:val="0081093B"/>
    <w:rsid w:val="008109BC"/>
    <w:rsid w:val="00811F89"/>
    <w:rsid w:val="008120BF"/>
    <w:rsid w:val="0081239B"/>
    <w:rsid w:val="008131E1"/>
    <w:rsid w:val="008133D1"/>
    <w:rsid w:val="00813E7A"/>
    <w:rsid w:val="00814588"/>
    <w:rsid w:val="00814BC7"/>
    <w:rsid w:val="008154FA"/>
    <w:rsid w:val="0081564C"/>
    <w:rsid w:val="00815654"/>
    <w:rsid w:val="008159C2"/>
    <w:rsid w:val="0081610C"/>
    <w:rsid w:val="00816279"/>
    <w:rsid w:val="008163EF"/>
    <w:rsid w:val="0081666F"/>
    <w:rsid w:val="008169D8"/>
    <w:rsid w:val="00817278"/>
    <w:rsid w:val="00817A6F"/>
    <w:rsid w:val="00817BA6"/>
    <w:rsid w:val="00817BE3"/>
    <w:rsid w:val="00817EFD"/>
    <w:rsid w:val="00817FF9"/>
    <w:rsid w:val="00820134"/>
    <w:rsid w:val="00820512"/>
    <w:rsid w:val="008205A3"/>
    <w:rsid w:val="00820612"/>
    <w:rsid w:val="00821B7E"/>
    <w:rsid w:val="00821B9D"/>
    <w:rsid w:val="00821F45"/>
    <w:rsid w:val="0082245C"/>
    <w:rsid w:val="0082264F"/>
    <w:rsid w:val="0082289A"/>
    <w:rsid w:val="008228A7"/>
    <w:rsid w:val="00822D88"/>
    <w:rsid w:val="00822DB5"/>
    <w:rsid w:val="00823A2C"/>
    <w:rsid w:val="00823CCF"/>
    <w:rsid w:val="00823EB0"/>
    <w:rsid w:val="00824BDB"/>
    <w:rsid w:val="00824D90"/>
    <w:rsid w:val="00824DFC"/>
    <w:rsid w:val="00824F47"/>
    <w:rsid w:val="00825313"/>
    <w:rsid w:val="00825E12"/>
    <w:rsid w:val="00825E9E"/>
    <w:rsid w:val="0082607D"/>
    <w:rsid w:val="00826222"/>
    <w:rsid w:val="00826EF6"/>
    <w:rsid w:val="008308F3"/>
    <w:rsid w:val="00830C24"/>
    <w:rsid w:val="00830E30"/>
    <w:rsid w:val="0083161B"/>
    <w:rsid w:val="00831620"/>
    <w:rsid w:val="00831BC9"/>
    <w:rsid w:val="00832555"/>
    <w:rsid w:val="008329AA"/>
    <w:rsid w:val="00832BB4"/>
    <w:rsid w:val="00833215"/>
    <w:rsid w:val="008346FC"/>
    <w:rsid w:val="00834B8E"/>
    <w:rsid w:val="00834C25"/>
    <w:rsid w:val="00834F96"/>
    <w:rsid w:val="008353E0"/>
    <w:rsid w:val="008357D2"/>
    <w:rsid w:val="00836034"/>
    <w:rsid w:val="00836045"/>
    <w:rsid w:val="00836209"/>
    <w:rsid w:val="00836851"/>
    <w:rsid w:val="008368D5"/>
    <w:rsid w:val="008368E9"/>
    <w:rsid w:val="00836D7F"/>
    <w:rsid w:val="00836EC2"/>
    <w:rsid w:val="00837201"/>
    <w:rsid w:val="00837A7C"/>
    <w:rsid w:val="00837C72"/>
    <w:rsid w:val="00840222"/>
    <w:rsid w:val="00840459"/>
    <w:rsid w:val="00840572"/>
    <w:rsid w:val="0084117E"/>
    <w:rsid w:val="0084157F"/>
    <w:rsid w:val="0084196E"/>
    <w:rsid w:val="008419AC"/>
    <w:rsid w:val="00841B65"/>
    <w:rsid w:val="00842D45"/>
    <w:rsid w:val="00842D9B"/>
    <w:rsid w:val="008430C0"/>
    <w:rsid w:val="008434A9"/>
    <w:rsid w:val="00843AF2"/>
    <w:rsid w:val="00844287"/>
    <w:rsid w:val="008444C8"/>
    <w:rsid w:val="00844677"/>
    <w:rsid w:val="00845202"/>
    <w:rsid w:val="00845BFB"/>
    <w:rsid w:val="00846001"/>
    <w:rsid w:val="008463E9"/>
    <w:rsid w:val="00846C22"/>
    <w:rsid w:val="00850227"/>
    <w:rsid w:val="008502DD"/>
    <w:rsid w:val="00850675"/>
    <w:rsid w:val="00850E17"/>
    <w:rsid w:val="00851E38"/>
    <w:rsid w:val="00851E91"/>
    <w:rsid w:val="008521B6"/>
    <w:rsid w:val="008527CC"/>
    <w:rsid w:val="00852898"/>
    <w:rsid w:val="00852C07"/>
    <w:rsid w:val="00853163"/>
    <w:rsid w:val="00853F4B"/>
    <w:rsid w:val="0085455D"/>
    <w:rsid w:val="00854B53"/>
    <w:rsid w:val="0085567F"/>
    <w:rsid w:val="00855DED"/>
    <w:rsid w:val="00855FDB"/>
    <w:rsid w:val="008561EC"/>
    <w:rsid w:val="00856A43"/>
    <w:rsid w:val="00856A6E"/>
    <w:rsid w:val="00860027"/>
    <w:rsid w:val="0086007D"/>
    <w:rsid w:val="008600E4"/>
    <w:rsid w:val="0086018C"/>
    <w:rsid w:val="0086019D"/>
    <w:rsid w:val="008605E2"/>
    <w:rsid w:val="00860CCD"/>
    <w:rsid w:val="00861130"/>
    <w:rsid w:val="00861489"/>
    <w:rsid w:val="008620C6"/>
    <w:rsid w:val="0086238E"/>
    <w:rsid w:val="00862836"/>
    <w:rsid w:val="00862ABF"/>
    <w:rsid w:val="008630E7"/>
    <w:rsid w:val="00863B1C"/>
    <w:rsid w:val="00863E10"/>
    <w:rsid w:val="00864118"/>
    <w:rsid w:val="008641CD"/>
    <w:rsid w:val="00864998"/>
    <w:rsid w:val="00866365"/>
    <w:rsid w:val="00866AA7"/>
    <w:rsid w:val="00866F65"/>
    <w:rsid w:val="00867238"/>
    <w:rsid w:val="00867A5D"/>
    <w:rsid w:val="00867F25"/>
    <w:rsid w:val="00870770"/>
    <w:rsid w:val="0087144F"/>
    <w:rsid w:val="00871568"/>
    <w:rsid w:val="00871D06"/>
    <w:rsid w:val="00872046"/>
    <w:rsid w:val="00872E5E"/>
    <w:rsid w:val="00872FFE"/>
    <w:rsid w:val="008735C3"/>
    <w:rsid w:val="00873F41"/>
    <w:rsid w:val="008741AE"/>
    <w:rsid w:val="00874849"/>
    <w:rsid w:val="00874CB8"/>
    <w:rsid w:val="008751D4"/>
    <w:rsid w:val="008755F9"/>
    <w:rsid w:val="00875980"/>
    <w:rsid w:val="00875E4C"/>
    <w:rsid w:val="00876585"/>
    <w:rsid w:val="00876BDE"/>
    <w:rsid w:val="00876EC5"/>
    <w:rsid w:val="00877A30"/>
    <w:rsid w:val="00877E07"/>
    <w:rsid w:val="00877F8A"/>
    <w:rsid w:val="008805F8"/>
    <w:rsid w:val="00880BE9"/>
    <w:rsid w:val="00880E45"/>
    <w:rsid w:val="0088104F"/>
    <w:rsid w:val="00881666"/>
    <w:rsid w:val="00881A22"/>
    <w:rsid w:val="008829FA"/>
    <w:rsid w:val="00882AF8"/>
    <w:rsid w:val="00882FF2"/>
    <w:rsid w:val="00883461"/>
    <w:rsid w:val="0088360A"/>
    <w:rsid w:val="00883681"/>
    <w:rsid w:val="00883FA3"/>
    <w:rsid w:val="008840A1"/>
    <w:rsid w:val="008841DB"/>
    <w:rsid w:val="008844A2"/>
    <w:rsid w:val="008847E4"/>
    <w:rsid w:val="008848DE"/>
    <w:rsid w:val="00884A16"/>
    <w:rsid w:val="008860D6"/>
    <w:rsid w:val="008869A1"/>
    <w:rsid w:val="00887233"/>
    <w:rsid w:val="00887249"/>
    <w:rsid w:val="008877F2"/>
    <w:rsid w:val="00887970"/>
    <w:rsid w:val="008905CC"/>
    <w:rsid w:val="008905DE"/>
    <w:rsid w:val="0089073E"/>
    <w:rsid w:val="008916FB"/>
    <w:rsid w:val="0089198E"/>
    <w:rsid w:val="00891F2F"/>
    <w:rsid w:val="008922FC"/>
    <w:rsid w:val="00892519"/>
    <w:rsid w:val="008933D8"/>
    <w:rsid w:val="008934FE"/>
    <w:rsid w:val="008936CB"/>
    <w:rsid w:val="00893A1C"/>
    <w:rsid w:val="008A07D9"/>
    <w:rsid w:val="008A0B1A"/>
    <w:rsid w:val="008A0F01"/>
    <w:rsid w:val="008A132F"/>
    <w:rsid w:val="008A1780"/>
    <w:rsid w:val="008A1EBF"/>
    <w:rsid w:val="008A2663"/>
    <w:rsid w:val="008A266A"/>
    <w:rsid w:val="008A26D9"/>
    <w:rsid w:val="008A33A0"/>
    <w:rsid w:val="008A3DB3"/>
    <w:rsid w:val="008A41DF"/>
    <w:rsid w:val="008A4AB5"/>
    <w:rsid w:val="008A4CA9"/>
    <w:rsid w:val="008A4D08"/>
    <w:rsid w:val="008A5974"/>
    <w:rsid w:val="008A60E9"/>
    <w:rsid w:val="008A6CC5"/>
    <w:rsid w:val="008A746B"/>
    <w:rsid w:val="008A74C8"/>
    <w:rsid w:val="008A7664"/>
    <w:rsid w:val="008A7D7C"/>
    <w:rsid w:val="008B02C8"/>
    <w:rsid w:val="008B041A"/>
    <w:rsid w:val="008B052F"/>
    <w:rsid w:val="008B0647"/>
    <w:rsid w:val="008B0826"/>
    <w:rsid w:val="008B09C9"/>
    <w:rsid w:val="008B0E3E"/>
    <w:rsid w:val="008B1B50"/>
    <w:rsid w:val="008B1BDF"/>
    <w:rsid w:val="008B211B"/>
    <w:rsid w:val="008B2545"/>
    <w:rsid w:val="008B4250"/>
    <w:rsid w:val="008B4D14"/>
    <w:rsid w:val="008B4E4F"/>
    <w:rsid w:val="008B56E7"/>
    <w:rsid w:val="008B6CC4"/>
    <w:rsid w:val="008B730E"/>
    <w:rsid w:val="008B7346"/>
    <w:rsid w:val="008B7A5A"/>
    <w:rsid w:val="008B7BC4"/>
    <w:rsid w:val="008C014F"/>
    <w:rsid w:val="008C10E8"/>
    <w:rsid w:val="008C16B7"/>
    <w:rsid w:val="008C21F4"/>
    <w:rsid w:val="008C26C5"/>
    <w:rsid w:val="008C28F7"/>
    <w:rsid w:val="008C3223"/>
    <w:rsid w:val="008C32D6"/>
    <w:rsid w:val="008C3B12"/>
    <w:rsid w:val="008C3CA6"/>
    <w:rsid w:val="008C43FB"/>
    <w:rsid w:val="008C4605"/>
    <w:rsid w:val="008C4CBF"/>
    <w:rsid w:val="008C4DC7"/>
    <w:rsid w:val="008C50B2"/>
    <w:rsid w:val="008C5845"/>
    <w:rsid w:val="008C5B89"/>
    <w:rsid w:val="008C6096"/>
    <w:rsid w:val="008C64D2"/>
    <w:rsid w:val="008C68E3"/>
    <w:rsid w:val="008C6E6F"/>
    <w:rsid w:val="008C707B"/>
    <w:rsid w:val="008C7C09"/>
    <w:rsid w:val="008C7CC2"/>
    <w:rsid w:val="008D0862"/>
    <w:rsid w:val="008D10CA"/>
    <w:rsid w:val="008D1AA9"/>
    <w:rsid w:val="008D20F7"/>
    <w:rsid w:val="008D2395"/>
    <w:rsid w:val="008D2AAC"/>
    <w:rsid w:val="008D30A5"/>
    <w:rsid w:val="008D30AA"/>
    <w:rsid w:val="008D350E"/>
    <w:rsid w:val="008D3776"/>
    <w:rsid w:val="008D470A"/>
    <w:rsid w:val="008D56AB"/>
    <w:rsid w:val="008D5C5D"/>
    <w:rsid w:val="008D5F1B"/>
    <w:rsid w:val="008D65B1"/>
    <w:rsid w:val="008D78DD"/>
    <w:rsid w:val="008D7B54"/>
    <w:rsid w:val="008D7D4D"/>
    <w:rsid w:val="008E04C2"/>
    <w:rsid w:val="008E0FB8"/>
    <w:rsid w:val="008E1196"/>
    <w:rsid w:val="008E17AE"/>
    <w:rsid w:val="008E1832"/>
    <w:rsid w:val="008E19DD"/>
    <w:rsid w:val="008E1FF5"/>
    <w:rsid w:val="008E2797"/>
    <w:rsid w:val="008E2DDE"/>
    <w:rsid w:val="008E318E"/>
    <w:rsid w:val="008E32DB"/>
    <w:rsid w:val="008E44B8"/>
    <w:rsid w:val="008E4DF7"/>
    <w:rsid w:val="008E4FC1"/>
    <w:rsid w:val="008E5594"/>
    <w:rsid w:val="008E5667"/>
    <w:rsid w:val="008E56D5"/>
    <w:rsid w:val="008E57B2"/>
    <w:rsid w:val="008E624F"/>
    <w:rsid w:val="008E68F2"/>
    <w:rsid w:val="008E6CE0"/>
    <w:rsid w:val="008E7F43"/>
    <w:rsid w:val="008F05A9"/>
    <w:rsid w:val="008F0E7E"/>
    <w:rsid w:val="008F2980"/>
    <w:rsid w:val="008F2AA6"/>
    <w:rsid w:val="008F3A30"/>
    <w:rsid w:val="008F3B00"/>
    <w:rsid w:val="008F3CB6"/>
    <w:rsid w:val="008F462F"/>
    <w:rsid w:val="008F4AA4"/>
    <w:rsid w:val="008F50D7"/>
    <w:rsid w:val="008F5320"/>
    <w:rsid w:val="008F58B0"/>
    <w:rsid w:val="008F59B4"/>
    <w:rsid w:val="008F5DA5"/>
    <w:rsid w:val="008F5F4C"/>
    <w:rsid w:val="008F6971"/>
    <w:rsid w:val="008F7C8B"/>
    <w:rsid w:val="008F7E33"/>
    <w:rsid w:val="00900056"/>
    <w:rsid w:val="009011B7"/>
    <w:rsid w:val="00901604"/>
    <w:rsid w:val="009018C7"/>
    <w:rsid w:val="00903165"/>
    <w:rsid w:val="009037F5"/>
    <w:rsid w:val="00903A5A"/>
    <w:rsid w:val="00903AC4"/>
    <w:rsid w:val="009041B2"/>
    <w:rsid w:val="00904919"/>
    <w:rsid w:val="00904A8E"/>
    <w:rsid w:val="00904DBB"/>
    <w:rsid w:val="00904F96"/>
    <w:rsid w:val="0090566D"/>
    <w:rsid w:val="00905AA2"/>
    <w:rsid w:val="00906419"/>
    <w:rsid w:val="009064E4"/>
    <w:rsid w:val="00907085"/>
    <w:rsid w:val="0090730D"/>
    <w:rsid w:val="00907919"/>
    <w:rsid w:val="00907C56"/>
    <w:rsid w:val="009101CC"/>
    <w:rsid w:val="00910310"/>
    <w:rsid w:val="009105AF"/>
    <w:rsid w:val="00910A0F"/>
    <w:rsid w:val="00910C7D"/>
    <w:rsid w:val="0091128D"/>
    <w:rsid w:val="0091149E"/>
    <w:rsid w:val="009115AB"/>
    <w:rsid w:val="009116E1"/>
    <w:rsid w:val="009123D6"/>
    <w:rsid w:val="009126F5"/>
    <w:rsid w:val="00912B90"/>
    <w:rsid w:val="0091316D"/>
    <w:rsid w:val="00913435"/>
    <w:rsid w:val="009137EC"/>
    <w:rsid w:val="00914CB5"/>
    <w:rsid w:val="0091571C"/>
    <w:rsid w:val="009164F9"/>
    <w:rsid w:val="00916BA7"/>
    <w:rsid w:val="0091730A"/>
    <w:rsid w:val="00920069"/>
    <w:rsid w:val="00920CA2"/>
    <w:rsid w:val="00920CEF"/>
    <w:rsid w:val="0092124E"/>
    <w:rsid w:val="00921782"/>
    <w:rsid w:val="00921B6F"/>
    <w:rsid w:val="00921FC0"/>
    <w:rsid w:val="00922183"/>
    <w:rsid w:val="009221FB"/>
    <w:rsid w:val="0092223B"/>
    <w:rsid w:val="00922489"/>
    <w:rsid w:val="00922D27"/>
    <w:rsid w:val="00923232"/>
    <w:rsid w:val="00923D82"/>
    <w:rsid w:val="00924204"/>
    <w:rsid w:val="00924528"/>
    <w:rsid w:val="00925486"/>
    <w:rsid w:val="0092596E"/>
    <w:rsid w:val="00925B01"/>
    <w:rsid w:val="009264CB"/>
    <w:rsid w:val="00926619"/>
    <w:rsid w:val="00926A33"/>
    <w:rsid w:val="0092737E"/>
    <w:rsid w:val="009275F1"/>
    <w:rsid w:val="009278A4"/>
    <w:rsid w:val="00930328"/>
    <w:rsid w:val="00930AFF"/>
    <w:rsid w:val="00930C5A"/>
    <w:rsid w:val="00930C62"/>
    <w:rsid w:val="00930E0A"/>
    <w:rsid w:val="00931538"/>
    <w:rsid w:val="00931963"/>
    <w:rsid w:val="00931A4D"/>
    <w:rsid w:val="00931F42"/>
    <w:rsid w:val="009324DB"/>
    <w:rsid w:val="00933AD5"/>
    <w:rsid w:val="00933C78"/>
    <w:rsid w:val="00933F21"/>
    <w:rsid w:val="009346DD"/>
    <w:rsid w:val="00934C7D"/>
    <w:rsid w:val="0093672E"/>
    <w:rsid w:val="00936801"/>
    <w:rsid w:val="00936F0C"/>
    <w:rsid w:val="009371F3"/>
    <w:rsid w:val="0093730F"/>
    <w:rsid w:val="0093751C"/>
    <w:rsid w:val="00937833"/>
    <w:rsid w:val="00937905"/>
    <w:rsid w:val="00937EBD"/>
    <w:rsid w:val="00937F4B"/>
    <w:rsid w:val="009402C1"/>
    <w:rsid w:val="00940A1F"/>
    <w:rsid w:val="00940B04"/>
    <w:rsid w:val="00940E86"/>
    <w:rsid w:val="00940F16"/>
    <w:rsid w:val="00941396"/>
    <w:rsid w:val="0094158B"/>
    <w:rsid w:val="00941D3A"/>
    <w:rsid w:val="009423B3"/>
    <w:rsid w:val="00942591"/>
    <w:rsid w:val="00942A81"/>
    <w:rsid w:val="00942B07"/>
    <w:rsid w:val="00942E09"/>
    <w:rsid w:val="00943052"/>
    <w:rsid w:val="00943131"/>
    <w:rsid w:val="0094358E"/>
    <w:rsid w:val="00943763"/>
    <w:rsid w:val="00943A47"/>
    <w:rsid w:val="00944569"/>
    <w:rsid w:val="009451A9"/>
    <w:rsid w:val="009459B3"/>
    <w:rsid w:val="00946396"/>
    <w:rsid w:val="00946C4C"/>
    <w:rsid w:val="00946F7B"/>
    <w:rsid w:val="009470F9"/>
    <w:rsid w:val="009503DE"/>
    <w:rsid w:val="009506E2"/>
    <w:rsid w:val="009506EF"/>
    <w:rsid w:val="00950770"/>
    <w:rsid w:val="009508A6"/>
    <w:rsid w:val="0095117D"/>
    <w:rsid w:val="009525A1"/>
    <w:rsid w:val="00953EAA"/>
    <w:rsid w:val="00954311"/>
    <w:rsid w:val="00954A8E"/>
    <w:rsid w:val="0095576C"/>
    <w:rsid w:val="009560B2"/>
    <w:rsid w:val="00956671"/>
    <w:rsid w:val="0095759A"/>
    <w:rsid w:val="00957863"/>
    <w:rsid w:val="009603E4"/>
    <w:rsid w:val="00960649"/>
    <w:rsid w:val="00960F78"/>
    <w:rsid w:val="009616EA"/>
    <w:rsid w:val="00962094"/>
    <w:rsid w:val="009621C8"/>
    <w:rsid w:val="0096259A"/>
    <w:rsid w:val="009625B3"/>
    <w:rsid w:val="00962869"/>
    <w:rsid w:val="00962BDA"/>
    <w:rsid w:val="00962CE3"/>
    <w:rsid w:val="00963646"/>
    <w:rsid w:val="00963973"/>
    <w:rsid w:val="00964490"/>
    <w:rsid w:val="00964D7F"/>
    <w:rsid w:val="00965DA3"/>
    <w:rsid w:val="009660D1"/>
    <w:rsid w:val="009663E9"/>
    <w:rsid w:val="009663FC"/>
    <w:rsid w:val="0096675E"/>
    <w:rsid w:val="00966981"/>
    <w:rsid w:val="00966BD6"/>
    <w:rsid w:val="00966E66"/>
    <w:rsid w:val="0096734A"/>
    <w:rsid w:val="00967350"/>
    <w:rsid w:val="0096756B"/>
    <w:rsid w:val="009676EC"/>
    <w:rsid w:val="00967E22"/>
    <w:rsid w:val="00970000"/>
    <w:rsid w:val="009701BA"/>
    <w:rsid w:val="00970325"/>
    <w:rsid w:val="00970D8D"/>
    <w:rsid w:val="00970DCA"/>
    <w:rsid w:val="00970E7E"/>
    <w:rsid w:val="00971575"/>
    <w:rsid w:val="00972C72"/>
    <w:rsid w:val="00973153"/>
    <w:rsid w:val="009731EA"/>
    <w:rsid w:val="009732C9"/>
    <w:rsid w:val="00973310"/>
    <w:rsid w:val="009734E8"/>
    <w:rsid w:val="00973E34"/>
    <w:rsid w:val="00975A96"/>
    <w:rsid w:val="00975F3D"/>
    <w:rsid w:val="009760FB"/>
    <w:rsid w:val="00976E58"/>
    <w:rsid w:val="00976FD2"/>
    <w:rsid w:val="00977741"/>
    <w:rsid w:val="00977974"/>
    <w:rsid w:val="00977A43"/>
    <w:rsid w:val="00977B21"/>
    <w:rsid w:val="0098030C"/>
    <w:rsid w:val="009809A6"/>
    <w:rsid w:val="00981609"/>
    <w:rsid w:val="00981662"/>
    <w:rsid w:val="009818F8"/>
    <w:rsid w:val="00981939"/>
    <w:rsid w:val="00981ADC"/>
    <w:rsid w:val="009824A1"/>
    <w:rsid w:val="00982726"/>
    <w:rsid w:val="009832EF"/>
    <w:rsid w:val="009834A7"/>
    <w:rsid w:val="0098364D"/>
    <w:rsid w:val="009837DC"/>
    <w:rsid w:val="00983E2D"/>
    <w:rsid w:val="0098442E"/>
    <w:rsid w:val="00984574"/>
    <w:rsid w:val="0098496B"/>
    <w:rsid w:val="009850A3"/>
    <w:rsid w:val="00985194"/>
    <w:rsid w:val="009853E8"/>
    <w:rsid w:val="009854DD"/>
    <w:rsid w:val="0098771E"/>
    <w:rsid w:val="00987D86"/>
    <w:rsid w:val="009900E1"/>
    <w:rsid w:val="009902C6"/>
    <w:rsid w:val="009903F4"/>
    <w:rsid w:val="00992061"/>
    <w:rsid w:val="009922C3"/>
    <w:rsid w:val="00992B5A"/>
    <w:rsid w:val="00992F89"/>
    <w:rsid w:val="00993210"/>
    <w:rsid w:val="0099366B"/>
    <w:rsid w:val="00994CCC"/>
    <w:rsid w:val="00995CCD"/>
    <w:rsid w:val="00995E3B"/>
    <w:rsid w:val="00995FE3"/>
    <w:rsid w:val="00996430"/>
    <w:rsid w:val="00996BA2"/>
    <w:rsid w:val="0099770C"/>
    <w:rsid w:val="009A1A96"/>
    <w:rsid w:val="009A2017"/>
    <w:rsid w:val="009A23EA"/>
    <w:rsid w:val="009A3211"/>
    <w:rsid w:val="009A3F61"/>
    <w:rsid w:val="009A4D6E"/>
    <w:rsid w:val="009A4E93"/>
    <w:rsid w:val="009A622B"/>
    <w:rsid w:val="009A628E"/>
    <w:rsid w:val="009A64B3"/>
    <w:rsid w:val="009A656B"/>
    <w:rsid w:val="009A6A06"/>
    <w:rsid w:val="009A6E80"/>
    <w:rsid w:val="009A7EAA"/>
    <w:rsid w:val="009B008C"/>
    <w:rsid w:val="009B022B"/>
    <w:rsid w:val="009B09C0"/>
    <w:rsid w:val="009B0AD5"/>
    <w:rsid w:val="009B1372"/>
    <w:rsid w:val="009B1D03"/>
    <w:rsid w:val="009B1EDC"/>
    <w:rsid w:val="009B2C6C"/>
    <w:rsid w:val="009B3B73"/>
    <w:rsid w:val="009B3E0A"/>
    <w:rsid w:val="009B404B"/>
    <w:rsid w:val="009B4496"/>
    <w:rsid w:val="009B543B"/>
    <w:rsid w:val="009B5739"/>
    <w:rsid w:val="009B608A"/>
    <w:rsid w:val="009B6212"/>
    <w:rsid w:val="009B6869"/>
    <w:rsid w:val="009B6F21"/>
    <w:rsid w:val="009B732B"/>
    <w:rsid w:val="009B7939"/>
    <w:rsid w:val="009B7DBB"/>
    <w:rsid w:val="009C02B5"/>
    <w:rsid w:val="009C03DB"/>
    <w:rsid w:val="009C1E08"/>
    <w:rsid w:val="009C46F4"/>
    <w:rsid w:val="009C4AA3"/>
    <w:rsid w:val="009C4CA6"/>
    <w:rsid w:val="009C5EFB"/>
    <w:rsid w:val="009C6897"/>
    <w:rsid w:val="009C7383"/>
    <w:rsid w:val="009C7FEC"/>
    <w:rsid w:val="009D076C"/>
    <w:rsid w:val="009D2062"/>
    <w:rsid w:val="009D3529"/>
    <w:rsid w:val="009D39AD"/>
    <w:rsid w:val="009D3CEB"/>
    <w:rsid w:val="009D4D80"/>
    <w:rsid w:val="009D525E"/>
    <w:rsid w:val="009D5B03"/>
    <w:rsid w:val="009D602E"/>
    <w:rsid w:val="009D6872"/>
    <w:rsid w:val="009E0AEC"/>
    <w:rsid w:val="009E0F4E"/>
    <w:rsid w:val="009E19FC"/>
    <w:rsid w:val="009E1A95"/>
    <w:rsid w:val="009E1D91"/>
    <w:rsid w:val="009E2768"/>
    <w:rsid w:val="009E2944"/>
    <w:rsid w:val="009E2959"/>
    <w:rsid w:val="009E3032"/>
    <w:rsid w:val="009E3981"/>
    <w:rsid w:val="009E3C75"/>
    <w:rsid w:val="009E43D6"/>
    <w:rsid w:val="009E5327"/>
    <w:rsid w:val="009E5ADA"/>
    <w:rsid w:val="009E6413"/>
    <w:rsid w:val="009E6472"/>
    <w:rsid w:val="009E6A46"/>
    <w:rsid w:val="009E6EB5"/>
    <w:rsid w:val="009F00C4"/>
    <w:rsid w:val="009F020B"/>
    <w:rsid w:val="009F03A6"/>
    <w:rsid w:val="009F19A3"/>
    <w:rsid w:val="009F1EB0"/>
    <w:rsid w:val="009F2133"/>
    <w:rsid w:val="009F2A59"/>
    <w:rsid w:val="009F2BC7"/>
    <w:rsid w:val="009F3272"/>
    <w:rsid w:val="009F38E9"/>
    <w:rsid w:val="009F41A2"/>
    <w:rsid w:val="009F41AA"/>
    <w:rsid w:val="009F4884"/>
    <w:rsid w:val="009F48C6"/>
    <w:rsid w:val="009F54BF"/>
    <w:rsid w:val="009F6596"/>
    <w:rsid w:val="009F7126"/>
    <w:rsid w:val="009F7E8B"/>
    <w:rsid w:val="00A002BC"/>
    <w:rsid w:val="00A0031F"/>
    <w:rsid w:val="00A00E0F"/>
    <w:rsid w:val="00A00E42"/>
    <w:rsid w:val="00A015BF"/>
    <w:rsid w:val="00A031CF"/>
    <w:rsid w:val="00A03737"/>
    <w:rsid w:val="00A03C37"/>
    <w:rsid w:val="00A03EA7"/>
    <w:rsid w:val="00A03ED6"/>
    <w:rsid w:val="00A03F71"/>
    <w:rsid w:val="00A04065"/>
    <w:rsid w:val="00A0594C"/>
    <w:rsid w:val="00A05A91"/>
    <w:rsid w:val="00A061F6"/>
    <w:rsid w:val="00A064DD"/>
    <w:rsid w:val="00A07C2A"/>
    <w:rsid w:val="00A10A63"/>
    <w:rsid w:val="00A11FD2"/>
    <w:rsid w:val="00A129DC"/>
    <w:rsid w:val="00A12B14"/>
    <w:rsid w:val="00A14013"/>
    <w:rsid w:val="00A1432C"/>
    <w:rsid w:val="00A14790"/>
    <w:rsid w:val="00A14F1D"/>
    <w:rsid w:val="00A15DCD"/>
    <w:rsid w:val="00A1600F"/>
    <w:rsid w:val="00A16BE2"/>
    <w:rsid w:val="00A17474"/>
    <w:rsid w:val="00A17847"/>
    <w:rsid w:val="00A17917"/>
    <w:rsid w:val="00A200ED"/>
    <w:rsid w:val="00A20169"/>
    <w:rsid w:val="00A2018C"/>
    <w:rsid w:val="00A20AE8"/>
    <w:rsid w:val="00A20B8A"/>
    <w:rsid w:val="00A20E4B"/>
    <w:rsid w:val="00A21449"/>
    <w:rsid w:val="00A21BDA"/>
    <w:rsid w:val="00A22340"/>
    <w:rsid w:val="00A22A0D"/>
    <w:rsid w:val="00A23385"/>
    <w:rsid w:val="00A245F6"/>
    <w:rsid w:val="00A24FD0"/>
    <w:rsid w:val="00A26753"/>
    <w:rsid w:val="00A2728F"/>
    <w:rsid w:val="00A27443"/>
    <w:rsid w:val="00A27EF3"/>
    <w:rsid w:val="00A3046D"/>
    <w:rsid w:val="00A309CF"/>
    <w:rsid w:val="00A30DAE"/>
    <w:rsid w:val="00A31795"/>
    <w:rsid w:val="00A31C3C"/>
    <w:rsid w:val="00A31C74"/>
    <w:rsid w:val="00A32D78"/>
    <w:rsid w:val="00A33531"/>
    <w:rsid w:val="00A3393F"/>
    <w:rsid w:val="00A34265"/>
    <w:rsid w:val="00A347BC"/>
    <w:rsid w:val="00A348AF"/>
    <w:rsid w:val="00A35026"/>
    <w:rsid w:val="00A3536F"/>
    <w:rsid w:val="00A35EB0"/>
    <w:rsid w:val="00A363D7"/>
    <w:rsid w:val="00A36AAD"/>
    <w:rsid w:val="00A37384"/>
    <w:rsid w:val="00A409D7"/>
    <w:rsid w:val="00A40D48"/>
    <w:rsid w:val="00A41762"/>
    <w:rsid w:val="00A41818"/>
    <w:rsid w:val="00A41A97"/>
    <w:rsid w:val="00A4216B"/>
    <w:rsid w:val="00A42641"/>
    <w:rsid w:val="00A4294C"/>
    <w:rsid w:val="00A43B94"/>
    <w:rsid w:val="00A43D5E"/>
    <w:rsid w:val="00A44042"/>
    <w:rsid w:val="00A44138"/>
    <w:rsid w:val="00A4451F"/>
    <w:rsid w:val="00A460FD"/>
    <w:rsid w:val="00A46CD5"/>
    <w:rsid w:val="00A46CFD"/>
    <w:rsid w:val="00A471CE"/>
    <w:rsid w:val="00A478BC"/>
    <w:rsid w:val="00A47BC1"/>
    <w:rsid w:val="00A47BDA"/>
    <w:rsid w:val="00A50843"/>
    <w:rsid w:val="00A50CFF"/>
    <w:rsid w:val="00A50D94"/>
    <w:rsid w:val="00A52A67"/>
    <w:rsid w:val="00A52CB2"/>
    <w:rsid w:val="00A52D64"/>
    <w:rsid w:val="00A533B9"/>
    <w:rsid w:val="00A53D08"/>
    <w:rsid w:val="00A54D06"/>
    <w:rsid w:val="00A54D89"/>
    <w:rsid w:val="00A5570C"/>
    <w:rsid w:val="00A55A3D"/>
    <w:rsid w:val="00A56634"/>
    <w:rsid w:val="00A578D3"/>
    <w:rsid w:val="00A57A02"/>
    <w:rsid w:val="00A60A81"/>
    <w:rsid w:val="00A61445"/>
    <w:rsid w:val="00A62331"/>
    <w:rsid w:val="00A6293D"/>
    <w:rsid w:val="00A62F05"/>
    <w:rsid w:val="00A6302D"/>
    <w:rsid w:val="00A6369E"/>
    <w:rsid w:val="00A63894"/>
    <w:rsid w:val="00A638F9"/>
    <w:rsid w:val="00A639F0"/>
    <w:rsid w:val="00A63A9D"/>
    <w:rsid w:val="00A63BFD"/>
    <w:rsid w:val="00A63D9C"/>
    <w:rsid w:val="00A64583"/>
    <w:rsid w:val="00A64899"/>
    <w:rsid w:val="00A648A7"/>
    <w:rsid w:val="00A64976"/>
    <w:rsid w:val="00A653E4"/>
    <w:rsid w:val="00A65722"/>
    <w:rsid w:val="00A659DB"/>
    <w:rsid w:val="00A65AA0"/>
    <w:rsid w:val="00A667D6"/>
    <w:rsid w:val="00A67700"/>
    <w:rsid w:val="00A67B12"/>
    <w:rsid w:val="00A7065B"/>
    <w:rsid w:val="00A70822"/>
    <w:rsid w:val="00A70CFD"/>
    <w:rsid w:val="00A713B1"/>
    <w:rsid w:val="00A714BD"/>
    <w:rsid w:val="00A71534"/>
    <w:rsid w:val="00A71560"/>
    <w:rsid w:val="00A71DB8"/>
    <w:rsid w:val="00A72F7E"/>
    <w:rsid w:val="00A731CC"/>
    <w:rsid w:val="00A73285"/>
    <w:rsid w:val="00A7334E"/>
    <w:rsid w:val="00A734F8"/>
    <w:rsid w:val="00A73843"/>
    <w:rsid w:val="00A73AEC"/>
    <w:rsid w:val="00A748A3"/>
    <w:rsid w:val="00A74ABE"/>
    <w:rsid w:val="00A75392"/>
    <w:rsid w:val="00A7543A"/>
    <w:rsid w:val="00A75C39"/>
    <w:rsid w:val="00A76129"/>
    <w:rsid w:val="00A76318"/>
    <w:rsid w:val="00A76D10"/>
    <w:rsid w:val="00A76F14"/>
    <w:rsid w:val="00A770CC"/>
    <w:rsid w:val="00A77149"/>
    <w:rsid w:val="00A778DC"/>
    <w:rsid w:val="00A77DAD"/>
    <w:rsid w:val="00A80743"/>
    <w:rsid w:val="00A81279"/>
    <w:rsid w:val="00A8165D"/>
    <w:rsid w:val="00A81AD2"/>
    <w:rsid w:val="00A81E35"/>
    <w:rsid w:val="00A82034"/>
    <w:rsid w:val="00A8215A"/>
    <w:rsid w:val="00A821A0"/>
    <w:rsid w:val="00A822CB"/>
    <w:rsid w:val="00A82615"/>
    <w:rsid w:val="00A82EDA"/>
    <w:rsid w:val="00A83EFF"/>
    <w:rsid w:val="00A83FC7"/>
    <w:rsid w:val="00A84183"/>
    <w:rsid w:val="00A84FB6"/>
    <w:rsid w:val="00A84FFC"/>
    <w:rsid w:val="00A85013"/>
    <w:rsid w:val="00A8587B"/>
    <w:rsid w:val="00A8651F"/>
    <w:rsid w:val="00A865BC"/>
    <w:rsid w:val="00A867D7"/>
    <w:rsid w:val="00A872B2"/>
    <w:rsid w:val="00A87838"/>
    <w:rsid w:val="00A87ACC"/>
    <w:rsid w:val="00A87C19"/>
    <w:rsid w:val="00A87CA5"/>
    <w:rsid w:val="00A90EB3"/>
    <w:rsid w:val="00A91182"/>
    <w:rsid w:val="00A9184D"/>
    <w:rsid w:val="00A91995"/>
    <w:rsid w:val="00A91A77"/>
    <w:rsid w:val="00A92297"/>
    <w:rsid w:val="00A92ED5"/>
    <w:rsid w:val="00A92F84"/>
    <w:rsid w:val="00A9301E"/>
    <w:rsid w:val="00A9379B"/>
    <w:rsid w:val="00A9386A"/>
    <w:rsid w:val="00A9399C"/>
    <w:rsid w:val="00A93A4B"/>
    <w:rsid w:val="00A94899"/>
    <w:rsid w:val="00A95585"/>
    <w:rsid w:val="00A95DB4"/>
    <w:rsid w:val="00A9727D"/>
    <w:rsid w:val="00A9728B"/>
    <w:rsid w:val="00A97617"/>
    <w:rsid w:val="00A97B78"/>
    <w:rsid w:val="00AA0962"/>
    <w:rsid w:val="00AA192B"/>
    <w:rsid w:val="00AA1B26"/>
    <w:rsid w:val="00AA2DB1"/>
    <w:rsid w:val="00AA2F2D"/>
    <w:rsid w:val="00AA3CAC"/>
    <w:rsid w:val="00AA473D"/>
    <w:rsid w:val="00AA49FB"/>
    <w:rsid w:val="00AA5595"/>
    <w:rsid w:val="00AA5893"/>
    <w:rsid w:val="00AA6774"/>
    <w:rsid w:val="00AA6A36"/>
    <w:rsid w:val="00AA6A8A"/>
    <w:rsid w:val="00AA6AC4"/>
    <w:rsid w:val="00AA7410"/>
    <w:rsid w:val="00AA75D7"/>
    <w:rsid w:val="00AA7711"/>
    <w:rsid w:val="00AA7B21"/>
    <w:rsid w:val="00AB0084"/>
    <w:rsid w:val="00AB00B4"/>
    <w:rsid w:val="00AB0780"/>
    <w:rsid w:val="00AB07D3"/>
    <w:rsid w:val="00AB0F4A"/>
    <w:rsid w:val="00AB0F85"/>
    <w:rsid w:val="00AB1074"/>
    <w:rsid w:val="00AB141F"/>
    <w:rsid w:val="00AB1691"/>
    <w:rsid w:val="00AB1731"/>
    <w:rsid w:val="00AB1F14"/>
    <w:rsid w:val="00AB2D69"/>
    <w:rsid w:val="00AB2ED1"/>
    <w:rsid w:val="00AB3C51"/>
    <w:rsid w:val="00AB439C"/>
    <w:rsid w:val="00AB4BFB"/>
    <w:rsid w:val="00AB5041"/>
    <w:rsid w:val="00AB5288"/>
    <w:rsid w:val="00AB596C"/>
    <w:rsid w:val="00AB5B95"/>
    <w:rsid w:val="00AB5C9F"/>
    <w:rsid w:val="00AB6879"/>
    <w:rsid w:val="00AB7212"/>
    <w:rsid w:val="00AB72D6"/>
    <w:rsid w:val="00AC11A4"/>
    <w:rsid w:val="00AC1659"/>
    <w:rsid w:val="00AC1B61"/>
    <w:rsid w:val="00AC1B8B"/>
    <w:rsid w:val="00AC1C2F"/>
    <w:rsid w:val="00AC2052"/>
    <w:rsid w:val="00AC379A"/>
    <w:rsid w:val="00AC3D31"/>
    <w:rsid w:val="00AC3EBA"/>
    <w:rsid w:val="00AC4666"/>
    <w:rsid w:val="00AC569F"/>
    <w:rsid w:val="00AC5796"/>
    <w:rsid w:val="00AC6DB2"/>
    <w:rsid w:val="00AC76CB"/>
    <w:rsid w:val="00AD0148"/>
    <w:rsid w:val="00AD0163"/>
    <w:rsid w:val="00AD0D87"/>
    <w:rsid w:val="00AD10D2"/>
    <w:rsid w:val="00AD14EE"/>
    <w:rsid w:val="00AD275A"/>
    <w:rsid w:val="00AD29D0"/>
    <w:rsid w:val="00AD2B97"/>
    <w:rsid w:val="00AD2C99"/>
    <w:rsid w:val="00AD2E2C"/>
    <w:rsid w:val="00AD37B0"/>
    <w:rsid w:val="00AD41ED"/>
    <w:rsid w:val="00AD4909"/>
    <w:rsid w:val="00AD579C"/>
    <w:rsid w:val="00AD5CC5"/>
    <w:rsid w:val="00AD5F8B"/>
    <w:rsid w:val="00AD6213"/>
    <w:rsid w:val="00AD67F5"/>
    <w:rsid w:val="00AD721D"/>
    <w:rsid w:val="00AD761F"/>
    <w:rsid w:val="00AD7F7E"/>
    <w:rsid w:val="00AD7FE7"/>
    <w:rsid w:val="00AE013A"/>
    <w:rsid w:val="00AE0263"/>
    <w:rsid w:val="00AE07C7"/>
    <w:rsid w:val="00AE15B5"/>
    <w:rsid w:val="00AE1600"/>
    <w:rsid w:val="00AE29EA"/>
    <w:rsid w:val="00AE2A95"/>
    <w:rsid w:val="00AE30B6"/>
    <w:rsid w:val="00AE3163"/>
    <w:rsid w:val="00AE3D2A"/>
    <w:rsid w:val="00AE414C"/>
    <w:rsid w:val="00AE4432"/>
    <w:rsid w:val="00AE4457"/>
    <w:rsid w:val="00AE4CB1"/>
    <w:rsid w:val="00AE4E54"/>
    <w:rsid w:val="00AE56DC"/>
    <w:rsid w:val="00AE5C2C"/>
    <w:rsid w:val="00AE5C9C"/>
    <w:rsid w:val="00AE5E25"/>
    <w:rsid w:val="00AE5E50"/>
    <w:rsid w:val="00AE5F7E"/>
    <w:rsid w:val="00AE6936"/>
    <w:rsid w:val="00AE6D14"/>
    <w:rsid w:val="00AE7262"/>
    <w:rsid w:val="00AF06E5"/>
    <w:rsid w:val="00AF0B5A"/>
    <w:rsid w:val="00AF2645"/>
    <w:rsid w:val="00AF28FE"/>
    <w:rsid w:val="00AF2F3C"/>
    <w:rsid w:val="00AF3A21"/>
    <w:rsid w:val="00AF444F"/>
    <w:rsid w:val="00AF4E72"/>
    <w:rsid w:val="00AF530C"/>
    <w:rsid w:val="00AF5868"/>
    <w:rsid w:val="00AF5936"/>
    <w:rsid w:val="00AF5A93"/>
    <w:rsid w:val="00AF65D5"/>
    <w:rsid w:val="00AF6B56"/>
    <w:rsid w:val="00AF6B5E"/>
    <w:rsid w:val="00AF6CC9"/>
    <w:rsid w:val="00AF77CA"/>
    <w:rsid w:val="00AF7A7F"/>
    <w:rsid w:val="00B009AB"/>
    <w:rsid w:val="00B00F7A"/>
    <w:rsid w:val="00B02260"/>
    <w:rsid w:val="00B02395"/>
    <w:rsid w:val="00B0262D"/>
    <w:rsid w:val="00B02772"/>
    <w:rsid w:val="00B036BA"/>
    <w:rsid w:val="00B03DC0"/>
    <w:rsid w:val="00B040C7"/>
    <w:rsid w:val="00B04171"/>
    <w:rsid w:val="00B041E0"/>
    <w:rsid w:val="00B04392"/>
    <w:rsid w:val="00B0520B"/>
    <w:rsid w:val="00B052F0"/>
    <w:rsid w:val="00B05538"/>
    <w:rsid w:val="00B058CA"/>
    <w:rsid w:val="00B05921"/>
    <w:rsid w:val="00B05A2C"/>
    <w:rsid w:val="00B06794"/>
    <w:rsid w:val="00B07230"/>
    <w:rsid w:val="00B10055"/>
    <w:rsid w:val="00B108E9"/>
    <w:rsid w:val="00B11319"/>
    <w:rsid w:val="00B11718"/>
    <w:rsid w:val="00B11A53"/>
    <w:rsid w:val="00B11D92"/>
    <w:rsid w:val="00B124E3"/>
    <w:rsid w:val="00B12780"/>
    <w:rsid w:val="00B128F2"/>
    <w:rsid w:val="00B12A36"/>
    <w:rsid w:val="00B12A97"/>
    <w:rsid w:val="00B12CB6"/>
    <w:rsid w:val="00B1343F"/>
    <w:rsid w:val="00B138EB"/>
    <w:rsid w:val="00B13E70"/>
    <w:rsid w:val="00B14508"/>
    <w:rsid w:val="00B145BE"/>
    <w:rsid w:val="00B147ED"/>
    <w:rsid w:val="00B151C6"/>
    <w:rsid w:val="00B1524B"/>
    <w:rsid w:val="00B15750"/>
    <w:rsid w:val="00B15951"/>
    <w:rsid w:val="00B159B4"/>
    <w:rsid w:val="00B15F5B"/>
    <w:rsid w:val="00B17DE3"/>
    <w:rsid w:val="00B2077E"/>
    <w:rsid w:val="00B20B17"/>
    <w:rsid w:val="00B20F5A"/>
    <w:rsid w:val="00B20F7F"/>
    <w:rsid w:val="00B210B1"/>
    <w:rsid w:val="00B21815"/>
    <w:rsid w:val="00B21A2E"/>
    <w:rsid w:val="00B21A48"/>
    <w:rsid w:val="00B21C4C"/>
    <w:rsid w:val="00B22B3A"/>
    <w:rsid w:val="00B22B98"/>
    <w:rsid w:val="00B23208"/>
    <w:rsid w:val="00B2327D"/>
    <w:rsid w:val="00B23494"/>
    <w:rsid w:val="00B23BFB"/>
    <w:rsid w:val="00B23F38"/>
    <w:rsid w:val="00B24318"/>
    <w:rsid w:val="00B25DF9"/>
    <w:rsid w:val="00B26147"/>
    <w:rsid w:val="00B26318"/>
    <w:rsid w:val="00B26330"/>
    <w:rsid w:val="00B26601"/>
    <w:rsid w:val="00B26DF2"/>
    <w:rsid w:val="00B272CB"/>
    <w:rsid w:val="00B27D0B"/>
    <w:rsid w:val="00B30776"/>
    <w:rsid w:val="00B30955"/>
    <w:rsid w:val="00B30CC2"/>
    <w:rsid w:val="00B318B3"/>
    <w:rsid w:val="00B31C5A"/>
    <w:rsid w:val="00B3255D"/>
    <w:rsid w:val="00B328F8"/>
    <w:rsid w:val="00B33DE5"/>
    <w:rsid w:val="00B33FE1"/>
    <w:rsid w:val="00B3465D"/>
    <w:rsid w:val="00B34A25"/>
    <w:rsid w:val="00B35278"/>
    <w:rsid w:val="00B35958"/>
    <w:rsid w:val="00B35F53"/>
    <w:rsid w:val="00B367E0"/>
    <w:rsid w:val="00B36F0B"/>
    <w:rsid w:val="00B36F9E"/>
    <w:rsid w:val="00B4035C"/>
    <w:rsid w:val="00B40785"/>
    <w:rsid w:val="00B40D7C"/>
    <w:rsid w:val="00B40F11"/>
    <w:rsid w:val="00B41247"/>
    <w:rsid w:val="00B4172E"/>
    <w:rsid w:val="00B41919"/>
    <w:rsid w:val="00B4267C"/>
    <w:rsid w:val="00B42BED"/>
    <w:rsid w:val="00B44131"/>
    <w:rsid w:val="00B44459"/>
    <w:rsid w:val="00B44B8C"/>
    <w:rsid w:val="00B44BB4"/>
    <w:rsid w:val="00B44CE4"/>
    <w:rsid w:val="00B45138"/>
    <w:rsid w:val="00B45161"/>
    <w:rsid w:val="00B45901"/>
    <w:rsid w:val="00B45A18"/>
    <w:rsid w:val="00B45AD7"/>
    <w:rsid w:val="00B45C46"/>
    <w:rsid w:val="00B45CAA"/>
    <w:rsid w:val="00B45CBD"/>
    <w:rsid w:val="00B45ED7"/>
    <w:rsid w:val="00B461A6"/>
    <w:rsid w:val="00B462E9"/>
    <w:rsid w:val="00B46378"/>
    <w:rsid w:val="00B478FA"/>
    <w:rsid w:val="00B4798E"/>
    <w:rsid w:val="00B501BE"/>
    <w:rsid w:val="00B50381"/>
    <w:rsid w:val="00B50CC6"/>
    <w:rsid w:val="00B515C0"/>
    <w:rsid w:val="00B51CED"/>
    <w:rsid w:val="00B52407"/>
    <w:rsid w:val="00B52B4E"/>
    <w:rsid w:val="00B52BFD"/>
    <w:rsid w:val="00B52F20"/>
    <w:rsid w:val="00B53213"/>
    <w:rsid w:val="00B53C25"/>
    <w:rsid w:val="00B53C93"/>
    <w:rsid w:val="00B540A4"/>
    <w:rsid w:val="00B54167"/>
    <w:rsid w:val="00B54AFE"/>
    <w:rsid w:val="00B562DE"/>
    <w:rsid w:val="00B572C4"/>
    <w:rsid w:val="00B574D4"/>
    <w:rsid w:val="00B57804"/>
    <w:rsid w:val="00B57C59"/>
    <w:rsid w:val="00B57F3F"/>
    <w:rsid w:val="00B60271"/>
    <w:rsid w:val="00B6079E"/>
    <w:rsid w:val="00B60F5F"/>
    <w:rsid w:val="00B61128"/>
    <w:rsid w:val="00B615B6"/>
    <w:rsid w:val="00B623B4"/>
    <w:rsid w:val="00B63919"/>
    <w:rsid w:val="00B63C2B"/>
    <w:rsid w:val="00B63D83"/>
    <w:rsid w:val="00B63E6B"/>
    <w:rsid w:val="00B63E80"/>
    <w:rsid w:val="00B64B51"/>
    <w:rsid w:val="00B64DD7"/>
    <w:rsid w:val="00B64F2A"/>
    <w:rsid w:val="00B65536"/>
    <w:rsid w:val="00B658E9"/>
    <w:rsid w:val="00B65A88"/>
    <w:rsid w:val="00B669B8"/>
    <w:rsid w:val="00B66D54"/>
    <w:rsid w:val="00B67063"/>
    <w:rsid w:val="00B6723B"/>
    <w:rsid w:val="00B7027A"/>
    <w:rsid w:val="00B70D80"/>
    <w:rsid w:val="00B71269"/>
    <w:rsid w:val="00B71B8F"/>
    <w:rsid w:val="00B71F51"/>
    <w:rsid w:val="00B720B7"/>
    <w:rsid w:val="00B72AC9"/>
    <w:rsid w:val="00B72D76"/>
    <w:rsid w:val="00B72EEB"/>
    <w:rsid w:val="00B73D1A"/>
    <w:rsid w:val="00B74335"/>
    <w:rsid w:val="00B74903"/>
    <w:rsid w:val="00B75AD4"/>
    <w:rsid w:val="00B76EF7"/>
    <w:rsid w:val="00B77352"/>
    <w:rsid w:val="00B8011F"/>
    <w:rsid w:val="00B801E0"/>
    <w:rsid w:val="00B80AF3"/>
    <w:rsid w:val="00B81640"/>
    <w:rsid w:val="00B816B3"/>
    <w:rsid w:val="00B8286E"/>
    <w:rsid w:val="00B82ED2"/>
    <w:rsid w:val="00B836D8"/>
    <w:rsid w:val="00B837AE"/>
    <w:rsid w:val="00B837C4"/>
    <w:rsid w:val="00B83802"/>
    <w:rsid w:val="00B84211"/>
    <w:rsid w:val="00B8477A"/>
    <w:rsid w:val="00B84B7E"/>
    <w:rsid w:val="00B852A5"/>
    <w:rsid w:val="00B85D8D"/>
    <w:rsid w:val="00B86C6F"/>
    <w:rsid w:val="00B870B8"/>
    <w:rsid w:val="00B872B5"/>
    <w:rsid w:val="00B8731C"/>
    <w:rsid w:val="00B87491"/>
    <w:rsid w:val="00B8777F"/>
    <w:rsid w:val="00B87CE8"/>
    <w:rsid w:val="00B87EB1"/>
    <w:rsid w:val="00B90779"/>
    <w:rsid w:val="00B90845"/>
    <w:rsid w:val="00B909B2"/>
    <w:rsid w:val="00B90AFE"/>
    <w:rsid w:val="00B90CB7"/>
    <w:rsid w:val="00B9112E"/>
    <w:rsid w:val="00B91929"/>
    <w:rsid w:val="00B91D8C"/>
    <w:rsid w:val="00B91E5E"/>
    <w:rsid w:val="00B91E9C"/>
    <w:rsid w:val="00B92533"/>
    <w:rsid w:val="00B92C34"/>
    <w:rsid w:val="00B92CEC"/>
    <w:rsid w:val="00B92E81"/>
    <w:rsid w:val="00B93759"/>
    <w:rsid w:val="00B943B1"/>
    <w:rsid w:val="00B94E08"/>
    <w:rsid w:val="00B95D1C"/>
    <w:rsid w:val="00B96344"/>
    <w:rsid w:val="00B96937"/>
    <w:rsid w:val="00B96BEE"/>
    <w:rsid w:val="00B96CB4"/>
    <w:rsid w:val="00B9758A"/>
    <w:rsid w:val="00B9782C"/>
    <w:rsid w:val="00B97E36"/>
    <w:rsid w:val="00BA0464"/>
    <w:rsid w:val="00BA0956"/>
    <w:rsid w:val="00BA0AA0"/>
    <w:rsid w:val="00BA0FBB"/>
    <w:rsid w:val="00BA1140"/>
    <w:rsid w:val="00BA16A9"/>
    <w:rsid w:val="00BA1866"/>
    <w:rsid w:val="00BA28AE"/>
    <w:rsid w:val="00BA2CDD"/>
    <w:rsid w:val="00BA302A"/>
    <w:rsid w:val="00BA36BB"/>
    <w:rsid w:val="00BA36E9"/>
    <w:rsid w:val="00BA38C3"/>
    <w:rsid w:val="00BA4881"/>
    <w:rsid w:val="00BA4F88"/>
    <w:rsid w:val="00BA5167"/>
    <w:rsid w:val="00BA51C3"/>
    <w:rsid w:val="00BA554D"/>
    <w:rsid w:val="00BA6693"/>
    <w:rsid w:val="00BA6EBD"/>
    <w:rsid w:val="00BA7326"/>
    <w:rsid w:val="00BA757B"/>
    <w:rsid w:val="00BA7D88"/>
    <w:rsid w:val="00BB0458"/>
    <w:rsid w:val="00BB09E8"/>
    <w:rsid w:val="00BB0CA8"/>
    <w:rsid w:val="00BB159F"/>
    <w:rsid w:val="00BB1C47"/>
    <w:rsid w:val="00BB23FB"/>
    <w:rsid w:val="00BB2726"/>
    <w:rsid w:val="00BB2F94"/>
    <w:rsid w:val="00BB349A"/>
    <w:rsid w:val="00BB3739"/>
    <w:rsid w:val="00BB3D35"/>
    <w:rsid w:val="00BB3EA4"/>
    <w:rsid w:val="00BB3F24"/>
    <w:rsid w:val="00BB4590"/>
    <w:rsid w:val="00BB4668"/>
    <w:rsid w:val="00BB491F"/>
    <w:rsid w:val="00BB4E54"/>
    <w:rsid w:val="00BB568F"/>
    <w:rsid w:val="00BB57FA"/>
    <w:rsid w:val="00BB5F80"/>
    <w:rsid w:val="00BB63D4"/>
    <w:rsid w:val="00BB69F6"/>
    <w:rsid w:val="00BB6A03"/>
    <w:rsid w:val="00BB7190"/>
    <w:rsid w:val="00BB758D"/>
    <w:rsid w:val="00BB760F"/>
    <w:rsid w:val="00BB7E18"/>
    <w:rsid w:val="00BC04BB"/>
    <w:rsid w:val="00BC1B33"/>
    <w:rsid w:val="00BC2063"/>
    <w:rsid w:val="00BC285C"/>
    <w:rsid w:val="00BC2E10"/>
    <w:rsid w:val="00BC3315"/>
    <w:rsid w:val="00BC37BD"/>
    <w:rsid w:val="00BC3BF7"/>
    <w:rsid w:val="00BC4A26"/>
    <w:rsid w:val="00BC4D13"/>
    <w:rsid w:val="00BC5362"/>
    <w:rsid w:val="00BC563D"/>
    <w:rsid w:val="00BC5E28"/>
    <w:rsid w:val="00BC62FA"/>
    <w:rsid w:val="00BC669E"/>
    <w:rsid w:val="00BC6D9F"/>
    <w:rsid w:val="00BC6E98"/>
    <w:rsid w:val="00BC7CFD"/>
    <w:rsid w:val="00BC7D79"/>
    <w:rsid w:val="00BD0384"/>
    <w:rsid w:val="00BD0688"/>
    <w:rsid w:val="00BD097B"/>
    <w:rsid w:val="00BD1350"/>
    <w:rsid w:val="00BD176F"/>
    <w:rsid w:val="00BD1F6B"/>
    <w:rsid w:val="00BD21B6"/>
    <w:rsid w:val="00BD2701"/>
    <w:rsid w:val="00BD280B"/>
    <w:rsid w:val="00BD3080"/>
    <w:rsid w:val="00BD3142"/>
    <w:rsid w:val="00BD3C64"/>
    <w:rsid w:val="00BD4086"/>
    <w:rsid w:val="00BD4BFE"/>
    <w:rsid w:val="00BD58D0"/>
    <w:rsid w:val="00BD640C"/>
    <w:rsid w:val="00BD66B4"/>
    <w:rsid w:val="00BD67BA"/>
    <w:rsid w:val="00BD747D"/>
    <w:rsid w:val="00BD754F"/>
    <w:rsid w:val="00BD7750"/>
    <w:rsid w:val="00BD7773"/>
    <w:rsid w:val="00BD787E"/>
    <w:rsid w:val="00BD78AD"/>
    <w:rsid w:val="00BE1035"/>
    <w:rsid w:val="00BE2254"/>
    <w:rsid w:val="00BE3E9A"/>
    <w:rsid w:val="00BE551B"/>
    <w:rsid w:val="00BE59BE"/>
    <w:rsid w:val="00BE5D69"/>
    <w:rsid w:val="00BE6A50"/>
    <w:rsid w:val="00BE7189"/>
    <w:rsid w:val="00BE7F62"/>
    <w:rsid w:val="00BE7F73"/>
    <w:rsid w:val="00BF01CE"/>
    <w:rsid w:val="00BF043B"/>
    <w:rsid w:val="00BF06B6"/>
    <w:rsid w:val="00BF07F1"/>
    <w:rsid w:val="00BF08EE"/>
    <w:rsid w:val="00BF15FD"/>
    <w:rsid w:val="00BF1A95"/>
    <w:rsid w:val="00BF2C90"/>
    <w:rsid w:val="00BF2F74"/>
    <w:rsid w:val="00BF2FE7"/>
    <w:rsid w:val="00BF338A"/>
    <w:rsid w:val="00BF35EF"/>
    <w:rsid w:val="00BF42AF"/>
    <w:rsid w:val="00BF4776"/>
    <w:rsid w:val="00BF4827"/>
    <w:rsid w:val="00BF4C52"/>
    <w:rsid w:val="00BF4CDE"/>
    <w:rsid w:val="00BF4D5D"/>
    <w:rsid w:val="00BF543D"/>
    <w:rsid w:val="00BF5489"/>
    <w:rsid w:val="00BF591E"/>
    <w:rsid w:val="00BF5D3D"/>
    <w:rsid w:val="00BF5EFA"/>
    <w:rsid w:val="00BF60BD"/>
    <w:rsid w:val="00BF6CCE"/>
    <w:rsid w:val="00BF6EA1"/>
    <w:rsid w:val="00BF7215"/>
    <w:rsid w:val="00BF74E9"/>
    <w:rsid w:val="00BF7F94"/>
    <w:rsid w:val="00C00548"/>
    <w:rsid w:val="00C0063F"/>
    <w:rsid w:val="00C01053"/>
    <w:rsid w:val="00C023E6"/>
    <w:rsid w:val="00C026A7"/>
    <w:rsid w:val="00C03CDC"/>
    <w:rsid w:val="00C04442"/>
    <w:rsid w:val="00C0488F"/>
    <w:rsid w:val="00C04B0C"/>
    <w:rsid w:val="00C04BB8"/>
    <w:rsid w:val="00C07F74"/>
    <w:rsid w:val="00C10716"/>
    <w:rsid w:val="00C11A75"/>
    <w:rsid w:val="00C126AA"/>
    <w:rsid w:val="00C1298C"/>
    <w:rsid w:val="00C12A7B"/>
    <w:rsid w:val="00C1344D"/>
    <w:rsid w:val="00C1358F"/>
    <w:rsid w:val="00C142C6"/>
    <w:rsid w:val="00C14DCF"/>
    <w:rsid w:val="00C151A6"/>
    <w:rsid w:val="00C156F5"/>
    <w:rsid w:val="00C15D35"/>
    <w:rsid w:val="00C16342"/>
    <w:rsid w:val="00C166D0"/>
    <w:rsid w:val="00C17118"/>
    <w:rsid w:val="00C1746B"/>
    <w:rsid w:val="00C17F42"/>
    <w:rsid w:val="00C207ED"/>
    <w:rsid w:val="00C20B23"/>
    <w:rsid w:val="00C20BAE"/>
    <w:rsid w:val="00C210F3"/>
    <w:rsid w:val="00C21303"/>
    <w:rsid w:val="00C22887"/>
    <w:rsid w:val="00C22DDF"/>
    <w:rsid w:val="00C234AB"/>
    <w:rsid w:val="00C2386D"/>
    <w:rsid w:val="00C23DD7"/>
    <w:rsid w:val="00C24053"/>
    <w:rsid w:val="00C247D7"/>
    <w:rsid w:val="00C24B5E"/>
    <w:rsid w:val="00C254D7"/>
    <w:rsid w:val="00C25AD6"/>
    <w:rsid w:val="00C25D3A"/>
    <w:rsid w:val="00C25FF8"/>
    <w:rsid w:val="00C26847"/>
    <w:rsid w:val="00C26F91"/>
    <w:rsid w:val="00C300B7"/>
    <w:rsid w:val="00C3029A"/>
    <w:rsid w:val="00C30532"/>
    <w:rsid w:val="00C3089F"/>
    <w:rsid w:val="00C31E45"/>
    <w:rsid w:val="00C327A8"/>
    <w:rsid w:val="00C32A09"/>
    <w:rsid w:val="00C33039"/>
    <w:rsid w:val="00C344D6"/>
    <w:rsid w:val="00C347CC"/>
    <w:rsid w:val="00C34843"/>
    <w:rsid w:val="00C354B3"/>
    <w:rsid w:val="00C3612F"/>
    <w:rsid w:val="00C36477"/>
    <w:rsid w:val="00C366E4"/>
    <w:rsid w:val="00C36882"/>
    <w:rsid w:val="00C36C8B"/>
    <w:rsid w:val="00C376A7"/>
    <w:rsid w:val="00C377E3"/>
    <w:rsid w:val="00C37905"/>
    <w:rsid w:val="00C40A18"/>
    <w:rsid w:val="00C4122F"/>
    <w:rsid w:val="00C42717"/>
    <w:rsid w:val="00C428A1"/>
    <w:rsid w:val="00C428A8"/>
    <w:rsid w:val="00C42AB6"/>
    <w:rsid w:val="00C430D9"/>
    <w:rsid w:val="00C438B7"/>
    <w:rsid w:val="00C439B9"/>
    <w:rsid w:val="00C43AB0"/>
    <w:rsid w:val="00C43B0C"/>
    <w:rsid w:val="00C44000"/>
    <w:rsid w:val="00C44229"/>
    <w:rsid w:val="00C442E5"/>
    <w:rsid w:val="00C442F9"/>
    <w:rsid w:val="00C44BDD"/>
    <w:rsid w:val="00C44E0E"/>
    <w:rsid w:val="00C451E3"/>
    <w:rsid w:val="00C46088"/>
    <w:rsid w:val="00C4661B"/>
    <w:rsid w:val="00C46747"/>
    <w:rsid w:val="00C46A9B"/>
    <w:rsid w:val="00C46DB7"/>
    <w:rsid w:val="00C47352"/>
    <w:rsid w:val="00C47814"/>
    <w:rsid w:val="00C50D02"/>
    <w:rsid w:val="00C50D79"/>
    <w:rsid w:val="00C51D22"/>
    <w:rsid w:val="00C520DF"/>
    <w:rsid w:val="00C52DFB"/>
    <w:rsid w:val="00C53411"/>
    <w:rsid w:val="00C53F4C"/>
    <w:rsid w:val="00C542F5"/>
    <w:rsid w:val="00C5474C"/>
    <w:rsid w:val="00C54906"/>
    <w:rsid w:val="00C54A7B"/>
    <w:rsid w:val="00C54C4B"/>
    <w:rsid w:val="00C552EE"/>
    <w:rsid w:val="00C553DE"/>
    <w:rsid w:val="00C5544E"/>
    <w:rsid w:val="00C55988"/>
    <w:rsid w:val="00C55B4F"/>
    <w:rsid w:val="00C566BD"/>
    <w:rsid w:val="00C569AC"/>
    <w:rsid w:val="00C56A10"/>
    <w:rsid w:val="00C57295"/>
    <w:rsid w:val="00C575E7"/>
    <w:rsid w:val="00C57FD9"/>
    <w:rsid w:val="00C60401"/>
    <w:rsid w:val="00C604B1"/>
    <w:rsid w:val="00C60C95"/>
    <w:rsid w:val="00C614A9"/>
    <w:rsid w:val="00C618AE"/>
    <w:rsid w:val="00C61DC9"/>
    <w:rsid w:val="00C62769"/>
    <w:rsid w:val="00C62C78"/>
    <w:rsid w:val="00C62C88"/>
    <w:rsid w:val="00C62F69"/>
    <w:rsid w:val="00C63156"/>
    <w:rsid w:val="00C64595"/>
    <w:rsid w:val="00C655B4"/>
    <w:rsid w:val="00C65BF0"/>
    <w:rsid w:val="00C65FB1"/>
    <w:rsid w:val="00C66339"/>
    <w:rsid w:val="00C667F7"/>
    <w:rsid w:val="00C66AC3"/>
    <w:rsid w:val="00C672DC"/>
    <w:rsid w:val="00C67B75"/>
    <w:rsid w:val="00C701E9"/>
    <w:rsid w:val="00C70223"/>
    <w:rsid w:val="00C704C4"/>
    <w:rsid w:val="00C708D8"/>
    <w:rsid w:val="00C717F1"/>
    <w:rsid w:val="00C72396"/>
    <w:rsid w:val="00C7244C"/>
    <w:rsid w:val="00C72E1D"/>
    <w:rsid w:val="00C73A0E"/>
    <w:rsid w:val="00C73AD1"/>
    <w:rsid w:val="00C73F9B"/>
    <w:rsid w:val="00C74619"/>
    <w:rsid w:val="00C747C6"/>
    <w:rsid w:val="00C748F3"/>
    <w:rsid w:val="00C74C1D"/>
    <w:rsid w:val="00C74F93"/>
    <w:rsid w:val="00C754D9"/>
    <w:rsid w:val="00C75AEE"/>
    <w:rsid w:val="00C75CDB"/>
    <w:rsid w:val="00C75D86"/>
    <w:rsid w:val="00C75F3C"/>
    <w:rsid w:val="00C76334"/>
    <w:rsid w:val="00C76CA2"/>
    <w:rsid w:val="00C7721F"/>
    <w:rsid w:val="00C77C6A"/>
    <w:rsid w:val="00C80021"/>
    <w:rsid w:val="00C80FF0"/>
    <w:rsid w:val="00C81507"/>
    <w:rsid w:val="00C81DEB"/>
    <w:rsid w:val="00C82BDF"/>
    <w:rsid w:val="00C830F9"/>
    <w:rsid w:val="00C85D50"/>
    <w:rsid w:val="00C8637D"/>
    <w:rsid w:val="00C86828"/>
    <w:rsid w:val="00C86961"/>
    <w:rsid w:val="00C87674"/>
    <w:rsid w:val="00C9044D"/>
    <w:rsid w:val="00C9050A"/>
    <w:rsid w:val="00C91116"/>
    <w:rsid w:val="00C91686"/>
    <w:rsid w:val="00C91CB5"/>
    <w:rsid w:val="00C91ECD"/>
    <w:rsid w:val="00C92315"/>
    <w:rsid w:val="00C928C8"/>
    <w:rsid w:val="00C936F5"/>
    <w:rsid w:val="00C93B30"/>
    <w:rsid w:val="00C955BD"/>
    <w:rsid w:val="00C95F19"/>
    <w:rsid w:val="00C96B1B"/>
    <w:rsid w:val="00C96C05"/>
    <w:rsid w:val="00C96CEE"/>
    <w:rsid w:val="00C96F8C"/>
    <w:rsid w:val="00C97533"/>
    <w:rsid w:val="00C9755E"/>
    <w:rsid w:val="00CA02AE"/>
    <w:rsid w:val="00CA0F0B"/>
    <w:rsid w:val="00CA14DA"/>
    <w:rsid w:val="00CA16EE"/>
    <w:rsid w:val="00CA1C6E"/>
    <w:rsid w:val="00CA23DC"/>
    <w:rsid w:val="00CA25E9"/>
    <w:rsid w:val="00CA45A2"/>
    <w:rsid w:val="00CA4904"/>
    <w:rsid w:val="00CA51BF"/>
    <w:rsid w:val="00CA5228"/>
    <w:rsid w:val="00CA5968"/>
    <w:rsid w:val="00CA5992"/>
    <w:rsid w:val="00CA5A81"/>
    <w:rsid w:val="00CA5B6A"/>
    <w:rsid w:val="00CA5CF3"/>
    <w:rsid w:val="00CA5F09"/>
    <w:rsid w:val="00CA69AC"/>
    <w:rsid w:val="00CA6ECF"/>
    <w:rsid w:val="00CA72A1"/>
    <w:rsid w:val="00CB0DEB"/>
    <w:rsid w:val="00CB16B7"/>
    <w:rsid w:val="00CB2953"/>
    <w:rsid w:val="00CB2C8F"/>
    <w:rsid w:val="00CB2E68"/>
    <w:rsid w:val="00CB2EAB"/>
    <w:rsid w:val="00CB301B"/>
    <w:rsid w:val="00CB3438"/>
    <w:rsid w:val="00CB3C55"/>
    <w:rsid w:val="00CB4106"/>
    <w:rsid w:val="00CB477A"/>
    <w:rsid w:val="00CB53E1"/>
    <w:rsid w:val="00CB53EB"/>
    <w:rsid w:val="00CB5563"/>
    <w:rsid w:val="00CB6701"/>
    <w:rsid w:val="00CB68F2"/>
    <w:rsid w:val="00CB6C7D"/>
    <w:rsid w:val="00CB7D81"/>
    <w:rsid w:val="00CB7FA8"/>
    <w:rsid w:val="00CC04ED"/>
    <w:rsid w:val="00CC0AA5"/>
    <w:rsid w:val="00CC0F97"/>
    <w:rsid w:val="00CC1251"/>
    <w:rsid w:val="00CC177A"/>
    <w:rsid w:val="00CC18A5"/>
    <w:rsid w:val="00CC1E6D"/>
    <w:rsid w:val="00CC2E43"/>
    <w:rsid w:val="00CC3D26"/>
    <w:rsid w:val="00CC3D30"/>
    <w:rsid w:val="00CC3EAC"/>
    <w:rsid w:val="00CC418B"/>
    <w:rsid w:val="00CC488C"/>
    <w:rsid w:val="00CC4967"/>
    <w:rsid w:val="00CC49AE"/>
    <w:rsid w:val="00CC4DDE"/>
    <w:rsid w:val="00CC530E"/>
    <w:rsid w:val="00CC5E90"/>
    <w:rsid w:val="00CC64F6"/>
    <w:rsid w:val="00CC6727"/>
    <w:rsid w:val="00CC67E7"/>
    <w:rsid w:val="00CC6A07"/>
    <w:rsid w:val="00CC6D36"/>
    <w:rsid w:val="00CC6EC2"/>
    <w:rsid w:val="00CC7282"/>
    <w:rsid w:val="00CC73AF"/>
    <w:rsid w:val="00CC7EF3"/>
    <w:rsid w:val="00CD0703"/>
    <w:rsid w:val="00CD0E40"/>
    <w:rsid w:val="00CD21F4"/>
    <w:rsid w:val="00CD2477"/>
    <w:rsid w:val="00CD4143"/>
    <w:rsid w:val="00CD44B8"/>
    <w:rsid w:val="00CD4DCF"/>
    <w:rsid w:val="00CD5121"/>
    <w:rsid w:val="00CD540B"/>
    <w:rsid w:val="00CD5DAA"/>
    <w:rsid w:val="00CD6A7E"/>
    <w:rsid w:val="00CD6E36"/>
    <w:rsid w:val="00CD70C1"/>
    <w:rsid w:val="00CD7430"/>
    <w:rsid w:val="00CE0367"/>
    <w:rsid w:val="00CE10E5"/>
    <w:rsid w:val="00CE1220"/>
    <w:rsid w:val="00CE1235"/>
    <w:rsid w:val="00CE1839"/>
    <w:rsid w:val="00CE184A"/>
    <w:rsid w:val="00CE2703"/>
    <w:rsid w:val="00CE2EDF"/>
    <w:rsid w:val="00CE304E"/>
    <w:rsid w:val="00CE3A92"/>
    <w:rsid w:val="00CE3C5C"/>
    <w:rsid w:val="00CE3DB3"/>
    <w:rsid w:val="00CE4101"/>
    <w:rsid w:val="00CE595E"/>
    <w:rsid w:val="00CE61C8"/>
    <w:rsid w:val="00CE61CF"/>
    <w:rsid w:val="00CE639A"/>
    <w:rsid w:val="00CE6B78"/>
    <w:rsid w:val="00CF0B75"/>
    <w:rsid w:val="00CF0D89"/>
    <w:rsid w:val="00CF157C"/>
    <w:rsid w:val="00CF15A4"/>
    <w:rsid w:val="00CF1731"/>
    <w:rsid w:val="00CF1D75"/>
    <w:rsid w:val="00CF30CB"/>
    <w:rsid w:val="00CF34BD"/>
    <w:rsid w:val="00CF3AED"/>
    <w:rsid w:val="00CF41E8"/>
    <w:rsid w:val="00CF4560"/>
    <w:rsid w:val="00CF46D1"/>
    <w:rsid w:val="00CF51B0"/>
    <w:rsid w:val="00CF5A6F"/>
    <w:rsid w:val="00CF5AA4"/>
    <w:rsid w:val="00CF5B0D"/>
    <w:rsid w:val="00CF651F"/>
    <w:rsid w:val="00CF6B5B"/>
    <w:rsid w:val="00CF6D3E"/>
    <w:rsid w:val="00CF7734"/>
    <w:rsid w:val="00D00C25"/>
    <w:rsid w:val="00D010D3"/>
    <w:rsid w:val="00D010F6"/>
    <w:rsid w:val="00D01228"/>
    <w:rsid w:val="00D0124F"/>
    <w:rsid w:val="00D014D5"/>
    <w:rsid w:val="00D02810"/>
    <w:rsid w:val="00D031EF"/>
    <w:rsid w:val="00D03407"/>
    <w:rsid w:val="00D0377A"/>
    <w:rsid w:val="00D03797"/>
    <w:rsid w:val="00D03B2D"/>
    <w:rsid w:val="00D041AB"/>
    <w:rsid w:val="00D04457"/>
    <w:rsid w:val="00D0457A"/>
    <w:rsid w:val="00D0495D"/>
    <w:rsid w:val="00D06260"/>
    <w:rsid w:val="00D0638B"/>
    <w:rsid w:val="00D068E3"/>
    <w:rsid w:val="00D06A3D"/>
    <w:rsid w:val="00D06C63"/>
    <w:rsid w:val="00D07072"/>
    <w:rsid w:val="00D0716A"/>
    <w:rsid w:val="00D072CC"/>
    <w:rsid w:val="00D07645"/>
    <w:rsid w:val="00D10B8A"/>
    <w:rsid w:val="00D114AB"/>
    <w:rsid w:val="00D11C23"/>
    <w:rsid w:val="00D11DB9"/>
    <w:rsid w:val="00D11FE8"/>
    <w:rsid w:val="00D12026"/>
    <w:rsid w:val="00D122AB"/>
    <w:rsid w:val="00D12391"/>
    <w:rsid w:val="00D130FD"/>
    <w:rsid w:val="00D13654"/>
    <w:rsid w:val="00D13C6A"/>
    <w:rsid w:val="00D14181"/>
    <w:rsid w:val="00D14625"/>
    <w:rsid w:val="00D14CFC"/>
    <w:rsid w:val="00D14E11"/>
    <w:rsid w:val="00D156B9"/>
    <w:rsid w:val="00D15C71"/>
    <w:rsid w:val="00D15E0F"/>
    <w:rsid w:val="00D161F2"/>
    <w:rsid w:val="00D163ED"/>
    <w:rsid w:val="00D1693B"/>
    <w:rsid w:val="00D17BE6"/>
    <w:rsid w:val="00D20472"/>
    <w:rsid w:val="00D205BE"/>
    <w:rsid w:val="00D20E6C"/>
    <w:rsid w:val="00D21436"/>
    <w:rsid w:val="00D21489"/>
    <w:rsid w:val="00D21575"/>
    <w:rsid w:val="00D21A25"/>
    <w:rsid w:val="00D21BFE"/>
    <w:rsid w:val="00D21D2C"/>
    <w:rsid w:val="00D21FA7"/>
    <w:rsid w:val="00D22094"/>
    <w:rsid w:val="00D22565"/>
    <w:rsid w:val="00D22B90"/>
    <w:rsid w:val="00D236D5"/>
    <w:rsid w:val="00D24CD5"/>
    <w:rsid w:val="00D25216"/>
    <w:rsid w:val="00D262B8"/>
    <w:rsid w:val="00D271AB"/>
    <w:rsid w:val="00D274A8"/>
    <w:rsid w:val="00D27CFF"/>
    <w:rsid w:val="00D3030B"/>
    <w:rsid w:val="00D30DCE"/>
    <w:rsid w:val="00D30F11"/>
    <w:rsid w:val="00D31296"/>
    <w:rsid w:val="00D3132A"/>
    <w:rsid w:val="00D32395"/>
    <w:rsid w:val="00D3253D"/>
    <w:rsid w:val="00D32C97"/>
    <w:rsid w:val="00D3329E"/>
    <w:rsid w:val="00D335BE"/>
    <w:rsid w:val="00D33BB7"/>
    <w:rsid w:val="00D33C00"/>
    <w:rsid w:val="00D342CA"/>
    <w:rsid w:val="00D343ED"/>
    <w:rsid w:val="00D34AD1"/>
    <w:rsid w:val="00D34C91"/>
    <w:rsid w:val="00D34D5A"/>
    <w:rsid w:val="00D3509A"/>
    <w:rsid w:val="00D3585D"/>
    <w:rsid w:val="00D35E68"/>
    <w:rsid w:val="00D36BC7"/>
    <w:rsid w:val="00D376B9"/>
    <w:rsid w:val="00D37CC5"/>
    <w:rsid w:val="00D41C8B"/>
    <w:rsid w:val="00D4287F"/>
    <w:rsid w:val="00D42B30"/>
    <w:rsid w:val="00D42C0C"/>
    <w:rsid w:val="00D42DC0"/>
    <w:rsid w:val="00D42E5E"/>
    <w:rsid w:val="00D43AF7"/>
    <w:rsid w:val="00D453C8"/>
    <w:rsid w:val="00D457E2"/>
    <w:rsid w:val="00D463FE"/>
    <w:rsid w:val="00D467C2"/>
    <w:rsid w:val="00D46972"/>
    <w:rsid w:val="00D477FA"/>
    <w:rsid w:val="00D47809"/>
    <w:rsid w:val="00D47937"/>
    <w:rsid w:val="00D47EBD"/>
    <w:rsid w:val="00D5086B"/>
    <w:rsid w:val="00D51038"/>
    <w:rsid w:val="00D51286"/>
    <w:rsid w:val="00D512AB"/>
    <w:rsid w:val="00D52498"/>
    <w:rsid w:val="00D52522"/>
    <w:rsid w:val="00D52948"/>
    <w:rsid w:val="00D52C42"/>
    <w:rsid w:val="00D52D62"/>
    <w:rsid w:val="00D53AEC"/>
    <w:rsid w:val="00D54B9A"/>
    <w:rsid w:val="00D559FE"/>
    <w:rsid w:val="00D564AD"/>
    <w:rsid w:val="00D5678C"/>
    <w:rsid w:val="00D56F49"/>
    <w:rsid w:val="00D606DD"/>
    <w:rsid w:val="00D609B9"/>
    <w:rsid w:val="00D609D0"/>
    <w:rsid w:val="00D60FBA"/>
    <w:rsid w:val="00D62166"/>
    <w:rsid w:val="00D62863"/>
    <w:rsid w:val="00D62889"/>
    <w:rsid w:val="00D63215"/>
    <w:rsid w:val="00D63432"/>
    <w:rsid w:val="00D64500"/>
    <w:rsid w:val="00D656E9"/>
    <w:rsid w:val="00D65999"/>
    <w:rsid w:val="00D65E22"/>
    <w:rsid w:val="00D66E36"/>
    <w:rsid w:val="00D672EA"/>
    <w:rsid w:val="00D67769"/>
    <w:rsid w:val="00D67B8D"/>
    <w:rsid w:val="00D70259"/>
    <w:rsid w:val="00D7084E"/>
    <w:rsid w:val="00D7093A"/>
    <w:rsid w:val="00D709DD"/>
    <w:rsid w:val="00D7142E"/>
    <w:rsid w:val="00D71F79"/>
    <w:rsid w:val="00D720C8"/>
    <w:rsid w:val="00D72911"/>
    <w:rsid w:val="00D72A7E"/>
    <w:rsid w:val="00D732FD"/>
    <w:rsid w:val="00D74470"/>
    <w:rsid w:val="00D7491B"/>
    <w:rsid w:val="00D74A34"/>
    <w:rsid w:val="00D76E32"/>
    <w:rsid w:val="00D8036C"/>
    <w:rsid w:val="00D80406"/>
    <w:rsid w:val="00D805FF"/>
    <w:rsid w:val="00D80A5D"/>
    <w:rsid w:val="00D81DA7"/>
    <w:rsid w:val="00D82996"/>
    <w:rsid w:val="00D83171"/>
    <w:rsid w:val="00D832B7"/>
    <w:rsid w:val="00D833D9"/>
    <w:rsid w:val="00D8349C"/>
    <w:rsid w:val="00D83549"/>
    <w:rsid w:val="00D8395D"/>
    <w:rsid w:val="00D83F7E"/>
    <w:rsid w:val="00D84512"/>
    <w:rsid w:val="00D8583F"/>
    <w:rsid w:val="00D866F3"/>
    <w:rsid w:val="00D86852"/>
    <w:rsid w:val="00D873C8"/>
    <w:rsid w:val="00D87815"/>
    <w:rsid w:val="00D87AA0"/>
    <w:rsid w:val="00D87BDD"/>
    <w:rsid w:val="00D909B3"/>
    <w:rsid w:val="00D90BCE"/>
    <w:rsid w:val="00D9124C"/>
    <w:rsid w:val="00D919D6"/>
    <w:rsid w:val="00D91C05"/>
    <w:rsid w:val="00D9288D"/>
    <w:rsid w:val="00D92D43"/>
    <w:rsid w:val="00D92F00"/>
    <w:rsid w:val="00D92F0B"/>
    <w:rsid w:val="00D92FFE"/>
    <w:rsid w:val="00D93CE0"/>
    <w:rsid w:val="00D93D3C"/>
    <w:rsid w:val="00D942E5"/>
    <w:rsid w:val="00D94571"/>
    <w:rsid w:val="00D94C18"/>
    <w:rsid w:val="00D95157"/>
    <w:rsid w:val="00D95646"/>
    <w:rsid w:val="00D95A6E"/>
    <w:rsid w:val="00D95C8D"/>
    <w:rsid w:val="00D95D2F"/>
    <w:rsid w:val="00D95E1A"/>
    <w:rsid w:val="00D97CC2"/>
    <w:rsid w:val="00D97D1A"/>
    <w:rsid w:val="00DA03AF"/>
    <w:rsid w:val="00DA0A22"/>
    <w:rsid w:val="00DA0F02"/>
    <w:rsid w:val="00DA1189"/>
    <w:rsid w:val="00DA1D6B"/>
    <w:rsid w:val="00DA2064"/>
    <w:rsid w:val="00DA2422"/>
    <w:rsid w:val="00DA2732"/>
    <w:rsid w:val="00DA2B05"/>
    <w:rsid w:val="00DA2B2A"/>
    <w:rsid w:val="00DA2D9B"/>
    <w:rsid w:val="00DA369E"/>
    <w:rsid w:val="00DA4181"/>
    <w:rsid w:val="00DA431A"/>
    <w:rsid w:val="00DA439F"/>
    <w:rsid w:val="00DA4484"/>
    <w:rsid w:val="00DA49A8"/>
    <w:rsid w:val="00DA528F"/>
    <w:rsid w:val="00DA55A4"/>
    <w:rsid w:val="00DA5FE1"/>
    <w:rsid w:val="00DA66A9"/>
    <w:rsid w:val="00DA6B33"/>
    <w:rsid w:val="00DA6F03"/>
    <w:rsid w:val="00DA777B"/>
    <w:rsid w:val="00DA7DB7"/>
    <w:rsid w:val="00DB218B"/>
    <w:rsid w:val="00DB21DD"/>
    <w:rsid w:val="00DB2DC2"/>
    <w:rsid w:val="00DB338A"/>
    <w:rsid w:val="00DB3D33"/>
    <w:rsid w:val="00DB3DE8"/>
    <w:rsid w:val="00DB3DE9"/>
    <w:rsid w:val="00DB4D64"/>
    <w:rsid w:val="00DB5B57"/>
    <w:rsid w:val="00DB5FB9"/>
    <w:rsid w:val="00DB60A8"/>
    <w:rsid w:val="00DB6345"/>
    <w:rsid w:val="00DB6478"/>
    <w:rsid w:val="00DB659E"/>
    <w:rsid w:val="00DB674B"/>
    <w:rsid w:val="00DB74EF"/>
    <w:rsid w:val="00DB74FF"/>
    <w:rsid w:val="00DB789F"/>
    <w:rsid w:val="00DB7994"/>
    <w:rsid w:val="00DB7A6E"/>
    <w:rsid w:val="00DC00AB"/>
    <w:rsid w:val="00DC0BF6"/>
    <w:rsid w:val="00DC1073"/>
    <w:rsid w:val="00DC1712"/>
    <w:rsid w:val="00DC1A89"/>
    <w:rsid w:val="00DC1D5C"/>
    <w:rsid w:val="00DC1ED9"/>
    <w:rsid w:val="00DC2171"/>
    <w:rsid w:val="00DC2285"/>
    <w:rsid w:val="00DC2DAD"/>
    <w:rsid w:val="00DC2FBF"/>
    <w:rsid w:val="00DC3B0D"/>
    <w:rsid w:val="00DC3BDB"/>
    <w:rsid w:val="00DC3C8C"/>
    <w:rsid w:val="00DC3DAC"/>
    <w:rsid w:val="00DC40ED"/>
    <w:rsid w:val="00DC4511"/>
    <w:rsid w:val="00DC49E7"/>
    <w:rsid w:val="00DC4B09"/>
    <w:rsid w:val="00DC4B4C"/>
    <w:rsid w:val="00DC4BBE"/>
    <w:rsid w:val="00DC50F0"/>
    <w:rsid w:val="00DC5723"/>
    <w:rsid w:val="00DC5775"/>
    <w:rsid w:val="00DC582F"/>
    <w:rsid w:val="00DC60F4"/>
    <w:rsid w:val="00DC6907"/>
    <w:rsid w:val="00DC6DFA"/>
    <w:rsid w:val="00DD2150"/>
    <w:rsid w:val="00DD2183"/>
    <w:rsid w:val="00DD2A30"/>
    <w:rsid w:val="00DD2C63"/>
    <w:rsid w:val="00DD2CC4"/>
    <w:rsid w:val="00DD3618"/>
    <w:rsid w:val="00DD3946"/>
    <w:rsid w:val="00DD406E"/>
    <w:rsid w:val="00DD4479"/>
    <w:rsid w:val="00DD491C"/>
    <w:rsid w:val="00DD50ED"/>
    <w:rsid w:val="00DD56B3"/>
    <w:rsid w:val="00DD57C9"/>
    <w:rsid w:val="00DD5BD5"/>
    <w:rsid w:val="00DD5DB4"/>
    <w:rsid w:val="00DD61D2"/>
    <w:rsid w:val="00DD7235"/>
    <w:rsid w:val="00DD72AD"/>
    <w:rsid w:val="00DD7B4E"/>
    <w:rsid w:val="00DD7F7A"/>
    <w:rsid w:val="00DE0144"/>
    <w:rsid w:val="00DE1219"/>
    <w:rsid w:val="00DE16BA"/>
    <w:rsid w:val="00DE1BB5"/>
    <w:rsid w:val="00DE236B"/>
    <w:rsid w:val="00DE26E0"/>
    <w:rsid w:val="00DE299A"/>
    <w:rsid w:val="00DE44AC"/>
    <w:rsid w:val="00DE44F8"/>
    <w:rsid w:val="00DE46DE"/>
    <w:rsid w:val="00DE4959"/>
    <w:rsid w:val="00DE5213"/>
    <w:rsid w:val="00DE56B0"/>
    <w:rsid w:val="00DE6EC0"/>
    <w:rsid w:val="00DE6FBD"/>
    <w:rsid w:val="00DE7504"/>
    <w:rsid w:val="00DE7B96"/>
    <w:rsid w:val="00DF0340"/>
    <w:rsid w:val="00DF042B"/>
    <w:rsid w:val="00DF07A7"/>
    <w:rsid w:val="00DF083B"/>
    <w:rsid w:val="00DF0A0B"/>
    <w:rsid w:val="00DF0D26"/>
    <w:rsid w:val="00DF0D38"/>
    <w:rsid w:val="00DF1C18"/>
    <w:rsid w:val="00DF2192"/>
    <w:rsid w:val="00DF257F"/>
    <w:rsid w:val="00DF26D3"/>
    <w:rsid w:val="00DF29E5"/>
    <w:rsid w:val="00DF2C7C"/>
    <w:rsid w:val="00DF3C94"/>
    <w:rsid w:val="00DF3FFC"/>
    <w:rsid w:val="00DF4B22"/>
    <w:rsid w:val="00DF4FE6"/>
    <w:rsid w:val="00DF5722"/>
    <w:rsid w:val="00DF5A90"/>
    <w:rsid w:val="00DF6037"/>
    <w:rsid w:val="00DF610E"/>
    <w:rsid w:val="00DF650A"/>
    <w:rsid w:val="00DF6DE3"/>
    <w:rsid w:val="00DF75B2"/>
    <w:rsid w:val="00E002B5"/>
    <w:rsid w:val="00E006D3"/>
    <w:rsid w:val="00E00960"/>
    <w:rsid w:val="00E00F93"/>
    <w:rsid w:val="00E011F4"/>
    <w:rsid w:val="00E0179E"/>
    <w:rsid w:val="00E018B5"/>
    <w:rsid w:val="00E01B40"/>
    <w:rsid w:val="00E01E43"/>
    <w:rsid w:val="00E01E7F"/>
    <w:rsid w:val="00E0292D"/>
    <w:rsid w:val="00E0390E"/>
    <w:rsid w:val="00E03EB5"/>
    <w:rsid w:val="00E04C59"/>
    <w:rsid w:val="00E06248"/>
    <w:rsid w:val="00E066BB"/>
    <w:rsid w:val="00E06F44"/>
    <w:rsid w:val="00E076AD"/>
    <w:rsid w:val="00E10CB9"/>
    <w:rsid w:val="00E111E0"/>
    <w:rsid w:val="00E1132C"/>
    <w:rsid w:val="00E1195A"/>
    <w:rsid w:val="00E12328"/>
    <w:rsid w:val="00E12A30"/>
    <w:rsid w:val="00E13288"/>
    <w:rsid w:val="00E14266"/>
    <w:rsid w:val="00E14966"/>
    <w:rsid w:val="00E1511C"/>
    <w:rsid w:val="00E15342"/>
    <w:rsid w:val="00E1535D"/>
    <w:rsid w:val="00E15CE0"/>
    <w:rsid w:val="00E15DFC"/>
    <w:rsid w:val="00E161C3"/>
    <w:rsid w:val="00E1651E"/>
    <w:rsid w:val="00E17586"/>
    <w:rsid w:val="00E1761D"/>
    <w:rsid w:val="00E17BB9"/>
    <w:rsid w:val="00E17EEB"/>
    <w:rsid w:val="00E17F36"/>
    <w:rsid w:val="00E202B8"/>
    <w:rsid w:val="00E2032F"/>
    <w:rsid w:val="00E226BF"/>
    <w:rsid w:val="00E2285C"/>
    <w:rsid w:val="00E22E24"/>
    <w:rsid w:val="00E23036"/>
    <w:rsid w:val="00E23F14"/>
    <w:rsid w:val="00E24FA6"/>
    <w:rsid w:val="00E2501B"/>
    <w:rsid w:val="00E25B7D"/>
    <w:rsid w:val="00E26276"/>
    <w:rsid w:val="00E2665C"/>
    <w:rsid w:val="00E2675C"/>
    <w:rsid w:val="00E26B69"/>
    <w:rsid w:val="00E26EAF"/>
    <w:rsid w:val="00E278A7"/>
    <w:rsid w:val="00E3082E"/>
    <w:rsid w:val="00E3088B"/>
    <w:rsid w:val="00E30D20"/>
    <w:rsid w:val="00E30FD6"/>
    <w:rsid w:val="00E310E4"/>
    <w:rsid w:val="00E31262"/>
    <w:rsid w:val="00E315AB"/>
    <w:rsid w:val="00E3160C"/>
    <w:rsid w:val="00E321FB"/>
    <w:rsid w:val="00E3227C"/>
    <w:rsid w:val="00E32A43"/>
    <w:rsid w:val="00E32A45"/>
    <w:rsid w:val="00E32DDA"/>
    <w:rsid w:val="00E33240"/>
    <w:rsid w:val="00E334CD"/>
    <w:rsid w:val="00E33B71"/>
    <w:rsid w:val="00E34B84"/>
    <w:rsid w:val="00E34EF5"/>
    <w:rsid w:val="00E35042"/>
    <w:rsid w:val="00E35A59"/>
    <w:rsid w:val="00E35DC1"/>
    <w:rsid w:val="00E36125"/>
    <w:rsid w:val="00E3685B"/>
    <w:rsid w:val="00E36975"/>
    <w:rsid w:val="00E37EB4"/>
    <w:rsid w:val="00E4041C"/>
    <w:rsid w:val="00E41F16"/>
    <w:rsid w:val="00E420A4"/>
    <w:rsid w:val="00E43334"/>
    <w:rsid w:val="00E433FA"/>
    <w:rsid w:val="00E43AD8"/>
    <w:rsid w:val="00E43C97"/>
    <w:rsid w:val="00E44152"/>
    <w:rsid w:val="00E441BA"/>
    <w:rsid w:val="00E44914"/>
    <w:rsid w:val="00E44A1C"/>
    <w:rsid w:val="00E452A2"/>
    <w:rsid w:val="00E45D6F"/>
    <w:rsid w:val="00E463E6"/>
    <w:rsid w:val="00E46E35"/>
    <w:rsid w:val="00E471FF"/>
    <w:rsid w:val="00E50AFB"/>
    <w:rsid w:val="00E50CE5"/>
    <w:rsid w:val="00E50E96"/>
    <w:rsid w:val="00E51180"/>
    <w:rsid w:val="00E52A9E"/>
    <w:rsid w:val="00E52EC2"/>
    <w:rsid w:val="00E52F5C"/>
    <w:rsid w:val="00E53743"/>
    <w:rsid w:val="00E5445F"/>
    <w:rsid w:val="00E54B49"/>
    <w:rsid w:val="00E54CE1"/>
    <w:rsid w:val="00E54CFD"/>
    <w:rsid w:val="00E55545"/>
    <w:rsid w:val="00E5586B"/>
    <w:rsid w:val="00E55B0A"/>
    <w:rsid w:val="00E5618F"/>
    <w:rsid w:val="00E56376"/>
    <w:rsid w:val="00E56841"/>
    <w:rsid w:val="00E56DC8"/>
    <w:rsid w:val="00E56E73"/>
    <w:rsid w:val="00E57A92"/>
    <w:rsid w:val="00E607FE"/>
    <w:rsid w:val="00E60A44"/>
    <w:rsid w:val="00E61907"/>
    <w:rsid w:val="00E61DCF"/>
    <w:rsid w:val="00E62C13"/>
    <w:rsid w:val="00E62F39"/>
    <w:rsid w:val="00E62F62"/>
    <w:rsid w:val="00E643FB"/>
    <w:rsid w:val="00E6455F"/>
    <w:rsid w:val="00E64A20"/>
    <w:rsid w:val="00E64B17"/>
    <w:rsid w:val="00E64FED"/>
    <w:rsid w:val="00E65861"/>
    <w:rsid w:val="00E65AA5"/>
    <w:rsid w:val="00E660EC"/>
    <w:rsid w:val="00E6643F"/>
    <w:rsid w:val="00E675A8"/>
    <w:rsid w:val="00E67887"/>
    <w:rsid w:val="00E679C0"/>
    <w:rsid w:val="00E67D73"/>
    <w:rsid w:val="00E703A0"/>
    <w:rsid w:val="00E7143B"/>
    <w:rsid w:val="00E716A8"/>
    <w:rsid w:val="00E71908"/>
    <w:rsid w:val="00E71928"/>
    <w:rsid w:val="00E71A9A"/>
    <w:rsid w:val="00E71B3B"/>
    <w:rsid w:val="00E71DD8"/>
    <w:rsid w:val="00E72150"/>
    <w:rsid w:val="00E727CE"/>
    <w:rsid w:val="00E72949"/>
    <w:rsid w:val="00E7296C"/>
    <w:rsid w:val="00E734B0"/>
    <w:rsid w:val="00E7392D"/>
    <w:rsid w:val="00E7519A"/>
    <w:rsid w:val="00E75B88"/>
    <w:rsid w:val="00E75DA6"/>
    <w:rsid w:val="00E762D1"/>
    <w:rsid w:val="00E762FD"/>
    <w:rsid w:val="00E776E9"/>
    <w:rsid w:val="00E77855"/>
    <w:rsid w:val="00E77BA5"/>
    <w:rsid w:val="00E77FCC"/>
    <w:rsid w:val="00E80563"/>
    <w:rsid w:val="00E805E4"/>
    <w:rsid w:val="00E813AA"/>
    <w:rsid w:val="00E82771"/>
    <w:rsid w:val="00E8295B"/>
    <w:rsid w:val="00E846E8"/>
    <w:rsid w:val="00E84A84"/>
    <w:rsid w:val="00E84CB7"/>
    <w:rsid w:val="00E85378"/>
    <w:rsid w:val="00E8545C"/>
    <w:rsid w:val="00E85703"/>
    <w:rsid w:val="00E862FF"/>
    <w:rsid w:val="00E8679F"/>
    <w:rsid w:val="00E867B2"/>
    <w:rsid w:val="00E86C2B"/>
    <w:rsid w:val="00E877D6"/>
    <w:rsid w:val="00E9058E"/>
    <w:rsid w:val="00E907BA"/>
    <w:rsid w:val="00E90907"/>
    <w:rsid w:val="00E90E18"/>
    <w:rsid w:val="00E91633"/>
    <w:rsid w:val="00E916F3"/>
    <w:rsid w:val="00E91A9A"/>
    <w:rsid w:val="00E91F05"/>
    <w:rsid w:val="00E9297B"/>
    <w:rsid w:val="00E9338F"/>
    <w:rsid w:val="00E93D57"/>
    <w:rsid w:val="00E9569F"/>
    <w:rsid w:val="00E95E89"/>
    <w:rsid w:val="00E9634B"/>
    <w:rsid w:val="00E96391"/>
    <w:rsid w:val="00E96561"/>
    <w:rsid w:val="00E9696D"/>
    <w:rsid w:val="00E96AA3"/>
    <w:rsid w:val="00E96F87"/>
    <w:rsid w:val="00E96FE4"/>
    <w:rsid w:val="00E97362"/>
    <w:rsid w:val="00E9764F"/>
    <w:rsid w:val="00E97B98"/>
    <w:rsid w:val="00E97CF9"/>
    <w:rsid w:val="00EA09F1"/>
    <w:rsid w:val="00EA103B"/>
    <w:rsid w:val="00EA11D1"/>
    <w:rsid w:val="00EA1296"/>
    <w:rsid w:val="00EA1805"/>
    <w:rsid w:val="00EA1AFA"/>
    <w:rsid w:val="00EA223A"/>
    <w:rsid w:val="00EA29B9"/>
    <w:rsid w:val="00EA2DCD"/>
    <w:rsid w:val="00EA349C"/>
    <w:rsid w:val="00EA3EEF"/>
    <w:rsid w:val="00EA41F2"/>
    <w:rsid w:val="00EA4363"/>
    <w:rsid w:val="00EA50C5"/>
    <w:rsid w:val="00EA5E1E"/>
    <w:rsid w:val="00EA6351"/>
    <w:rsid w:val="00EA6425"/>
    <w:rsid w:val="00EA6725"/>
    <w:rsid w:val="00EA693B"/>
    <w:rsid w:val="00EA6A38"/>
    <w:rsid w:val="00EA72A5"/>
    <w:rsid w:val="00EA7722"/>
    <w:rsid w:val="00EB12D2"/>
    <w:rsid w:val="00EB1FC3"/>
    <w:rsid w:val="00EB2B46"/>
    <w:rsid w:val="00EB3447"/>
    <w:rsid w:val="00EB3A7E"/>
    <w:rsid w:val="00EB45C8"/>
    <w:rsid w:val="00EB483E"/>
    <w:rsid w:val="00EB49A0"/>
    <w:rsid w:val="00EB49E0"/>
    <w:rsid w:val="00EB525E"/>
    <w:rsid w:val="00EB54CC"/>
    <w:rsid w:val="00EB5BAD"/>
    <w:rsid w:val="00EB72EC"/>
    <w:rsid w:val="00EB7C5D"/>
    <w:rsid w:val="00EB7F32"/>
    <w:rsid w:val="00EC00B2"/>
    <w:rsid w:val="00EC0AAF"/>
    <w:rsid w:val="00EC1071"/>
    <w:rsid w:val="00EC1520"/>
    <w:rsid w:val="00EC1C12"/>
    <w:rsid w:val="00EC1E34"/>
    <w:rsid w:val="00EC1FBB"/>
    <w:rsid w:val="00EC29FF"/>
    <w:rsid w:val="00EC2AE3"/>
    <w:rsid w:val="00EC2F4B"/>
    <w:rsid w:val="00EC31CD"/>
    <w:rsid w:val="00EC3747"/>
    <w:rsid w:val="00EC38F7"/>
    <w:rsid w:val="00EC4382"/>
    <w:rsid w:val="00EC44D0"/>
    <w:rsid w:val="00EC450B"/>
    <w:rsid w:val="00EC4716"/>
    <w:rsid w:val="00EC4AF3"/>
    <w:rsid w:val="00EC5732"/>
    <w:rsid w:val="00EC605E"/>
    <w:rsid w:val="00EC6537"/>
    <w:rsid w:val="00EC67CF"/>
    <w:rsid w:val="00EC6B41"/>
    <w:rsid w:val="00EC72E6"/>
    <w:rsid w:val="00EC79F1"/>
    <w:rsid w:val="00ED0290"/>
    <w:rsid w:val="00ED0D71"/>
    <w:rsid w:val="00ED11BD"/>
    <w:rsid w:val="00ED28C0"/>
    <w:rsid w:val="00ED2A9A"/>
    <w:rsid w:val="00ED2DC8"/>
    <w:rsid w:val="00ED3444"/>
    <w:rsid w:val="00ED39E3"/>
    <w:rsid w:val="00ED3DF7"/>
    <w:rsid w:val="00ED4260"/>
    <w:rsid w:val="00ED4B32"/>
    <w:rsid w:val="00ED505B"/>
    <w:rsid w:val="00ED56E3"/>
    <w:rsid w:val="00ED575F"/>
    <w:rsid w:val="00ED5CE5"/>
    <w:rsid w:val="00ED61BA"/>
    <w:rsid w:val="00ED6E9C"/>
    <w:rsid w:val="00ED71E3"/>
    <w:rsid w:val="00ED742D"/>
    <w:rsid w:val="00ED7D55"/>
    <w:rsid w:val="00ED7D73"/>
    <w:rsid w:val="00EE0717"/>
    <w:rsid w:val="00EE139A"/>
    <w:rsid w:val="00EE14A6"/>
    <w:rsid w:val="00EE17E4"/>
    <w:rsid w:val="00EE20E3"/>
    <w:rsid w:val="00EE3076"/>
    <w:rsid w:val="00EE307A"/>
    <w:rsid w:val="00EE3B10"/>
    <w:rsid w:val="00EE406D"/>
    <w:rsid w:val="00EE4450"/>
    <w:rsid w:val="00EE44D8"/>
    <w:rsid w:val="00EE4551"/>
    <w:rsid w:val="00EE5252"/>
    <w:rsid w:val="00EE5342"/>
    <w:rsid w:val="00EE5DF4"/>
    <w:rsid w:val="00EE5F6E"/>
    <w:rsid w:val="00EE68B2"/>
    <w:rsid w:val="00EE6BBD"/>
    <w:rsid w:val="00EE6CFA"/>
    <w:rsid w:val="00EE7110"/>
    <w:rsid w:val="00EE78F4"/>
    <w:rsid w:val="00EF0E88"/>
    <w:rsid w:val="00EF1234"/>
    <w:rsid w:val="00EF151B"/>
    <w:rsid w:val="00EF15C9"/>
    <w:rsid w:val="00EF1D4A"/>
    <w:rsid w:val="00EF1EC1"/>
    <w:rsid w:val="00EF29C2"/>
    <w:rsid w:val="00EF29DB"/>
    <w:rsid w:val="00EF30BD"/>
    <w:rsid w:val="00EF3128"/>
    <w:rsid w:val="00EF32D6"/>
    <w:rsid w:val="00EF3902"/>
    <w:rsid w:val="00EF3A4E"/>
    <w:rsid w:val="00EF42DC"/>
    <w:rsid w:val="00EF463B"/>
    <w:rsid w:val="00EF5065"/>
    <w:rsid w:val="00EF50BD"/>
    <w:rsid w:val="00EF518F"/>
    <w:rsid w:val="00EF63BD"/>
    <w:rsid w:val="00EF63F1"/>
    <w:rsid w:val="00EF6927"/>
    <w:rsid w:val="00EF7165"/>
    <w:rsid w:val="00F008AE"/>
    <w:rsid w:val="00F01033"/>
    <w:rsid w:val="00F0149F"/>
    <w:rsid w:val="00F01D65"/>
    <w:rsid w:val="00F01E5C"/>
    <w:rsid w:val="00F01F6F"/>
    <w:rsid w:val="00F02E87"/>
    <w:rsid w:val="00F03C49"/>
    <w:rsid w:val="00F04155"/>
    <w:rsid w:val="00F043FC"/>
    <w:rsid w:val="00F04D1B"/>
    <w:rsid w:val="00F05108"/>
    <w:rsid w:val="00F05444"/>
    <w:rsid w:val="00F05EF0"/>
    <w:rsid w:val="00F108BC"/>
    <w:rsid w:val="00F10A29"/>
    <w:rsid w:val="00F1184A"/>
    <w:rsid w:val="00F120EE"/>
    <w:rsid w:val="00F12AA6"/>
    <w:rsid w:val="00F12B24"/>
    <w:rsid w:val="00F12FB6"/>
    <w:rsid w:val="00F13050"/>
    <w:rsid w:val="00F13AF8"/>
    <w:rsid w:val="00F14259"/>
    <w:rsid w:val="00F14D48"/>
    <w:rsid w:val="00F14DA8"/>
    <w:rsid w:val="00F159C0"/>
    <w:rsid w:val="00F16E0E"/>
    <w:rsid w:val="00F1790C"/>
    <w:rsid w:val="00F17EDD"/>
    <w:rsid w:val="00F204BE"/>
    <w:rsid w:val="00F213E3"/>
    <w:rsid w:val="00F215D2"/>
    <w:rsid w:val="00F22817"/>
    <w:rsid w:val="00F22900"/>
    <w:rsid w:val="00F22AC2"/>
    <w:rsid w:val="00F22B0D"/>
    <w:rsid w:val="00F22E2A"/>
    <w:rsid w:val="00F23518"/>
    <w:rsid w:val="00F23730"/>
    <w:rsid w:val="00F237CE"/>
    <w:rsid w:val="00F239C9"/>
    <w:rsid w:val="00F23A7C"/>
    <w:rsid w:val="00F23EE3"/>
    <w:rsid w:val="00F24446"/>
    <w:rsid w:val="00F24DB4"/>
    <w:rsid w:val="00F2534F"/>
    <w:rsid w:val="00F25511"/>
    <w:rsid w:val="00F256A0"/>
    <w:rsid w:val="00F257FD"/>
    <w:rsid w:val="00F25B89"/>
    <w:rsid w:val="00F25D3F"/>
    <w:rsid w:val="00F25DC0"/>
    <w:rsid w:val="00F25F51"/>
    <w:rsid w:val="00F26F67"/>
    <w:rsid w:val="00F27EC2"/>
    <w:rsid w:val="00F3087B"/>
    <w:rsid w:val="00F32309"/>
    <w:rsid w:val="00F326EF"/>
    <w:rsid w:val="00F33127"/>
    <w:rsid w:val="00F33871"/>
    <w:rsid w:val="00F34701"/>
    <w:rsid w:val="00F34D1A"/>
    <w:rsid w:val="00F3575B"/>
    <w:rsid w:val="00F35A89"/>
    <w:rsid w:val="00F36B4F"/>
    <w:rsid w:val="00F36E35"/>
    <w:rsid w:val="00F37117"/>
    <w:rsid w:val="00F372F3"/>
    <w:rsid w:val="00F37458"/>
    <w:rsid w:val="00F375F5"/>
    <w:rsid w:val="00F3768A"/>
    <w:rsid w:val="00F37E7E"/>
    <w:rsid w:val="00F37FFB"/>
    <w:rsid w:val="00F401F6"/>
    <w:rsid w:val="00F403E2"/>
    <w:rsid w:val="00F4062B"/>
    <w:rsid w:val="00F40A21"/>
    <w:rsid w:val="00F410C3"/>
    <w:rsid w:val="00F411BA"/>
    <w:rsid w:val="00F41581"/>
    <w:rsid w:val="00F41998"/>
    <w:rsid w:val="00F41F25"/>
    <w:rsid w:val="00F426CE"/>
    <w:rsid w:val="00F42752"/>
    <w:rsid w:val="00F42AC1"/>
    <w:rsid w:val="00F43361"/>
    <w:rsid w:val="00F436C1"/>
    <w:rsid w:val="00F43D0B"/>
    <w:rsid w:val="00F4450D"/>
    <w:rsid w:val="00F451D9"/>
    <w:rsid w:val="00F45403"/>
    <w:rsid w:val="00F4548E"/>
    <w:rsid w:val="00F457C9"/>
    <w:rsid w:val="00F50434"/>
    <w:rsid w:val="00F5050E"/>
    <w:rsid w:val="00F505EF"/>
    <w:rsid w:val="00F507CC"/>
    <w:rsid w:val="00F50F1E"/>
    <w:rsid w:val="00F51612"/>
    <w:rsid w:val="00F51AF4"/>
    <w:rsid w:val="00F5240A"/>
    <w:rsid w:val="00F52B0F"/>
    <w:rsid w:val="00F52D31"/>
    <w:rsid w:val="00F52D64"/>
    <w:rsid w:val="00F53725"/>
    <w:rsid w:val="00F54E7C"/>
    <w:rsid w:val="00F55AC7"/>
    <w:rsid w:val="00F563DB"/>
    <w:rsid w:val="00F5690E"/>
    <w:rsid w:val="00F571D7"/>
    <w:rsid w:val="00F57493"/>
    <w:rsid w:val="00F579F0"/>
    <w:rsid w:val="00F57A85"/>
    <w:rsid w:val="00F601C6"/>
    <w:rsid w:val="00F6043B"/>
    <w:rsid w:val="00F605E2"/>
    <w:rsid w:val="00F610A3"/>
    <w:rsid w:val="00F621C0"/>
    <w:rsid w:val="00F62E61"/>
    <w:rsid w:val="00F632E0"/>
    <w:rsid w:val="00F636F3"/>
    <w:rsid w:val="00F63B99"/>
    <w:rsid w:val="00F63E02"/>
    <w:rsid w:val="00F63F0B"/>
    <w:rsid w:val="00F65851"/>
    <w:rsid w:val="00F65C5E"/>
    <w:rsid w:val="00F65C9D"/>
    <w:rsid w:val="00F67355"/>
    <w:rsid w:val="00F67438"/>
    <w:rsid w:val="00F67966"/>
    <w:rsid w:val="00F70031"/>
    <w:rsid w:val="00F70255"/>
    <w:rsid w:val="00F71214"/>
    <w:rsid w:val="00F71517"/>
    <w:rsid w:val="00F71613"/>
    <w:rsid w:val="00F71ECD"/>
    <w:rsid w:val="00F72186"/>
    <w:rsid w:val="00F722E2"/>
    <w:rsid w:val="00F72626"/>
    <w:rsid w:val="00F72918"/>
    <w:rsid w:val="00F7299C"/>
    <w:rsid w:val="00F72EDA"/>
    <w:rsid w:val="00F72FF4"/>
    <w:rsid w:val="00F732EF"/>
    <w:rsid w:val="00F73439"/>
    <w:rsid w:val="00F73DDE"/>
    <w:rsid w:val="00F741C2"/>
    <w:rsid w:val="00F74CB8"/>
    <w:rsid w:val="00F74F41"/>
    <w:rsid w:val="00F753C6"/>
    <w:rsid w:val="00F7565F"/>
    <w:rsid w:val="00F75BFD"/>
    <w:rsid w:val="00F75FE8"/>
    <w:rsid w:val="00F761E0"/>
    <w:rsid w:val="00F773DC"/>
    <w:rsid w:val="00F77534"/>
    <w:rsid w:val="00F77B4E"/>
    <w:rsid w:val="00F80013"/>
    <w:rsid w:val="00F801E6"/>
    <w:rsid w:val="00F8029B"/>
    <w:rsid w:val="00F80671"/>
    <w:rsid w:val="00F80995"/>
    <w:rsid w:val="00F8099E"/>
    <w:rsid w:val="00F80D7F"/>
    <w:rsid w:val="00F8112F"/>
    <w:rsid w:val="00F81994"/>
    <w:rsid w:val="00F82741"/>
    <w:rsid w:val="00F82EEC"/>
    <w:rsid w:val="00F82F07"/>
    <w:rsid w:val="00F8385C"/>
    <w:rsid w:val="00F84119"/>
    <w:rsid w:val="00F84321"/>
    <w:rsid w:val="00F849DA"/>
    <w:rsid w:val="00F84BBD"/>
    <w:rsid w:val="00F84FD8"/>
    <w:rsid w:val="00F85098"/>
    <w:rsid w:val="00F85582"/>
    <w:rsid w:val="00F855F1"/>
    <w:rsid w:val="00F85B5B"/>
    <w:rsid w:val="00F85E15"/>
    <w:rsid w:val="00F862DA"/>
    <w:rsid w:val="00F8644B"/>
    <w:rsid w:val="00F86EDB"/>
    <w:rsid w:val="00F90637"/>
    <w:rsid w:val="00F906F5"/>
    <w:rsid w:val="00F90D73"/>
    <w:rsid w:val="00F910B6"/>
    <w:rsid w:val="00F917B4"/>
    <w:rsid w:val="00F91870"/>
    <w:rsid w:val="00F91EBC"/>
    <w:rsid w:val="00F91F85"/>
    <w:rsid w:val="00F920DA"/>
    <w:rsid w:val="00F92230"/>
    <w:rsid w:val="00F92B24"/>
    <w:rsid w:val="00F93065"/>
    <w:rsid w:val="00F93875"/>
    <w:rsid w:val="00F93C66"/>
    <w:rsid w:val="00F9415A"/>
    <w:rsid w:val="00F9453D"/>
    <w:rsid w:val="00F94C55"/>
    <w:rsid w:val="00F94E3F"/>
    <w:rsid w:val="00F95B0B"/>
    <w:rsid w:val="00F9655D"/>
    <w:rsid w:val="00F96891"/>
    <w:rsid w:val="00F97792"/>
    <w:rsid w:val="00F97AAC"/>
    <w:rsid w:val="00FA01ED"/>
    <w:rsid w:val="00FA11A4"/>
    <w:rsid w:val="00FA1B60"/>
    <w:rsid w:val="00FA1CB8"/>
    <w:rsid w:val="00FA1E36"/>
    <w:rsid w:val="00FA2BEF"/>
    <w:rsid w:val="00FA2C4A"/>
    <w:rsid w:val="00FA355E"/>
    <w:rsid w:val="00FA394D"/>
    <w:rsid w:val="00FA4306"/>
    <w:rsid w:val="00FA487B"/>
    <w:rsid w:val="00FA506F"/>
    <w:rsid w:val="00FA51D3"/>
    <w:rsid w:val="00FA5278"/>
    <w:rsid w:val="00FA52C7"/>
    <w:rsid w:val="00FA5BE8"/>
    <w:rsid w:val="00FA637E"/>
    <w:rsid w:val="00FA6C1E"/>
    <w:rsid w:val="00FA79FD"/>
    <w:rsid w:val="00FA7C11"/>
    <w:rsid w:val="00FB0FAD"/>
    <w:rsid w:val="00FB123B"/>
    <w:rsid w:val="00FB2B27"/>
    <w:rsid w:val="00FB2C07"/>
    <w:rsid w:val="00FB2CA3"/>
    <w:rsid w:val="00FB31EB"/>
    <w:rsid w:val="00FB3AFB"/>
    <w:rsid w:val="00FB43F9"/>
    <w:rsid w:val="00FB44C9"/>
    <w:rsid w:val="00FB44CF"/>
    <w:rsid w:val="00FB4707"/>
    <w:rsid w:val="00FB49D0"/>
    <w:rsid w:val="00FB4AF4"/>
    <w:rsid w:val="00FB5580"/>
    <w:rsid w:val="00FB5A3D"/>
    <w:rsid w:val="00FB63A9"/>
    <w:rsid w:val="00FB6781"/>
    <w:rsid w:val="00FB69D5"/>
    <w:rsid w:val="00FB6C11"/>
    <w:rsid w:val="00FB6F73"/>
    <w:rsid w:val="00FC0806"/>
    <w:rsid w:val="00FC09A6"/>
    <w:rsid w:val="00FC0BA9"/>
    <w:rsid w:val="00FC17E2"/>
    <w:rsid w:val="00FC3258"/>
    <w:rsid w:val="00FC3594"/>
    <w:rsid w:val="00FC40CB"/>
    <w:rsid w:val="00FC42E8"/>
    <w:rsid w:val="00FC4500"/>
    <w:rsid w:val="00FC50EA"/>
    <w:rsid w:val="00FC58A5"/>
    <w:rsid w:val="00FC5989"/>
    <w:rsid w:val="00FC5A08"/>
    <w:rsid w:val="00FC6BB7"/>
    <w:rsid w:val="00FC6FA4"/>
    <w:rsid w:val="00FC7376"/>
    <w:rsid w:val="00FC77A8"/>
    <w:rsid w:val="00FC786E"/>
    <w:rsid w:val="00FC794A"/>
    <w:rsid w:val="00FC7CAC"/>
    <w:rsid w:val="00FC7DB0"/>
    <w:rsid w:val="00FD02D2"/>
    <w:rsid w:val="00FD05A1"/>
    <w:rsid w:val="00FD07D1"/>
    <w:rsid w:val="00FD0D55"/>
    <w:rsid w:val="00FD0EB4"/>
    <w:rsid w:val="00FD0F7B"/>
    <w:rsid w:val="00FD10B2"/>
    <w:rsid w:val="00FD12B4"/>
    <w:rsid w:val="00FD17F6"/>
    <w:rsid w:val="00FD21A2"/>
    <w:rsid w:val="00FD24A1"/>
    <w:rsid w:val="00FD28B2"/>
    <w:rsid w:val="00FD3543"/>
    <w:rsid w:val="00FD4670"/>
    <w:rsid w:val="00FD4EA8"/>
    <w:rsid w:val="00FD5789"/>
    <w:rsid w:val="00FD5E50"/>
    <w:rsid w:val="00FD5F8E"/>
    <w:rsid w:val="00FD5F9B"/>
    <w:rsid w:val="00FD6827"/>
    <w:rsid w:val="00FD7149"/>
    <w:rsid w:val="00FD7425"/>
    <w:rsid w:val="00FD764F"/>
    <w:rsid w:val="00FD7904"/>
    <w:rsid w:val="00FD7B3C"/>
    <w:rsid w:val="00FE0020"/>
    <w:rsid w:val="00FE0167"/>
    <w:rsid w:val="00FE05AB"/>
    <w:rsid w:val="00FE07DC"/>
    <w:rsid w:val="00FE1091"/>
    <w:rsid w:val="00FE118C"/>
    <w:rsid w:val="00FE16C7"/>
    <w:rsid w:val="00FE1AA4"/>
    <w:rsid w:val="00FE1F9A"/>
    <w:rsid w:val="00FE25E1"/>
    <w:rsid w:val="00FE27CF"/>
    <w:rsid w:val="00FE28F1"/>
    <w:rsid w:val="00FE29BB"/>
    <w:rsid w:val="00FE3108"/>
    <w:rsid w:val="00FE312E"/>
    <w:rsid w:val="00FE347E"/>
    <w:rsid w:val="00FE3ADC"/>
    <w:rsid w:val="00FE3BD0"/>
    <w:rsid w:val="00FE3E1E"/>
    <w:rsid w:val="00FE3EF3"/>
    <w:rsid w:val="00FE3FE3"/>
    <w:rsid w:val="00FE4107"/>
    <w:rsid w:val="00FE4B27"/>
    <w:rsid w:val="00FE4BA1"/>
    <w:rsid w:val="00FE54E0"/>
    <w:rsid w:val="00FE5C5C"/>
    <w:rsid w:val="00FE5FE6"/>
    <w:rsid w:val="00FE6C1C"/>
    <w:rsid w:val="00FE7385"/>
    <w:rsid w:val="00FE7D9C"/>
    <w:rsid w:val="00FE7EC3"/>
    <w:rsid w:val="00FF07BA"/>
    <w:rsid w:val="00FF0D73"/>
    <w:rsid w:val="00FF1120"/>
    <w:rsid w:val="00FF1262"/>
    <w:rsid w:val="00FF19EF"/>
    <w:rsid w:val="00FF225D"/>
    <w:rsid w:val="00FF2A7C"/>
    <w:rsid w:val="00FF2E45"/>
    <w:rsid w:val="00FF2FC7"/>
    <w:rsid w:val="00FF319E"/>
    <w:rsid w:val="00FF3DEE"/>
    <w:rsid w:val="00FF45EA"/>
    <w:rsid w:val="00FF5380"/>
    <w:rsid w:val="00FF59C8"/>
    <w:rsid w:val="00FF660C"/>
    <w:rsid w:val="00FF6845"/>
    <w:rsid w:val="00FF6D34"/>
    <w:rsid w:val="00FF6ED3"/>
    <w:rsid w:val="00FF7549"/>
    <w:rsid w:val="00FF7569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hesis"/>
    <w:qFormat/>
    <w:rsid w:val="009506EF"/>
    <w:pPr>
      <w:spacing w:after="0" w:line="360" w:lineRule="auto"/>
    </w:pPr>
    <w:rPr>
      <w:sz w:val="24"/>
    </w:rPr>
  </w:style>
  <w:style w:type="paragraph" w:styleId="Heading1">
    <w:name w:val="heading 1"/>
    <w:aliases w:val="chapter title CAPS"/>
    <w:next w:val="Normal"/>
    <w:link w:val="Heading1Char"/>
    <w:uiPriority w:val="9"/>
    <w:qFormat/>
    <w:rsid w:val="004A5E35"/>
    <w:pPr>
      <w:spacing w:before="120" w:after="120" w:line="360" w:lineRule="auto"/>
      <w:jc w:val="center"/>
      <w:outlineLvl w:val="0"/>
    </w:pPr>
    <w:rPr>
      <w:b/>
      <w:sz w:val="40"/>
      <w:szCs w:val="24"/>
    </w:rPr>
  </w:style>
  <w:style w:type="paragraph" w:styleId="Heading2">
    <w:name w:val="heading 2"/>
    <w:aliases w:val="Heading 2.1"/>
    <w:next w:val="Normal"/>
    <w:link w:val="Heading2Char"/>
    <w:uiPriority w:val="9"/>
    <w:unhideWhenUsed/>
    <w:qFormat/>
    <w:rsid w:val="00F74CB8"/>
    <w:pPr>
      <w:spacing w:before="240"/>
      <w:jc w:val="both"/>
      <w:outlineLvl w:val="1"/>
    </w:pPr>
    <w:rPr>
      <w:b/>
      <w:bCs/>
      <w:sz w:val="24"/>
      <w:szCs w:val="24"/>
    </w:rPr>
  </w:style>
  <w:style w:type="paragraph" w:styleId="Heading3">
    <w:name w:val="heading 3"/>
    <w:aliases w:val="Heading 3.1.1"/>
    <w:next w:val="Normal"/>
    <w:link w:val="Heading3Char"/>
    <w:uiPriority w:val="9"/>
    <w:qFormat/>
    <w:rsid w:val="00205A45"/>
    <w:pPr>
      <w:outlineLvl w:val="2"/>
    </w:pPr>
    <w:rPr>
      <w:rFonts w:cs="Calibri"/>
      <w:i/>
      <w:sz w:val="24"/>
      <w:szCs w:val="24"/>
    </w:rPr>
  </w:style>
  <w:style w:type="paragraph" w:styleId="Heading4">
    <w:name w:val="heading 4"/>
    <w:aliases w:val="Heading 4.1.1.1"/>
    <w:next w:val="Normal"/>
    <w:link w:val="Heading4Char"/>
    <w:uiPriority w:val="9"/>
    <w:unhideWhenUsed/>
    <w:qFormat/>
    <w:rsid w:val="00205A45"/>
    <w:pPr>
      <w:outlineLvl w:val="3"/>
    </w:pPr>
    <w:rPr>
      <w:rFonts w:cs="Calibri"/>
      <w:i/>
      <w:sz w:val="24"/>
      <w:szCs w:val="24"/>
      <w:u w:val="single"/>
    </w:rPr>
  </w:style>
  <w:style w:type="paragraph" w:styleId="Heading5">
    <w:name w:val="heading 5"/>
    <w:next w:val="Heading1"/>
    <w:link w:val="Heading5Char"/>
    <w:uiPriority w:val="9"/>
    <w:unhideWhenUsed/>
    <w:qFormat/>
    <w:rsid w:val="0081077C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autoSpaceDE w:val="0"/>
      <w:autoSpaceDN w:val="0"/>
      <w:adjustRightInd w:val="0"/>
      <w:spacing w:before="100" w:beforeAutospacing="1" w:after="100" w:afterAutospacing="1"/>
      <w:ind w:left="720"/>
      <w:outlineLvl w:val="4"/>
    </w:pPr>
    <w:rPr>
      <w:rFonts w:cs="Calibri"/>
      <w:sz w:val="24"/>
      <w:szCs w:val="24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04A08"/>
    <w:pPr>
      <w:keepNext/>
      <w:keepLines/>
      <w:spacing w:before="200"/>
      <w:outlineLvl w:val="5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 CAPS Char"/>
    <w:basedOn w:val="DefaultParagraphFont"/>
    <w:link w:val="Heading1"/>
    <w:uiPriority w:val="9"/>
    <w:rsid w:val="004A5E35"/>
    <w:rPr>
      <w:b/>
      <w:sz w:val="40"/>
      <w:szCs w:val="24"/>
    </w:rPr>
  </w:style>
  <w:style w:type="character" w:customStyle="1" w:styleId="Heading2Char">
    <w:name w:val="Heading 2 Char"/>
    <w:aliases w:val="Heading 2.1 Char"/>
    <w:basedOn w:val="DefaultParagraphFont"/>
    <w:link w:val="Heading2"/>
    <w:uiPriority w:val="9"/>
    <w:rsid w:val="00F74CB8"/>
    <w:rPr>
      <w:b/>
      <w:bCs/>
      <w:sz w:val="24"/>
      <w:szCs w:val="24"/>
    </w:rPr>
  </w:style>
  <w:style w:type="character" w:customStyle="1" w:styleId="Heading3Char">
    <w:name w:val="Heading 3 Char"/>
    <w:aliases w:val="Heading 3.1.1 Char"/>
    <w:basedOn w:val="DefaultParagraphFont"/>
    <w:link w:val="Heading3"/>
    <w:uiPriority w:val="9"/>
    <w:rsid w:val="00205A45"/>
    <w:rPr>
      <w:rFonts w:cs="Calibri"/>
      <w:i/>
      <w:sz w:val="24"/>
      <w:szCs w:val="24"/>
    </w:rPr>
  </w:style>
  <w:style w:type="character" w:customStyle="1" w:styleId="Heading4Char">
    <w:name w:val="Heading 4 Char"/>
    <w:aliases w:val="Heading 4.1.1.1 Char"/>
    <w:basedOn w:val="DefaultParagraphFont"/>
    <w:link w:val="Heading4"/>
    <w:uiPriority w:val="9"/>
    <w:rsid w:val="00205A45"/>
    <w:rPr>
      <w:rFonts w:cs="Calibri"/>
      <w:i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81077C"/>
    <w:rPr>
      <w:rFonts w:cs="Calibri"/>
      <w:sz w:val="24"/>
      <w:szCs w:val="24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404A08"/>
    <w:rPr>
      <w:rFonts w:eastAsiaTheme="majorEastAsia" w:cstheme="majorBidi"/>
      <w:i/>
      <w:iCs/>
      <w:sz w:val="24"/>
    </w:rPr>
  </w:style>
  <w:style w:type="character" w:styleId="Hyperlink">
    <w:name w:val="Hyperlink"/>
    <w:basedOn w:val="DefaultParagraphFont"/>
    <w:uiPriority w:val="99"/>
    <w:unhideWhenUsed/>
    <w:rsid w:val="0007310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73101"/>
    <w:rPr>
      <w:b/>
      <w:bCs/>
      <w:i w:val="0"/>
      <w:iCs w:val="0"/>
    </w:rPr>
  </w:style>
  <w:style w:type="character" w:customStyle="1" w:styleId="medium-normal">
    <w:name w:val="medium-normal"/>
    <w:basedOn w:val="DefaultParagraphFont"/>
    <w:rsid w:val="00301B1B"/>
  </w:style>
  <w:style w:type="paragraph" w:styleId="ListParagraph">
    <w:name w:val="List Paragraph"/>
    <w:basedOn w:val="Normal"/>
    <w:uiPriority w:val="34"/>
    <w:qFormat/>
    <w:rsid w:val="00301B1B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4421DA"/>
  </w:style>
  <w:style w:type="paragraph" w:customStyle="1" w:styleId="Default">
    <w:name w:val="Default"/>
    <w:rsid w:val="00CE595E"/>
    <w:pPr>
      <w:autoSpaceDE w:val="0"/>
      <w:autoSpaceDN w:val="0"/>
      <w:adjustRightInd w:val="0"/>
      <w:spacing w:after="0" w:line="240" w:lineRule="auto"/>
    </w:pPr>
    <w:rPr>
      <w:rFonts w:ascii="AGCAIH+Garamond" w:hAnsi="AGCAIH+Garamond" w:cs="AGCAIH+Garamond"/>
      <w:color w:val="000000"/>
      <w:sz w:val="24"/>
      <w:szCs w:val="24"/>
    </w:rPr>
  </w:style>
  <w:style w:type="paragraph" w:customStyle="1" w:styleId="Standard">
    <w:name w:val="Standard"/>
    <w:basedOn w:val="Default"/>
    <w:next w:val="Default"/>
    <w:uiPriority w:val="99"/>
    <w:rsid w:val="00CE595E"/>
    <w:rPr>
      <w:rFonts w:cstheme="minorBidi"/>
      <w:color w:val="auto"/>
    </w:rPr>
  </w:style>
  <w:style w:type="table" w:styleId="TableGrid">
    <w:name w:val="Table Grid"/>
    <w:basedOn w:val="TableNormal"/>
    <w:uiPriority w:val="59"/>
    <w:rsid w:val="002748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34EF5"/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87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87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D2BF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BF6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7D2BF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BF6"/>
    <w:rPr>
      <w:rFonts w:ascii="Verdana" w:hAnsi="Verdana"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DC5775"/>
    <w:pPr>
      <w:spacing w:after="100"/>
      <w:ind w:left="240"/>
    </w:pPr>
  </w:style>
  <w:style w:type="character" w:styleId="FollowedHyperlink">
    <w:name w:val="FollowedHyperlink"/>
    <w:basedOn w:val="DefaultParagraphFont"/>
    <w:uiPriority w:val="99"/>
    <w:semiHidden/>
    <w:unhideWhenUsed/>
    <w:rsid w:val="00563985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F52D31"/>
    <w:pPr>
      <w:tabs>
        <w:tab w:val="right" w:leader="dot" w:pos="7598"/>
      </w:tabs>
      <w:spacing w:after="100"/>
    </w:pPr>
    <w:rPr>
      <w:b/>
      <w:bCs/>
      <w:noProof/>
    </w:rPr>
  </w:style>
  <w:style w:type="paragraph" w:styleId="TOC4">
    <w:name w:val="toc 4"/>
    <w:basedOn w:val="Normal"/>
    <w:next w:val="Normal"/>
    <w:autoRedefine/>
    <w:uiPriority w:val="39"/>
    <w:unhideWhenUsed/>
    <w:rsid w:val="0042588C"/>
    <w:pPr>
      <w:spacing w:after="100"/>
      <w:ind w:left="720"/>
    </w:pPr>
  </w:style>
  <w:style w:type="paragraph" w:styleId="TOC3">
    <w:name w:val="toc 3"/>
    <w:basedOn w:val="Normal"/>
    <w:next w:val="Normal"/>
    <w:autoRedefine/>
    <w:uiPriority w:val="39"/>
    <w:unhideWhenUsed/>
    <w:rsid w:val="00DC5775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E34EF5"/>
  </w:style>
  <w:style w:type="paragraph" w:styleId="TOC5">
    <w:name w:val="toc 5"/>
    <w:basedOn w:val="Normal"/>
    <w:next w:val="Normal"/>
    <w:autoRedefine/>
    <w:uiPriority w:val="39"/>
    <w:unhideWhenUsed/>
    <w:rsid w:val="00205A45"/>
    <w:pPr>
      <w:spacing w:after="100"/>
      <w:ind w:left="960"/>
    </w:pPr>
  </w:style>
  <w:style w:type="character" w:customStyle="1" w:styleId="Heading2Char1">
    <w:name w:val="Heading 2 Char1"/>
    <w:aliases w:val="Heading 2.1 Char1"/>
    <w:basedOn w:val="DefaultParagraphFont"/>
    <w:uiPriority w:val="9"/>
    <w:semiHidden/>
    <w:rsid w:val="005E09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Heading3Char1">
    <w:name w:val="Heading 3 Char1"/>
    <w:aliases w:val="Heading 3.1.1 Char1"/>
    <w:basedOn w:val="DefaultParagraphFont"/>
    <w:uiPriority w:val="9"/>
    <w:semiHidden/>
    <w:rsid w:val="005E09D8"/>
    <w:rPr>
      <w:rFonts w:asciiTheme="majorHAnsi" w:eastAsiaTheme="majorEastAsia" w:hAnsiTheme="majorHAnsi" w:cstheme="majorBidi"/>
      <w:b/>
      <w:bCs/>
      <w:color w:val="4F81BD" w:themeColor="accent1"/>
      <w:sz w:val="24"/>
      <w:szCs w:val="22"/>
      <w:lang w:eastAsia="zh-CN"/>
    </w:rPr>
  </w:style>
  <w:style w:type="character" w:customStyle="1" w:styleId="Heading4Char1">
    <w:name w:val="Heading 4 Char1"/>
    <w:aliases w:val="Heading 4.1.1.1 Char1"/>
    <w:basedOn w:val="DefaultParagraphFont"/>
    <w:uiPriority w:val="9"/>
    <w:semiHidden/>
    <w:rsid w:val="005E09D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  <w:lang w:eastAsia="zh-CN"/>
    </w:rPr>
  </w:style>
  <w:style w:type="paragraph" w:styleId="NoSpacing">
    <w:name w:val="No Spacing"/>
    <w:uiPriority w:val="1"/>
    <w:qFormat/>
    <w:rsid w:val="005E09D8"/>
    <w:pPr>
      <w:spacing w:after="0" w:line="240" w:lineRule="auto"/>
    </w:pPr>
    <w:rPr>
      <w:sz w:val="24"/>
    </w:rPr>
  </w:style>
  <w:style w:type="paragraph" w:styleId="IntenseQuote">
    <w:name w:val="Intense Quote"/>
    <w:aliases w:val="Intense Quote RS"/>
    <w:basedOn w:val="Normal"/>
    <w:next w:val="Normal"/>
    <w:link w:val="IntenseQuoteChar"/>
    <w:uiPriority w:val="30"/>
    <w:qFormat/>
    <w:rsid w:val="00390FF7"/>
    <w:pPr>
      <w:spacing w:before="240" w:after="240" w:line="480" w:lineRule="auto"/>
      <w:ind w:left="567" w:right="624"/>
    </w:pPr>
    <w:rPr>
      <w:bCs/>
      <w:i/>
      <w:iCs/>
      <w:color w:val="000000" w:themeColor="text1"/>
    </w:rPr>
  </w:style>
  <w:style w:type="character" w:customStyle="1" w:styleId="IntenseQuoteChar">
    <w:name w:val="Intense Quote Char"/>
    <w:aliases w:val="Intense Quote RS Char"/>
    <w:basedOn w:val="DefaultParagraphFont"/>
    <w:link w:val="IntenseQuote"/>
    <w:uiPriority w:val="30"/>
    <w:rsid w:val="00390FF7"/>
    <w:rPr>
      <w:bCs/>
      <w:i/>
      <w:iCs/>
      <w:color w:val="000000" w:themeColor="text1"/>
      <w:sz w:val="24"/>
    </w:rPr>
  </w:style>
  <w:style w:type="character" w:styleId="SubtleEmphasis">
    <w:name w:val="Subtle Emphasis"/>
    <w:basedOn w:val="DefaultParagraphFont"/>
    <w:uiPriority w:val="19"/>
    <w:qFormat/>
    <w:rsid w:val="00F52D6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52D64"/>
    <w:rPr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F52D64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F52D6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52D64"/>
    <w:rPr>
      <w:i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2D6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52D6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BodyText3">
    <w:name w:val="Body Text 3"/>
    <w:basedOn w:val="Normal"/>
    <w:link w:val="BodyText3Char"/>
    <w:rsid w:val="005B3DF9"/>
    <w:pPr>
      <w:tabs>
        <w:tab w:val="left" w:pos="0"/>
      </w:tabs>
      <w:spacing w:line="240" w:lineRule="auto"/>
      <w:ind w:right="238"/>
      <w:jc w:val="both"/>
    </w:pPr>
    <w:rPr>
      <w:rFonts w:ascii="Arial" w:eastAsia="Times New Roman" w:hAnsi="Arial" w:cs="Times New Roman"/>
      <w:sz w:val="22"/>
      <w:szCs w:val="28"/>
      <w:lang w:eastAsia="en-GB"/>
    </w:rPr>
  </w:style>
  <w:style w:type="character" w:customStyle="1" w:styleId="BodyText3Char">
    <w:name w:val="Body Text 3 Char"/>
    <w:basedOn w:val="DefaultParagraphFont"/>
    <w:link w:val="BodyText3"/>
    <w:rsid w:val="005B3DF9"/>
    <w:rPr>
      <w:rFonts w:ascii="Arial" w:eastAsia="Times New Roman" w:hAnsi="Arial" w:cs="Times New Roman"/>
      <w:szCs w:val="28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3210D7"/>
    <w:pPr>
      <w:spacing w:after="100" w:line="276" w:lineRule="auto"/>
      <w:ind w:left="1100"/>
    </w:pPr>
    <w:rPr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3210D7"/>
    <w:pPr>
      <w:spacing w:after="100" w:line="276" w:lineRule="auto"/>
      <w:ind w:left="1320"/>
    </w:pPr>
    <w:rPr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3210D7"/>
    <w:pPr>
      <w:spacing w:after="100" w:line="276" w:lineRule="auto"/>
      <w:ind w:left="1540"/>
    </w:pPr>
    <w:rPr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3210D7"/>
    <w:pPr>
      <w:spacing w:after="100" w:line="276" w:lineRule="auto"/>
      <w:ind w:left="1760"/>
    </w:pPr>
    <w:rPr>
      <w:sz w:val="22"/>
      <w:lang w:eastAsia="en-GB"/>
    </w:rPr>
  </w:style>
  <w:style w:type="character" w:customStyle="1" w:styleId="hp">
    <w:name w:val="hp"/>
    <w:basedOn w:val="DefaultParagraphFont"/>
    <w:rsid w:val="005510D1"/>
  </w:style>
  <w:style w:type="character" w:customStyle="1" w:styleId="street-address">
    <w:name w:val="street-address"/>
    <w:basedOn w:val="DefaultParagraphFont"/>
    <w:rsid w:val="00590171"/>
  </w:style>
  <w:style w:type="character" w:customStyle="1" w:styleId="extended-address">
    <w:name w:val="extended-address"/>
    <w:basedOn w:val="DefaultParagraphFont"/>
    <w:rsid w:val="00590171"/>
  </w:style>
  <w:style w:type="character" w:customStyle="1" w:styleId="locality">
    <w:name w:val="locality"/>
    <w:basedOn w:val="DefaultParagraphFont"/>
    <w:rsid w:val="00590171"/>
  </w:style>
  <w:style w:type="character" w:customStyle="1" w:styleId="postal-code">
    <w:name w:val="postal-code"/>
    <w:basedOn w:val="DefaultParagraphFont"/>
    <w:rsid w:val="00590171"/>
  </w:style>
  <w:style w:type="paragraph" w:customStyle="1" w:styleId="AppendicesRS">
    <w:name w:val="Appendices RS"/>
    <w:basedOn w:val="Normal"/>
    <w:next w:val="Normal"/>
    <w:qFormat/>
    <w:rsid w:val="00B90779"/>
    <w:pPr>
      <w:spacing w:before="120" w:after="120"/>
      <w:contextualSpacing/>
      <w:jc w:val="center"/>
    </w:pPr>
    <w:rPr>
      <w:b/>
      <w:sz w:val="36"/>
      <w:szCs w:val="24"/>
    </w:rPr>
  </w:style>
  <w:style w:type="character" w:customStyle="1" w:styleId="apple-converted-space">
    <w:name w:val="apple-converted-space"/>
    <w:basedOn w:val="DefaultParagraphFont"/>
    <w:rsid w:val="0021638B"/>
  </w:style>
  <w:style w:type="paragraph" w:styleId="NormalWeb">
    <w:name w:val="Normal (Web)"/>
    <w:basedOn w:val="Normal"/>
    <w:uiPriority w:val="99"/>
    <w:semiHidden/>
    <w:unhideWhenUsed/>
    <w:rsid w:val="002D12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D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D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7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D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D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1A96"/>
    <w:pPr>
      <w:spacing w:after="0" w:line="240" w:lineRule="auto"/>
    </w:pPr>
    <w:rPr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16F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hesis"/>
    <w:qFormat/>
    <w:rsid w:val="009506EF"/>
    <w:pPr>
      <w:spacing w:after="0" w:line="360" w:lineRule="auto"/>
    </w:pPr>
    <w:rPr>
      <w:sz w:val="24"/>
    </w:rPr>
  </w:style>
  <w:style w:type="paragraph" w:styleId="Heading1">
    <w:name w:val="heading 1"/>
    <w:aliases w:val="chapter title CAPS"/>
    <w:next w:val="Normal"/>
    <w:link w:val="Heading1Char"/>
    <w:uiPriority w:val="9"/>
    <w:qFormat/>
    <w:rsid w:val="004A5E35"/>
    <w:pPr>
      <w:spacing w:before="120" w:after="120" w:line="360" w:lineRule="auto"/>
      <w:jc w:val="center"/>
      <w:outlineLvl w:val="0"/>
    </w:pPr>
    <w:rPr>
      <w:b/>
      <w:sz w:val="40"/>
      <w:szCs w:val="24"/>
    </w:rPr>
  </w:style>
  <w:style w:type="paragraph" w:styleId="Heading2">
    <w:name w:val="heading 2"/>
    <w:aliases w:val="Heading 2.1"/>
    <w:next w:val="Normal"/>
    <w:link w:val="Heading2Char"/>
    <w:uiPriority w:val="9"/>
    <w:unhideWhenUsed/>
    <w:qFormat/>
    <w:rsid w:val="00F74CB8"/>
    <w:pPr>
      <w:spacing w:before="240"/>
      <w:jc w:val="both"/>
      <w:outlineLvl w:val="1"/>
    </w:pPr>
    <w:rPr>
      <w:b/>
      <w:bCs/>
      <w:sz w:val="24"/>
      <w:szCs w:val="24"/>
    </w:rPr>
  </w:style>
  <w:style w:type="paragraph" w:styleId="Heading3">
    <w:name w:val="heading 3"/>
    <w:aliases w:val="Heading 3.1.1"/>
    <w:next w:val="Normal"/>
    <w:link w:val="Heading3Char"/>
    <w:uiPriority w:val="9"/>
    <w:qFormat/>
    <w:rsid w:val="00205A45"/>
    <w:pPr>
      <w:outlineLvl w:val="2"/>
    </w:pPr>
    <w:rPr>
      <w:rFonts w:cs="Calibri"/>
      <w:i/>
      <w:sz w:val="24"/>
      <w:szCs w:val="24"/>
    </w:rPr>
  </w:style>
  <w:style w:type="paragraph" w:styleId="Heading4">
    <w:name w:val="heading 4"/>
    <w:aliases w:val="Heading 4.1.1.1"/>
    <w:next w:val="Normal"/>
    <w:link w:val="Heading4Char"/>
    <w:uiPriority w:val="9"/>
    <w:unhideWhenUsed/>
    <w:qFormat/>
    <w:rsid w:val="00205A45"/>
    <w:pPr>
      <w:outlineLvl w:val="3"/>
    </w:pPr>
    <w:rPr>
      <w:rFonts w:cs="Calibri"/>
      <w:i/>
      <w:sz w:val="24"/>
      <w:szCs w:val="24"/>
      <w:u w:val="single"/>
    </w:rPr>
  </w:style>
  <w:style w:type="paragraph" w:styleId="Heading5">
    <w:name w:val="heading 5"/>
    <w:next w:val="Heading1"/>
    <w:link w:val="Heading5Char"/>
    <w:uiPriority w:val="9"/>
    <w:unhideWhenUsed/>
    <w:qFormat/>
    <w:rsid w:val="0081077C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autoSpaceDE w:val="0"/>
      <w:autoSpaceDN w:val="0"/>
      <w:adjustRightInd w:val="0"/>
      <w:spacing w:before="100" w:beforeAutospacing="1" w:after="100" w:afterAutospacing="1"/>
      <w:ind w:left="720"/>
      <w:outlineLvl w:val="4"/>
    </w:pPr>
    <w:rPr>
      <w:rFonts w:cs="Calibri"/>
      <w:sz w:val="24"/>
      <w:szCs w:val="24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04A08"/>
    <w:pPr>
      <w:keepNext/>
      <w:keepLines/>
      <w:spacing w:before="200"/>
      <w:outlineLvl w:val="5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 CAPS Char"/>
    <w:basedOn w:val="DefaultParagraphFont"/>
    <w:link w:val="Heading1"/>
    <w:uiPriority w:val="9"/>
    <w:rsid w:val="004A5E35"/>
    <w:rPr>
      <w:b/>
      <w:sz w:val="40"/>
      <w:szCs w:val="24"/>
    </w:rPr>
  </w:style>
  <w:style w:type="character" w:customStyle="1" w:styleId="Heading2Char">
    <w:name w:val="Heading 2 Char"/>
    <w:aliases w:val="Heading 2.1 Char"/>
    <w:basedOn w:val="DefaultParagraphFont"/>
    <w:link w:val="Heading2"/>
    <w:uiPriority w:val="9"/>
    <w:rsid w:val="00F74CB8"/>
    <w:rPr>
      <w:b/>
      <w:bCs/>
      <w:sz w:val="24"/>
      <w:szCs w:val="24"/>
    </w:rPr>
  </w:style>
  <w:style w:type="character" w:customStyle="1" w:styleId="Heading3Char">
    <w:name w:val="Heading 3 Char"/>
    <w:aliases w:val="Heading 3.1.1 Char"/>
    <w:basedOn w:val="DefaultParagraphFont"/>
    <w:link w:val="Heading3"/>
    <w:uiPriority w:val="9"/>
    <w:rsid w:val="00205A45"/>
    <w:rPr>
      <w:rFonts w:cs="Calibri"/>
      <w:i/>
      <w:sz w:val="24"/>
      <w:szCs w:val="24"/>
    </w:rPr>
  </w:style>
  <w:style w:type="character" w:customStyle="1" w:styleId="Heading4Char">
    <w:name w:val="Heading 4 Char"/>
    <w:aliases w:val="Heading 4.1.1.1 Char"/>
    <w:basedOn w:val="DefaultParagraphFont"/>
    <w:link w:val="Heading4"/>
    <w:uiPriority w:val="9"/>
    <w:rsid w:val="00205A45"/>
    <w:rPr>
      <w:rFonts w:cs="Calibri"/>
      <w:i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81077C"/>
    <w:rPr>
      <w:rFonts w:cs="Calibri"/>
      <w:sz w:val="24"/>
      <w:szCs w:val="24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404A08"/>
    <w:rPr>
      <w:rFonts w:eastAsiaTheme="majorEastAsia" w:cstheme="majorBidi"/>
      <w:i/>
      <w:iCs/>
      <w:sz w:val="24"/>
    </w:rPr>
  </w:style>
  <w:style w:type="character" w:styleId="Hyperlink">
    <w:name w:val="Hyperlink"/>
    <w:basedOn w:val="DefaultParagraphFont"/>
    <w:uiPriority w:val="99"/>
    <w:unhideWhenUsed/>
    <w:rsid w:val="0007310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73101"/>
    <w:rPr>
      <w:b/>
      <w:bCs/>
      <w:i w:val="0"/>
      <w:iCs w:val="0"/>
    </w:rPr>
  </w:style>
  <w:style w:type="character" w:customStyle="1" w:styleId="medium-normal">
    <w:name w:val="medium-normal"/>
    <w:basedOn w:val="DefaultParagraphFont"/>
    <w:rsid w:val="00301B1B"/>
  </w:style>
  <w:style w:type="paragraph" w:styleId="ListParagraph">
    <w:name w:val="List Paragraph"/>
    <w:basedOn w:val="Normal"/>
    <w:uiPriority w:val="34"/>
    <w:qFormat/>
    <w:rsid w:val="00301B1B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4421DA"/>
  </w:style>
  <w:style w:type="paragraph" w:customStyle="1" w:styleId="Default">
    <w:name w:val="Default"/>
    <w:rsid w:val="00CE595E"/>
    <w:pPr>
      <w:autoSpaceDE w:val="0"/>
      <w:autoSpaceDN w:val="0"/>
      <w:adjustRightInd w:val="0"/>
      <w:spacing w:after="0" w:line="240" w:lineRule="auto"/>
    </w:pPr>
    <w:rPr>
      <w:rFonts w:ascii="AGCAIH+Garamond" w:hAnsi="AGCAIH+Garamond" w:cs="AGCAIH+Garamond"/>
      <w:color w:val="000000"/>
      <w:sz w:val="24"/>
      <w:szCs w:val="24"/>
    </w:rPr>
  </w:style>
  <w:style w:type="paragraph" w:customStyle="1" w:styleId="Standard">
    <w:name w:val="Standard"/>
    <w:basedOn w:val="Default"/>
    <w:next w:val="Default"/>
    <w:uiPriority w:val="99"/>
    <w:rsid w:val="00CE595E"/>
    <w:rPr>
      <w:rFonts w:cstheme="minorBidi"/>
      <w:color w:val="auto"/>
    </w:rPr>
  </w:style>
  <w:style w:type="table" w:styleId="TableGrid">
    <w:name w:val="Table Grid"/>
    <w:basedOn w:val="TableNormal"/>
    <w:uiPriority w:val="59"/>
    <w:rsid w:val="002748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34EF5"/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87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87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D2BF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BF6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7D2BF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BF6"/>
    <w:rPr>
      <w:rFonts w:ascii="Verdana" w:hAnsi="Verdana"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DC5775"/>
    <w:pPr>
      <w:spacing w:after="100"/>
      <w:ind w:left="240"/>
    </w:pPr>
  </w:style>
  <w:style w:type="character" w:styleId="FollowedHyperlink">
    <w:name w:val="FollowedHyperlink"/>
    <w:basedOn w:val="DefaultParagraphFont"/>
    <w:uiPriority w:val="99"/>
    <w:semiHidden/>
    <w:unhideWhenUsed/>
    <w:rsid w:val="00563985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F52D31"/>
    <w:pPr>
      <w:tabs>
        <w:tab w:val="right" w:leader="dot" w:pos="7598"/>
      </w:tabs>
      <w:spacing w:after="100"/>
    </w:pPr>
    <w:rPr>
      <w:b/>
      <w:bCs/>
      <w:noProof/>
    </w:rPr>
  </w:style>
  <w:style w:type="paragraph" w:styleId="TOC4">
    <w:name w:val="toc 4"/>
    <w:basedOn w:val="Normal"/>
    <w:next w:val="Normal"/>
    <w:autoRedefine/>
    <w:uiPriority w:val="39"/>
    <w:unhideWhenUsed/>
    <w:rsid w:val="0042588C"/>
    <w:pPr>
      <w:spacing w:after="100"/>
      <w:ind w:left="720"/>
    </w:pPr>
  </w:style>
  <w:style w:type="paragraph" w:styleId="TOC3">
    <w:name w:val="toc 3"/>
    <w:basedOn w:val="Normal"/>
    <w:next w:val="Normal"/>
    <w:autoRedefine/>
    <w:uiPriority w:val="39"/>
    <w:unhideWhenUsed/>
    <w:rsid w:val="00DC5775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E34EF5"/>
  </w:style>
  <w:style w:type="paragraph" w:styleId="TOC5">
    <w:name w:val="toc 5"/>
    <w:basedOn w:val="Normal"/>
    <w:next w:val="Normal"/>
    <w:autoRedefine/>
    <w:uiPriority w:val="39"/>
    <w:unhideWhenUsed/>
    <w:rsid w:val="00205A45"/>
    <w:pPr>
      <w:spacing w:after="100"/>
      <w:ind w:left="960"/>
    </w:pPr>
  </w:style>
  <w:style w:type="character" w:customStyle="1" w:styleId="Heading2Char1">
    <w:name w:val="Heading 2 Char1"/>
    <w:aliases w:val="Heading 2.1 Char1"/>
    <w:basedOn w:val="DefaultParagraphFont"/>
    <w:uiPriority w:val="9"/>
    <w:semiHidden/>
    <w:rsid w:val="005E09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Heading3Char1">
    <w:name w:val="Heading 3 Char1"/>
    <w:aliases w:val="Heading 3.1.1 Char1"/>
    <w:basedOn w:val="DefaultParagraphFont"/>
    <w:uiPriority w:val="9"/>
    <w:semiHidden/>
    <w:rsid w:val="005E09D8"/>
    <w:rPr>
      <w:rFonts w:asciiTheme="majorHAnsi" w:eastAsiaTheme="majorEastAsia" w:hAnsiTheme="majorHAnsi" w:cstheme="majorBidi"/>
      <w:b/>
      <w:bCs/>
      <w:color w:val="4F81BD" w:themeColor="accent1"/>
      <w:sz w:val="24"/>
      <w:szCs w:val="22"/>
      <w:lang w:eastAsia="zh-CN"/>
    </w:rPr>
  </w:style>
  <w:style w:type="character" w:customStyle="1" w:styleId="Heading4Char1">
    <w:name w:val="Heading 4 Char1"/>
    <w:aliases w:val="Heading 4.1.1.1 Char1"/>
    <w:basedOn w:val="DefaultParagraphFont"/>
    <w:uiPriority w:val="9"/>
    <w:semiHidden/>
    <w:rsid w:val="005E09D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  <w:lang w:eastAsia="zh-CN"/>
    </w:rPr>
  </w:style>
  <w:style w:type="paragraph" w:styleId="NoSpacing">
    <w:name w:val="No Spacing"/>
    <w:uiPriority w:val="1"/>
    <w:qFormat/>
    <w:rsid w:val="005E09D8"/>
    <w:pPr>
      <w:spacing w:after="0" w:line="240" w:lineRule="auto"/>
    </w:pPr>
    <w:rPr>
      <w:sz w:val="24"/>
    </w:rPr>
  </w:style>
  <w:style w:type="paragraph" w:styleId="IntenseQuote">
    <w:name w:val="Intense Quote"/>
    <w:aliases w:val="Intense Quote RS"/>
    <w:basedOn w:val="Normal"/>
    <w:next w:val="Normal"/>
    <w:link w:val="IntenseQuoteChar"/>
    <w:uiPriority w:val="30"/>
    <w:qFormat/>
    <w:rsid w:val="00390FF7"/>
    <w:pPr>
      <w:spacing w:before="240" w:after="240" w:line="480" w:lineRule="auto"/>
      <w:ind w:left="567" w:right="624"/>
    </w:pPr>
    <w:rPr>
      <w:bCs/>
      <w:i/>
      <w:iCs/>
      <w:color w:val="000000" w:themeColor="text1"/>
    </w:rPr>
  </w:style>
  <w:style w:type="character" w:customStyle="1" w:styleId="IntenseQuoteChar">
    <w:name w:val="Intense Quote Char"/>
    <w:aliases w:val="Intense Quote RS Char"/>
    <w:basedOn w:val="DefaultParagraphFont"/>
    <w:link w:val="IntenseQuote"/>
    <w:uiPriority w:val="30"/>
    <w:rsid w:val="00390FF7"/>
    <w:rPr>
      <w:bCs/>
      <w:i/>
      <w:iCs/>
      <w:color w:val="000000" w:themeColor="text1"/>
      <w:sz w:val="24"/>
    </w:rPr>
  </w:style>
  <w:style w:type="character" w:styleId="SubtleEmphasis">
    <w:name w:val="Subtle Emphasis"/>
    <w:basedOn w:val="DefaultParagraphFont"/>
    <w:uiPriority w:val="19"/>
    <w:qFormat/>
    <w:rsid w:val="00F52D6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52D64"/>
    <w:rPr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F52D64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F52D6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52D64"/>
    <w:rPr>
      <w:i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2D6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52D6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BodyText3">
    <w:name w:val="Body Text 3"/>
    <w:basedOn w:val="Normal"/>
    <w:link w:val="BodyText3Char"/>
    <w:rsid w:val="005B3DF9"/>
    <w:pPr>
      <w:tabs>
        <w:tab w:val="left" w:pos="0"/>
      </w:tabs>
      <w:spacing w:line="240" w:lineRule="auto"/>
      <w:ind w:right="238"/>
      <w:jc w:val="both"/>
    </w:pPr>
    <w:rPr>
      <w:rFonts w:ascii="Arial" w:eastAsia="Times New Roman" w:hAnsi="Arial" w:cs="Times New Roman"/>
      <w:sz w:val="22"/>
      <w:szCs w:val="28"/>
      <w:lang w:eastAsia="en-GB"/>
    </w:rPr>
  </w:style>
  <w:style w:type="character" w:customStyle="1" w:styleId="BodyText3Char">
    <w:name w:val="Body Text 3 Char"/>
    <w:basedOn w:val="DefaultParagraphFont"/>
    <w:link w:val="BodyText3"/>
    <w:rsid w:val="005B3DF9"/>
    <w:rPr>
      <w:rFonts w:ascii="Arial" w:eastAsia="Times New Roman" w:hAnsi="Arial" w:cs="Times New Roman"/>
      <w:szCs w:val="28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3210D7"/>
    <w:pPr>
      <w:spacing w:after="100" w:line="276" w:lineRule="auto"/>
      <w:ind w:left="1100"/>
    </w:pPr>
    <w:rPr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3210D7"/>
    <w:pPr>
      <w:spacing w:after="100" w:line="276" w:lineRule="auto"/>
      <w:ind w:left="1320"/>
    </w:pPr>
    <w:rPr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3210D7"/>
    <w:pPr>
      <w:spacing w:after="100" w:line="276" w:lineRule="auto"/>
      <w:ind w:left="1540"/>
    </w:pPr>
    <w:rPr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3210D7"/>
    <w:pPr>
      <w:spacing w:after="100" w:line="276" w:lineRule="auto"/>
      <w:ind w:left="1760"/>
    </w:pPr>
    <w:rPr>
      <w:sz w:val="22"/>
      <w:lang w:eastAsia="en-GB"/>
    </w:rPr>
  </w:style>
  <w:style w:type="character" w:customStyle="1" w:styleId="hp">
    <w:name w:val="hp"/>
    <w:basedOn w:val="DefaultParagraphFont"/>
    <w:rsid w:val="005510D1"/>
  </w:style>
  <w:style w:type="character" w:customStyle="1" w:styleId="street-address">
    <w:name w:val="street-address"/>
    <w:basedOn w:val="DefaultParagraphFont"/>
    <w:rsid w:val="00590171"/>
  </w:style>
  <w:style w:type="character" w:customStyle="1" w:styleId="extended-address">
    <w:name w:val="extended-address"/>
    <w:basedOn w:val="DefaultParagraphFont"/>
    <w:rsid w:val="00590171"/>
  </w:style>
  <w:style w:type="character" w:customStyle="1" w:styleId="locality">
    <w:name w:val="locality"/>
    <w:basedOn w:val="DefaultParagraphFont"/>
    <w:rsid w:val="00590171"/>
  </w:style>
  <w:style w:type="character" w:customStyle="1" w:styleId="postal-code">
    <w:name w:val="postal-code"/>
    <w:basedOn w:val="DefaultParagraphFont"/>
    <w:rsid w:val="00590171"/>
  </w:style>
  <w:style w:type="paragraph" w:customStyle="1" w:styleId="AppendicesRS">
    <w:name w:val="Appendices RS"/>
    <w:basedOn w:val="Normal"/>
    <w:next w:val="Normal"/>
    <w:qFormat/>
    <w:rsid w:val="00B90779"/>
    <w:pPr>
      <w:spacing w:before="120" w:after="120"/>
      <w:contextualSpacing/>
      <w:jc w:val="center"/>
    </w:pPr>
    <w:rPr>
      <w:b/>
      <w:sz w:val="36"/>
      <w:szCs w:val="24"/>
    </w:rPr>
  </w:style>
  <w:style w:type="character" w:customStyle="1" w:styleId="apple-converted-space">
    <w:name w:val="apple-converted-space"/>
    <w:basedOn w:val="DefaultParagraphFont"/>
    <w:rsid w:val="0021638B"/>
  </w:style>
  <w:style w:type="paragraph" w:styleId="NormalWeb">
    <w:name w:val="Normal (Web)"/>
    <w:basedOn w:val="Normal"/>
    <w:uiPriority w:val="99"/>
    <w:semiHidden/>
    <w:unhideWhenUsed/>
    <w:rsid w:val="002D12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DE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D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7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D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D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1A96"/>
    <w:pPr>
      <w:spacing w:after="0" w:line="240" w:lineRule="auto"/>
    </w:pPr>
    <w:rPr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16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9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357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2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2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16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0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31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917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689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2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350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8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05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6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86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90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594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60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69048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0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5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70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19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692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097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0123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4091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887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5614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435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237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339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2638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969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9362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969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0234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706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9437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584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5639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33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9813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602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9453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717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2976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181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3746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457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5179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682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0879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938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2539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808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9048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613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1460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063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0998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518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0746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6262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9402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0172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8466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155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5672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012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7375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827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994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82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0505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56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59129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382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4877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6969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2053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281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9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582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8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56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60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37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850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59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1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22542">
          <w:marLeft w:val="0"/>
          <w:marRight w:val="0"/>
          <w:marTop w:val="0"/>
          <w:marBottom w:val="1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0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9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92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55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6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28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9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68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77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323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493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409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6833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211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5652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662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239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7972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7158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583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7086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6899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1971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252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4974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698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370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0003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1992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752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6167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371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2733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524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8258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480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0916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588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9157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469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750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459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3447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17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5408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0912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492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8727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270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7859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360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8146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9906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3090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676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82874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152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3473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201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4332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468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0841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550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7698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972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4341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23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674272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19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24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8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082059">
                          <w:marLeft w:val="2385"/>
                          <w:marRight w:val="396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3E1F9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285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59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4180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3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9564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3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736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9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50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17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074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835027">
                          <w:marLeft w:val="2385"/>
                          <w:marRight w:val="396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3E1F9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197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517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911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1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F721C5-A118-45B6-B2AF-A827C178F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7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tingham</Company>
  <LinksUpToDate>false</LinksUpToDate>
  <CharactersWithSpaces>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Vijayakumar S.</cp:lastModifiedBy>
  <cp:revision>2</cp:revision>
  <cp:lastPrinted>2013-09-05T18:29:00Z</cp:lastPrinted>
  <dcterms:created xsi:type="dcterms:W3CDTF">2015-07-16T05:07:00Z</dcterms:created>
  <dcterms:modified xsi:type="dcterms:W3CDTF">2015-07-16T05:07:00Z</dcterms:modified>
</cp:coreProperties>
</file>